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16FD7" w14:textId="705E24AD" w:rsidR="00B434AD" w:rsidRPr="0030538B" w:rsidRDefault="003568F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="008B2E81" w:rsidRPr="0030538B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="008B2E81" w:rsidRPr="0030538B">
        <w:rPr>
          <w:b/>
          <w:bCs/>
          <w:sz w:val="22"/>
          <w:szCs w:val="22"/>
        </w:rPr>
        <w:t xml:space="preserve">. </w:t>
      </w:r>
      <w:r w:rsidR="00935531" w:rsidRPr="0030538B">
        <w:rPr>
          <w:b/>
          <w:bCs/>
          <w:sz w:val="22"/>
          <w:szCs w:val="22"/>
        </w:rPr>
        <w:t xml:space="preserve">Adjusted </w:t>
      </w:r>
      <w:bookmarkStart w:id="0" w:name="_Hlk159581219"/>
      <w:r w:rsidR="00935531" w:rsidRPr="0030538B">
        <w:rPr>
          <w:b/>
          <w:bCs/>
          <w:sz w:val="22"/>
          <w:szCs w:val="22"/>
        </w:rPr>
        <w:t>β Coefficients</w:t>
      </w:r>
      <w:r w:rsidR="000D31D6" w:rsidRPr="0030538B">
        <w:rPr>
          <w:b/>
          <w:bCs/>
          <w:sz w:val="22"/>
          <w:szCs w:val="22"/>
        </w:rPr>
        <w:t xml:space="preserve"> (95% CI)</w:t>
      </w:r>
      <w:r w:rsidR="00935531" w:rsidRPr="0030538B">
        <w:rPr>
          <w:b/>
          <w:bCs/>
          <w:sz w:val="22"/>
          <w:szCs w:val="22"/>
        </w:rPr>
        <w:t xml:space="preserve"> for Sex Differences</w:t>
      </w:r>
      <w:r w:rsidR="003A6865" w:rsidRPr="0030538B">
        <w:rPr>
          <w:b/>
          <w:bCs/>
          <w:sz w:val="22"/>
          <w:szCs w:val="22"/>
        </w:rPr>
        <w:t xml:space="preserve"> of</w:t>
      </w:r>
      <w:r w:rsidR="00935531" w:rsidRPr="0030538B">
        <w:rPr>
          <w:b/>
          <w:bCs/>
          <w:sz w:val="22"/>
          <w:szCs w:val="22"/>
        </w:rPr>
        <w:t xml:space="preserve"> </w:t>
      </w:r>
      <w:bookmarkEnd w:id="0"/>
      <w:r w:rsidR="00935531" w:rsidRPr="0030538B">
        <w:rPr>
          <w:b/>
          <w:bCs/>
          <w:sz w:val="22"/>
          <w:szCs w:val="22"/>
        </w:rPr>
        <w:t xml:space="preserve">and </w:t>
      </w:r>
      <w:r w:rsidR="008B2E81" w:rsidRPr="0030538B">
        <w:rPr>
          <w:b/>
          <w:bCs/>
          <w:sz w:val="22"/>
          <w:szCs w:val="22"/>
        </w:rPr>
        <w:t xml:space="preserve">Adjusted Mean (95% CI) of </w:t>
      </w:r>
      <w:r w:rsidR="0076069A">
        <w:rPr>
          <w:b/>
          <w:bCs/>
          <w:sz w:val="22"/>
          <w:szCs w:val="22"/>
        </w:rPr>
        <w:t>Metabolites</w:t>
      </w:r>
      <w:r w:rsidR="008B2E81" w:rsidRPr="0030538B">
        <w:rPr>
          <w:b/>
          <w:bCs/>
          <w:sz w:val="22"/>
          <w:szCs w:val="22"/>
        </w:rPr>
        <w:t xml:space="preserve"> Across Glycemic Status 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449"/>
        <w:gridCol w:w="1485"/>
        <w:gridCol w:w="1475"/>
        <w:gridCol w:w="1398"/>
        <w:gridCol w:w="1339"/>
        <w:gridCol w:w="1299"/>
        <w:gridCol w:w="1299"/>
        <w:gridCol w:w="1221"/>
        <w:gridCol w:w="1299"/>
        <w:gridCol w:w="1221"/>
      </w:tblGrid>
      <w:tr w:rsidR="00DD6140" w:rsidRPr="00DD6140" w14:paraId="50BDA2C0" w14:textId="1C81D32D" w:rsidTr="008C1F97">
        <w:trPr>
          <w:trHeight w:val="392"/>
        </w:trPr>
        <w:tc>
          <w:tcPr>
            <w:tcW w:w="2449" w:type="dxa"/>
          </w:tcPr>
          <w:p w14:paraId="736597C6" w14:textId="77777777" w:rsidR="00DD6140" w:rsidRPr="00F91C51" w:rsidRDefault="00DD6140">
            <w:pPr>
              <w:rPr>
                <w:sz w:val="20"/>
                <w:szCs w:val="20"/>
              </w:rPr>
            </w:pPr>
            <w:bookmarkStart w:id="1" w:name="_Hlk159581116"/>
          </w:p>
        </w:tc>
        <w:tc>
          <w:tcPr>
            <w:tcW w:w="4358" w:type="dxa"/>
            <w:gridSpan w:val="3"/>
            <w:tcBorders>
              <w:right w:val="single" w:sz="4" w:space="0" w:color="auto"/>
            </w:tcBorders>
          </w:tcPr>
          <w:p w14:paraId="13F14E2C" w14:textId="305BC7A6" w:rsidR="00DD6140" w:rsidRPr="00F91C51" w:rsidRDefault="00DD6140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Sex Difference</w:t>
            </w:r>
          </w:p>
        </w:tc>
        <w:tc>
          <w:tcPr>
            <w:tcW w:w="2638" w:type="dxa"/>
            <w:gridSpan w:val="2"/>
            <w:tcBorders>
              <w:left w:val="single" w:sz="4" w:space="0" w:color="auto"/>
            </w:tcBorders>
          </w:tcPr>
          <w:p w14:paraId="2B50ACC7" w14:textId="1FF3DF44" w:rsidR="00DD6140" w:rsidRPr="00F91C51" w:rsidRDefault="00DD6140" w:rsidP="00901243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2520" w:type="dxa"/>
            <w:gridSpan w:val="2"/>
          </w:tcPr>
          <w:p w14:paraId="64786B16" w14:textId="6EFA0858" w:rsidR="00DD6140" w:rsidRPr="00F91C51" w:rsidRDefault="00DD6140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2520" w:type="dxa"/>
            <w:gridSpan w:val="2"/>
          </w:tcPr>
          <w:p w14:paraId="3B29E186" w14:textId="719C3E21" w:rsidR="00DD6140" w:rsidRPr="00F91C51" w:rsidRDefault="00DD6140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</w:p>
        </w:tc>
      </w:tr>
      <w:tr w:rsidR="003A6865" w:rsidRPr="00DD6140" w14:paraId="3B018006" w14:textId="7E64498B" w:rsidTr="008C1F97">
        <w:trPr>
          <w:trHeight w:val="392"/>
        </w:trPr>
        <w:tc>
          <w:tcPr>
            <w:tcW w:w="2449" w:type="dxa"/>
          </w:tcPr>
          <w:p w14:paraId="16198E1F" w14:textId="77777777" w:rsidR="003A6865" w:rsidRPr="00F91C51" w:rsidRDefault="003A6865" w:rsidP="003A6865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EEF0E2"/>
          </w:tcPr>
          <w:p w14:paraId="2E615BBD" w14:textId="4ECD7C1A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1475" w:type="dxa"/>
            <w:shd w:val="clear" w:color="auto" w:fill="EEF0E2"/>
          </w:tcPr>
          <w:p w14:paraId="6D6E0417" w14:textId="25965A44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09FD57A" w14:textId="265FC0C8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1B05A73" w14:textId="6EE9ECCD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99" w:type="dxa"/>
            <w:shd w:val="clear" w:color="auto" w:fill="DED2B2"/>
          </w:tcPr>
          <w:p w14:paraId="7ECD6B2E" w14:textId="00B6FE2A" w:rsidR="003A6865" w:rsidRPr="00F91C51" w:rsidRDefault="003A6865" w:rsidP="00901243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99" w:type="dxa"/>
            <w:shd w:val="clear" w:color="auto" w:fill="DED2B2"/>
          </w:tcPr>
          <w:p w14:paraId="2995B6F4" w14:textId="60DBC1C5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21" w:type="dxa"/>
            <w:shd w:val="clear" w:color="auto" w:fill="DED2B2"/>
          </w:tcPr>
          <w:p w14:paraId="75BCB4E9" w14:textId="74BB1BA5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99" w:type="dxa"/>
            <w:shd w:val="clear" w:color="auto" w:fill="DED2B2"/>
          </w:tcPr>
          <w:p w14:paraId="6F987033" w14:textId="1F49187B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21" w:type="dxa"/>
            <w:shd w:val="clear" w:color="auto" w:fill="DED2B2"/>
          </w:tcPr>
          <w:p w14:paraId="46155242" w14:textId="485FDDFF" w:rsidR="003A6865" w:rsidRPr="00F91C51" w:rsidRDefault="003A6865" w:rsidP="003A6865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3A6865" w:rsidRPr="00DD6140" w14:paraId="75852BE3" w14:textId="3639200E" w:rsidTr="008C1F97">
        <w:trPr>
          <w:trHeight w:val="413"/>
        </w:trPr>
        <w:tc>
          <w:tcPr>
            <w:tcW w:w="2449" w:type="dxa"/>
          </w:tcPr>
          <w:p w14:paraId="43993C0C" w14:textId="53DBA282" w:rsidR="00935531" w:rsidRPr="00F91C51" w:rsidRDefault="00935531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Cholesterol (mmol/l)</w:t>
            </w:r>
          </w:p>
        </w:tc>
        <w:tc>
          <w:tcPr>
            <w:tcW w:w="1485" w:type="dxa"/>
            <w:shd w:val="clear" w:color="auto" w:fill="EEF0E2"/>
          </w:tcPr>
          <w:p w14:paraId="43B580C3" w14:textId="08B7C87A" w:rsidR="00935531" w:rsidRPr="00F91C51" w:rsidRDefault="00935531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475" w:type="dxa"/>
            <w:shd w:val="clear" w:color="auto" w:fill="EEF0E2"/>
          </w:tcPr>
          <w:p w14:paraId="68A17857" w14:textId="4FEC7402" w:rsidR="00935531" w:rsidRPr="00F91C51" w:rsidRDefault="003A6865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5929599" w14:textId="04F2DAC0" w:rsidR="00935531" w:rsidRPr="00F91C51" w:rsidRDefault="003A6865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B09E844" w14:textId="4005C747" w:rsidR="00935531" w:rsidRPr="00F91C51" w:rsidRDefault="003A6865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  <w:tc>
          <w:tcPr>
            <w:tcW w:w="1299" w:type="dxa"/>
            <w:shd w:val="clear" w:color="auto" w:fill="DED2B2"/>
          </w:tcPr>
          <w:p w14:paraId="3381C8F4" w14:textId="34C122DB" w:rsidR="00935531" w:rsidRPr="00F91C51" w:rsidRDefault="00935531" w:rsidP="00901243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  <w:tc>
          <w:tcPr>
            <w:tcW w:w="1299" w:type="dxa"/>
            <w:shd w:val="clear" w:color="auto" w:fill="DED2B2"/>
          </w:tcPr>
          <w:p w14:paraId="1506FF3A" w14:textId="7062F450" w:rsidR="00935531" w:rsidRPr="00F91C51" w:rsidRDefault="00935531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  <w:tc>
          <w:tcPr>
            <w:tcW w:w="1221" w:type="dxa"/>
            <w:shd w:val="clear" w:color="auto" w:fill="DED2B2"/>
          </w:tcPr>
          <w:p w14:paraId="2589F627" w14:textId="218B4A8B" w:rsidR="00935531" w:rsidRPr="00F91C51" w:rsidRDefault="003A6865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  <w:tc>
          <w:tcPr>
            <w:tcW w:w="1299" w:type="dxa"/>
            <w:shd w:val="clear" w:color="auto" w:fill="DED2B2"/>
          </w:tcPr>
          <w:p w14:paraId="487A0B98" w14:textId="67293C86" w:rsidR="00935531" w:rsidRPr="00F91C51" w:rsidRDefault="00935531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  <w:tc>
          <w:tcPr>
            <w:tcW w:w="1221" w:type="dxa"/>
            <w:shd w:val="clear" w:color="auto" w:fill="DED2B2"/>
          </w:tcPr>
          <w:p w14:paraId="0D1B908D" w14:textId="3403BEB7" w:rsidR="00935531" w:rsidRPr="00F91C51" w:rsidRDefault="00935531" w:rsidP="00935531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djusted mean</w:t>
            </w:r>
          </w:p>
        </w:tc>
      </w:tr>
      <w:tr w:rsidR="006157DA" w:rsidRPr="00DD6140" w14:paraId="35F8A4E7" w14:textId="46D381F8" w:rsidTr="008C1F97">
        <w:trPr>
          <w:trHeight w:val="392"/>
        </w:trPr>
        <w:tc>
          <w:tcPr>
            <w:tcW w:w="2449" w:type="dxa"/>
          </w:tcPr>
          <w:p w14:paraId="10F1AC4A" w14:textId="1FF9627B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Total-c </w:t>
            </w:r>
          </w:p>
        </w:tc>
        <w:tc>
          <w:tcPr>
            <w:tcW w:w="1485" w:type="dxa"/>
            <w:shd w:val="clear" w:color="auto" w:fill="EEF0E2"/>
          </w:tcPr>
          <w:p w14:paraId="5ECCC986" w14:textId="56EE47A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5 (0.34, 0.3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26B3A13" w14:textId="48FCF5A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47 (0.43, 0.5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69F9E4F" w14:textId="43B370C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51 (0.39, 0.62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B7110B3" w14:textId="6888B87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45, (4.42, 4.47) </w:t>
            </w:r>
          </w:p>
        </w:tc>
        <w:tc>
          <w:tcPr>
            <w:tcW w:w="1299" w:type="dxa"/>
            <w:shd w:val="clear" w:color="auto" w:fill="DED2B2"/>
          </w:tcPr>
          <w:p w14:paraId="3488E10A" w14:textId="739E423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10, (4.08, 4.12) </w:t>
            </w:r>
          </w:p>
        </w:tc>
        <w:tc>
          <w:tcPr>
            <w:tcW w:w="1299" w:type="dxa"/>
            <w:shd w:val="clear" w:color="auto" w:fill="DED2B2"/>
          </w:tcPr>
          <w:p w14:paraId="022E1A26" w14:textId="0FD41F88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53, (4.49, 4.58) </w:t>
            </w:r>
          </w:p>
        </w:tc>
        <w:tc>
          <w:tcPr>
            <w:tcW w:w="1221" w:type="dxa"/>
            <w:shd w:val="clear" w:color="auto" w:fill="DED2B2"/>
          </w:tcPr>
          <w:p w14:paraId="102388BA" w14:textId="096C215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06, (4.03, 4.10) </w:t>
            </w:r>
          </w:p>
        </w:tc>
        <w:tc>
          <w:tcPr>
            <w:tcW w:w="1299" w:type="dxa"/>
            <w:shd w:val="clear" w:color="auto" w:fill="DED2B2"/>
          </w:tcPr>
          <w:p w14:paraId="3DADCB4B" w14:textId="19D261D2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23, (4.10, 4.36) </w:t>
            </w:r>
          </w:p>
        </w:tc>
        <w:tc>
          <w:tcPr>
            <w:tcW w:w="1221" w:type="dxa"/>
            <w:shd w:val="clear" w:color="auto" w:fill="DED2B2"/>
          </w:tcPr>
          <w:p w14:paraId="4F5CCB86" w14:textId="2301D937" w:rsidR="006157DA" w:rsidRPr="00F91C51" w:rsidRDefault="009916F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72, (3.61, 3.84) </w:t>
            </w:r>
          </w:p>
        </w:tc>
      </w:tr>
      <w:tr w:rsidR="006157DA" w:rsidRPr="00DD6140" w14:paraId="2E59E252" w14:textId="6909EEC8" w:rsidTr="008C1F97">
        <w:trPr>
          <w:trHeight w:val="392"/>
        </w:trPr>
        <w:tc>
          <w:tcPr>
            <w:tcW w:w="2449" w:type="dxa"/>
          </w:tcPr>
          <w:p w14:paraId="1EDB07DD" w14:textId="07F3B03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Non-HDL-c</w:t>
            </w:r>
          </w:p>
        </w:tc>
        <w:tc>
          <w:tcPr>
            <w:tcW w:w="1485" w:type="dxa"/>
            <w:shd w:val="clear" w:color="auto" w:fill="EEF0E2"/>
          </w:tcPr>
          <w:p w14:paraId="70467F3A" w14:textId="3749599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5 (0.04, 0.06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53C969DF" w14:textId="39A2EE49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3 (0.19, 0.26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0EF7FE1" w14:textId="149EEBDE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9 (0.19, 0.39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41C1B49" w14:textId="7EFE5D6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01, (2.99, 3.04) </w:t>
            </w:r>
          </w:p>
        </w:tc>
        <w:tc>
          <w:tcPr>
            <w:tcW w:w="1299" w:type="dxa"/>
            <w:shd w:val="clear" w:color="auto" w:fill="DED2B2"/>
          </w:tcPr>
          <w:p w14:paraId="2F09BBD9" w14:textId="0920705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8, (2.96, 3.00) </w:t>
            </w:r>
          </w:p>
        </w:tc>
        <w:tc>
          <w:tcPr>
            <w:tcW w:w="1299" w:type="dxa"/>
            <w:shd w:val="clear" w:color="auto" w:fill="DED2B2"/>
          </w:tcPr>
          <w:p w14:paraId="237836E5" w14:textId="6BFF9C9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19, (3.15, 3.23) </w:t>
            </w:r>
          </w:p>
        </w:tc>
        <w:tc>
          <w:tcPr>
            <w:tcW w:w="1221" w:type="dxa"/>
            <w:shd w:val="clear" w:color="auto" w:fill="DED2B2"/>
          </w:tcPr>
          <w:p w14:paraId="606CD031" w14:textId="345FED7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6, (2.93, 3.00) </w:t>
            </w:r>
          </w:p>
        </w:tc>
        <w:tc>
          <w:tcPr>
            <w:tcW w:w="1299" w:type="dxa"/>
            <w:shd w:val="clear" w:color="auto" w:fill="DED2B2"/>
          </w:tcPr>
          <w:p w14:paraId="55DEB878" w14:textId="3614948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7, (2.86, 3.09) </w:t>
            </w:r>
          </w:p>
        </w:tc>
        <w:tc>
          <w:tcPr>
            <w:tcW w:w="1221" w:type="dxa"/>
            <w:shd w:val="clear" w:color="auto" w:fill="DED2B2"/>
          </w:tcPr>
          <w:p w14:paraId="5C57C628" w14:textId="513BE4BD" w:rsidR="006157DA" w:rsidRPr="00F91C51" w:rsidRDefault="009916F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68, (2.59, 2.78) </w:t>
            </w:r>
          </w:p>
        </w:tc>
      </w:tr>
      <w:tr w:rsidR="006157DA" w:rsidRPr="00DD6140" w14:paraId="4B4280C3" w14:textId="35789502" w:rsidTr="008C1F97">
        <w:trPr>
          <w:trHeight w:val="392"/>
        </w:trPr>
        <w:tc>
          <w:tcPr>
            <w:tcW w:w="2449" w:type="dxa"/>
          </w:tcPr>
          <w:p w14:paraId="494C2BF2" w14:textId="07742D2E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Remnant-c</w:t>
            </w:r>
          </w:p>
        </w:tc>
        <w:tc>
          <w:tcPr>
            <w:tcW w:w="1485" w:type="dxa"/>
            <w:shd w:val="clear" w:color="auto" w:fill="EEF0E2"/>
          </w:tcPr>
          <w:p w14:paraId="1BC0712F" w14:textId="32F235E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A3EB9AF" w14:textId="5ABFEBD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2 (0.1, 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3662F17" w14:textId="2FCB62E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6 (0.11, 0.2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89BBD07" w14:textId="004CE9D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42, (1.41, 1.43) </w:t>
            </w:r>
          </w:p>
        </w:tc>
        <w:tc>
          <w:tcPr>
            <w:tcW w:w="1299" w:type="dxa"/>
            <w:shd w:val="clear" w:color="auto" w:fill="DED2B2"/>
          </w:tcPr>
          <w:p w14:paraId="222947E5" w14:textId="2DBC8F98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0, (1.39, 1.41) </w:t>
            </w:r>
          </w:p>
        </w:tc>
        <w:tc>
          <w:tcPr>
            <w:tcW w:w="1299" w:type="dxa"/>
            <w:shd w:val="clear" w:color="auto" w:fill="DED2B2"/>
          </w:tcPr>
          <w:p w14:paraId="24B7DB0F" w14:textId="1015BA2B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51, (1.49, 1.53) </w:t>
            </w:r>
          </w:p>
        </w:tc>
        <w:tc>
          <w:tcPr>
            <w:tcW w:w="1221" w:type="dxa"/>
            <w:shd w:val="clear" w:color="auto" w:fill="DED2B2"/>
          </w:tcPr>
          <w:p w14:paraId="2BF1600E" w14:textId="3AE99FF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9, (1.37, 1.41) </w:t>
            </w:r>
          </w:p>
        </w:tc>
        <w:tc>
          <w:tcPr>
            <w:tcW w:w="1299" w:type="dxa"/>
            <w:shd w:val="clear" w:color="auto" w:fill="DED2B2"/>
          </w:tcPr>
          <w:p w14:paraId="3C5B9123" w14:textId="5DD6D98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2, (1.36, 1.48) </w:t>
            </w:r>
          </w:p>
        </w:tc>
        <w:tc>
          <w:tcPr>
            <w:tcW w:w="1221" w:type="dxa"/>
            <w:shd w:val="clear" w:color="auto" w:fill="DED2B2"/>
          </w:tcPr>
          <w:p w14:paraId="1FDBB885" w14:textId="34275B72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26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22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31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1FF4E009" w14:textId="0B83E228" w:rsidTr="008C1F97">
        <w:trPr>
          <w:trHeight w:val="392"/>
        </w:trPr>
        <w:tc>
          <w:tcPr>
            <w:tcW w:w="2449" w:type="dxa"/>
          </w:tcPr>
          <w:p w14:paraId="51528664" w14:textId="4F81BD0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VLDL-c</w:t>
            </w:r>
          </w:p>
        </w:tc>
        <w:tc>
          <w:tcPr>
            <w:tcW w:w="1485" w:type="dxa"/>
            <w:shd w:val="clear" w:color="auto" w:fill="EEF0E2"/>
          </w:tcPr>
          <w:p w14:paraId="0C8ECBD2" w14:textId="110A89A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6 (-0.06, -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5FA8417" w14:textId="2DB2A78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, 0.02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6AA576C" w14:textId="3DDD85D5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 (0.02, 0.08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D8FC61E" w14:textId="24EA9BA3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62, (0.61, 0.62) </w:t>
            </w:r>
          </w:p>
        </w:tc>
        <w:tc>
          <w:tcPr>
            <w:tcW w:w="1299" w:type="dxa"/>
            <w:shd w:val="clear" w:color="auto" w:fill="DED2B2"/>
          </w:tcPr>
          <w:p w14:paraId="5FE8A7BE" w14:textId="53A16175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8, (0.67, 0.69) </w:t>
            </w:r>
          </w:p>
        </w:tc>
        <w:tc>
          <w:tcPr>
            <w:tcW w:w="1299" w:type="dxa"/>
            <w:shd w:val="clear" w:color="auto" w:fill="DED2B2"/>
          </w:tcPr>
          <w:p w14:paraId="7B78183C" w14:textId="27EA432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9, (0.68, 0.71) </w:t>
            </w:r>
          </w:p>
        </w:tc>
        <w:tc>
          <w:tcPr>
            <w:tcW w:w="1221" w:type="dxa"/>
            <w:shd w:val="clear" w:color="auto" w:fill="DED2B2"/>
          </w:tcPr>
          <w:p w14:paraId="771D773F" w14:textId="74211CB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8, (0.67, 0.69) </w:t>
            </w:r>
          </w:p>
        </w:tc>
        <w:tc>
          <w:tcPr>
            <w:tcW w:w="1299" w:type="dxa"/>
            <w:shd w:val="clear" w:color="auto" w:fill="DED2B2"/>
          </w:tcPr>
          <w:p w14:paraId="4946AB6F" w14:textId="69DA1A8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8, (0.64, 0.72) </w:t>
            </w:r>
          </w:p>
        </w:tc>
        <w:tc>
          <w:tcPr>
            <w:tcW w:w="1221" w:type="dxa"/>
            <w:shd w:val="clear" w:color="auto" w:fill="DED2B2"/>
          </w:tcPr>
          <w:p w14:paraId="372BA20F" w14:textId="49894EB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63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60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66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0846805C" w14:textId="40CF1630" w:rsidTr="008C1F97">
        <w:trPr>
          <w:trHeight w:val="392"/>
        </w:trPr>
        <w:tc>
          <w:tcPr>
            <w:tcW w:w="2449" w:type="dxa"/>
          </w:tcPr>
          <w:p w14:paraId="104370CB" w14:textId="7F116E5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DL-c</w:t>
            </w:r>
          </w:p>
        </w:tc>
        <w:tc>
          <w:tcPr>
            <w:tcW w:w="1485" w:type="dxa"/>
            <w:shd w:val="clear" w:color="auto" w:fill="EEF0E2"/>
          </w:tcPr>
          <w:p w14:paraId="453B16E2" w14:textId="5C4EAD7E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 (0.04, 0.0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64AE614" w14:textId="1612DE7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1 (0.09, 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26947F0" w14:textId="63F6600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3 (0.08, 0.19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D425C9B" w14:textId="5AA6078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60, (1.58, 1.61) </w:t>
            </w:r>
          </w:p>
        </w:tc>
        <w:tc>
          <w:tcPr>
            <w:tcW w:w="1299" w:type="dxa"/>
            <w:shd w:val="clear" w:color="auto" w:fill="DED2B2"/>
          </w:tcPr>
          <w:p w14:paraId="1BF97E48" w14:textId="3777A5F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58, (1.57, 1.59) </w:t>
            </w:r>
          </w:p>
        </w:tc>
        <w:tc>
          <w:tcPr>
            <w:tcW w:w="1299" w:type="dxa"/>
            <w:shd w:val="clear" w:color="auto" w:fill="DED2B2"/>
          </w:tcPr>
          <w:p w14:paraId="4D6E5D8F" w14:textId="393AC513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68, (1.66, 1.70) </w:t>
            </w:r>
          </w:p>
        </w:tc>
        <w:tc>
          <w:tcPr>
            <w:tcW w:w="1221" w:type="dxa"/>
            <w:shd w:val="clear" w:color="auto" w:fill="DED2B2"/>
          </w:tcPr>
          <w:p w14:paraId="57651B3E" w14:textId="1262DBC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57, (1.55, 1.59) </w:t>
            </w:r>
          </w:p>
        </w:tc>
        <w:tc>
          <w:tcPr>
            <w:tcW w:w="1299" w:type="dxa"/>
            <w:shd w:val="clear" w:color="auto" w:fill="DED2B2"/>
          </w:tcPr>
          <w:p w14:paraId="1E0819C8" w14:textId="71AE67A3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56, (1.49, 1.62) </w:t>
            </w:r>
          </w:p>
        </w:tc>
        <w:tc>
          <w:tcPr>
            <w:tcW w:w="1221" w:type="dxa"/>
            <w:shd w:val="clear" w:color="auto" w:fill="DED2B2"/>
          </w:tcPr>
          <w:p w14:paraId="37D1D789" w14:textId="1A24A15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42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37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48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5CAC9FEA" w14:textId="77777777" w:rsidTr="008C1F97">
        <w:trPr>
          <w:trHeight w:val="392"/>
        </w:trPr>
        <w:tc>
          <w:tcPr>
            <w:tcW w:w="2449" w:type="dxa"/>
          </w:tcPr>
          <w:p w14:paraId="334E4329" w14:textId="1421A16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HDL-c</w:t>
            </w:r>
          </w:p>
        </w:tc>
        <w:tc>
          <w:tcPr>
            <w:tcW w:w="1485" w:type="dxa"/>
            <w:shd w:val="clear" w:color="auto" w:fill="EEF0E2"/>
          </w:tcPr>
          <w:p w14:paraId="50CA3B24" w14:textId="511F57D9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30 (0.29, 0.3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5C733DAE" w14:textId="23E3AD4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4 (0.23, 0.26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C12287B" w14:textId="12BBABAB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2 (0.18, 0.25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FF203AF" w14:textId="5F7939AC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43, (1.42, 1.44) </w:t>
            </w:r>
          </w:p>
        </w:tc>
        <w:tc>
          <w:tcPr>
            <w:tcW w:w="1299" w:type="dxa"/>
            <w:shd w:val="clear" w:color="auto" w:fill="DED2B2"/>
          </w:tcPr>
          <w:p w14:paraId="6FA7E294" w14:textId="33A7DA59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2, (1.12, 1.13) </w:t>
            </w:r>
          </w:p>
        </w:tc>
        <w:tc>
          <w:tcPr>
            <w:tcW w:w="1299" w:type="dxa"/>
            <w:shd w:val="clear" w:color="auto" w:fill="DED2B2"/>
          </w:tcPr>
          <w:p w14:paraId="16AC3730" w14:textId="73CCCDA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4, (1.33, 1.36) </w:t>
            </w:r>
          </w:p>
        </w:tc>
        <w:tc>
          <w:tcPr>
            <w:tcW w:w="1221" w:type="dxa"/>
            <w:shd w:val="clear" w:color="auto" w:fill="DED2B2"/>
          </w:tcPr>
          <w:p w14:paraId="23E3278E" w14:textId="5C73B48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0, (1.09, 1.11) </w:t>
            </w:r>
          </w:p>
        </w:tc>
        <w:tc>
          <w:tcPr>
            <w:tcW w:w="1299" w:type="dxa"/>
            <w:shd w:val="clear" w:color="auto" w:fill="DED2B2"/>
          </w:tcPr>
          <w:p w14:paraId="67CDE3CF" w14:textId="5E943725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26, (1.22, 1.30) </w:t>
            </w:r>
          </w:p>
        </w:tc>
        <w:tc>
          <w:tcPr>
            <w:tcW w:w="1221" w:type="dxa"/>
            <w:shd w:val="clear" w:color="auto" w:fill="DED2B2"/>
          </w:tcPr>
          <w:p w14:paraId="60A95EF4" w14:textId="245CD45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04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01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07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79A16C05" w14:textId="77777777" w:rsidTr="008C1F97">
        <w:trPr>
          <w:trHeight w:val="392"/>
        </w:trPr>
        <w:tc>
          <w:tcPr>
            <w:tcW w:w="2449" w:type="dxa"/>
          </w:tcPr>
          <w:p w14:paraId="068967FE" w14:textId="4507C049" w:rsidR="006157DA" w:rsidRPr="00F91C51" w:rsidRDefault="006157DA" w:rsidP="006157DA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polipoproteins (g/l)</w:t>
            </w:r>
          </w:p>
        </w:tc>
        <w:tc>
          <w:tcPr>
            <w:tcW w:w="1485" w:type="dxa"/>
            <w:shd w:val="clear" w:color="auto" w:fill="EEF0E2"/>
          </w:tcPr>
          <w:p w14:paraId="60673FAE" w14:textId="55688F9A" w:rsidR="006157DA" w:rsidRPr="00F91C51" w:rsidRDefault="006157DA" w:rsidP="006157DA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7402F031" w14:textId="2759F40B" w:rsidR="006157DA" w:rsidRPr="00F91C51" w:rsidRDefault="006157DA" w:rsidP="006157DA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FC57CEA" w14:textId="40F40F74" w:rsidR="006157DA" w:rsidRPr="00F91C51" w:rsidRDefault="006157DA" w:rsidP="006157DA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 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655F340" w14:textId="77146C5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6A61BAB6" w14:textId="77E9E5E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4244B780" w14:textId="1121BDC8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61408C1B" w14:textId="2F209F8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044BC326" w14:textId="01A1575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698A4C63" w14:textId="19DAD99D" w:rsidR="006157DA" w:rsidRPr="00F91C51" w:rsidRDefault="00437C92" w:rsidP="006157DA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6157DA" w:rsidRPr="00DD6140" w14:paraId="4AE65FB3" w14:textId="77777777" w:rsidTr="008C1F97">
        <w:trPr>
          <w:trHeight w:val="392"/>
        </w:trPr>
        <w:tc>
          <w:tcPr>
            <w:tcW w:w="2449" w:type="dxa"/>
          </w:tcPr>
          <w:p w14:paraId="18421786" w14:textId="7BFF446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polipoprotein B</w:t>
            </w:r>
          </w:p>
        </w:tc>
        <w:tc>
          <w:tcPr>
            <w:tcW w:w="1485" w:type="dxa"/>
            <w:shd w:val="clear" w:color="auto" w:fill="EEF0E2"/>
          </w:tcPr>
          <w:p w14:paraId="3A8D1CCA" w14:textId="0AEFB7A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2, -0.01) ***</w:t>
            </w:r>
          </w:p>
        </w:tc>
        <w:tc>
          <w:tcPr>
            <w:tcW w:w="1475" w:type="dxa"/>
            <w:shd w:val="clear" w:color="auto" w:fill="EEF0E2"/>
          </w:tcPr>
          <w:p w14:paraId="52963232" w14:textId="296536F2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1 (0.001, 0.02) 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7108692" w14:textId="2AF99B03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5 (0.03, 0.08)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0078A27" w14:textId="6DCB002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77, (0.76, 0.77) </w:t>
            </w:r>
          </w:p>
        </w:tc>
        <w:tc>
          <w:tcPr>
            <w:tcW w:w="1299" w:type="dxa"/>
            <w:shd w:val="clear" w:color="auto" w:fill="DED2B2"/>
          </w:tcPr>
          <w:p w14:paraId="3C4B97FD" w14:textId="4F6B0189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8, (0.78, 0.79) </w:t>
            </w:r>
          </w:p>
        </w:tc>
        <w:tc>
          <w:tcPr>
            <w:tcW w:w="1299" w:type="dxa"/>
            <w:shd w:val="clear" w:color="auto" w:fill="DED2B2"/>
          </w:tcPr>
          <w:p w14:paraId="3B12A9FE" w14:textId="072B78A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2, (0.81, 0.83) </w:t>
            </w:r>
          </w:p>
        </w:tc>
        <w:tc>
          <w:tcPr>
            <w:tcW w:w="1221" w:type="dxa"/>
            <w:shd w:val="clear" w:color="auto" w:fill="DED2B2"/>
          </w:tcPr>
          <w:p w14:paraId="561037A9" w14:textId="61759653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8, (0.78, 0.79) </w:t>
            </w:r>
          </w:p>
        </w:tc>
        <w:tc>
          <w:tcPr>
            <w:tcW w:w="1299" w:type="dxa"/>
            <w:shd w:val="clear" w:color="auto" w:fill="DED2B2"/>
          </w:tcPr>
          <w:p w14:paraId="473425B0" w14:textId="741B038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8, (0.75, 0.80) </w:t>
            </w:r>
          </w:p>
        </w:tc>
        <w:tc>
          <w:tcPr>
            <w:tcW w:w="1221" w:type="dxa"/>
            <w:shd w:val="clear" w:color="auto" w:fill="DED2B2"/>
          </w:tcPr>
          <w:p w14:paraId="36969BDE" w14:textId="1FE02FE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73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70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75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0472CFEA" w14:textId="77777777" w:rsidTr="008C1F97">
        <w:trPr>
          <w:trHeight w:val="392"/>
        </w:trPr>
        <w:tc>
          <w:tcPr>
            <w:tcW w:w="2449" w:type="dxa"/>
          </w:tcPr>
          <w:p w14:paraId="117A0599" w14:textId="75A7C79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Apolipoprotein A1 </w:t>
            </w:r>
          </w:p>
        </w:tc>
        <w:tc>
          <w:tcPr>
            <w:tcW w:w="1485" w:type="dxa"/>
            <w:shd w:val="clear" w:color="auto" w:fill="EEF0E2"/>
          </w:tcPr>
          <w:p w14:paraId="1135689F" w14:textId="40A20B8F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1 (0.20, 0.21) ***</w:t>
            </w:r>
          </w:p>
        </w:tc>
        <w:tc>
          <w:tcPr>
            <w:tcW w:w="1475" w:type="dxa"/>
            <w:shd w:val="clear" w:color="auto" w:fill="EEF0E2"/>
          </w:tcPr>
          <w:p w14:paraId="48FB4B6A" w14:textId="23A23CE6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21 (0.19, 0.22)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B890F6D" w14:textId="22071621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19 (0.16, 0.22)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421B459" w14:textId="14F3525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54, (1.53, 1.54) </w:t>
            </w:r>
          </w:p>
        </w:tc>
        <w:tc>
          <w:tcPr>
            <w:tcW w:w="1299" w:type="dxa"/>
            <w:shd w:val="clear" w:color="auto" w:fill="DED2B2"/>
          </w:tcPr>
          <w:p w14:paraId="1C10759A" w14:textId="61D7716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3, (1.32, 1.33) </w:t>
            </w:r>
          </w:p>
        </w:tc>
        <w:tc>
          <w:tcPr>
            <w:tcW w:w="1299" w:type="dxa"/>
            <w:shd w:val="clear" w:color="auto" w:fill="DED2B2"/>
          </w:tcPr>
          <w:p w14:paraId="3E7C626C" w14:textId="6BDB60E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9, (1.48, 1.50) </w:t>
            </w:r>
          </w:p>
        </w:tc>
        <w:tc>
          <w:tcPr>
            <w:tcW w:w="1221" w:type="dxa"/>
            <w:shd w:val="clear" w:color="auto" w:fill="DED2B2"/>
          </w:tcPr>
          <w:p w14:paraId="44D89C08" w14:textId="4E3E877B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1, (1.30, 1.32) </w:t>
            </w:r>
          </w:p>
        </w:tc>
        <w:tc>
          <w:tcPr>
            <w:tcW w:w="1299" w:type="dxa"/>
            <w:shd w:val="clear" w:color="auto" w:fill="DED2B2"/>
          </w:tcPr>
          <w:p w14:paraId="44E6ADBB" w14:textId="6DD6D77E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4, (1.41, 1.48) </w:t>
            </w:r>
          </w:p>
        </w:tc>
        <w:tc>
          <w:tcPr>
            <w:tcW w:w="1221" w:type="dxa"/>
            <w:shd w:val="clear" w:color="auto" w:fill="DED2B2"/>
          </w:tcPr>
          <w:p w14:paraId="60A3BC11" w14:textId="0D20F41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27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24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29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6157DA" w:rsidRPr="00DD6140" w14:paraId="4D2273F9" w14:textId="77777777" w:rsidTr="008C1F97">
        <w:trPr>
          <w:trHeight w:val="392"/>
        </w:trPr>
        <w:tc>
          <w:tcPr>
            <w:tcW w:w="2449" w:type="dxa"/>
          </w:tcPr>
          <w:p w14:paraId="3D14488D" w14:textId="48738C5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po(B) to apo(A1) ratio</w:t>
            </w:r>
          </w:p>
        </w:tc>
        <w:tc>
          <w:tcPr>
            <w:tcW w:w="1485" w:type="dxa"/>
            <w:shd w:val="clear" w:color="auto" w:fill="EEF0E2"/>
          </w:tcPr>
          <w:p w14:paraId="4E3016C6" w14:textId="13DC3DE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9 (-0.10, -0.09) ***</w:t>
            </w:r>
          </w:p>
        </w:tc>
        <w:tc>
          <w:tcPr>
            <w:tcW w:w="1475" w:type="dxa"/>
            <w:shd w:val="clear" w:color="auto" w:fill="EEF0E2"/>
          </w:tcPr>
          <w:p w14:paraId="25E683B2" w14:textId="03406FCA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7 (-0.08, -0.06)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7570E5F" w14:textId="5A0D3ED2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3 (-0.05, -0.01) 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1CF09AA" w14:textId="73A27F7B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1, (0.50, 0.51) </w:t>
            </w:r>
          </w:p>
        </w:tc>
        <w:tc>
          <w:tcPr>
            <w:tcW w:w="1299" w:type="dxa"/>
            <w:shd w:val="clear" w:color="auto" w:fill="DED2B2"/>
          </w:tcPr>
          <w:p w14:paraId="7EB2663E" w14:textId="23F5DB40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0, (0.60, 0.61) </w:t>
            </w:r>
          </w:p>
        </w:tc>
        <w:tc>
          <w:tcPr>
            <w:tcW w:w="1299" w:type="dxa"/>
            <w:shd w:val="clear" w:color="auto" w:fill="DED2B2"/>
          </w:tcPr>
          <w:p w14:paraId="1D094E2A" w14:textId="67768967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6, (0.55, 0.57) </w:t>
            </w:r>
          </w:p>
        </w:tc>
        <w:tc>
          <w:tcPr>
            <w:tcW w:w="1221" w:type="dxa"/>
            <w:shd w:val="clear" w:color="auto" w:fill="DED2B2"/>
          </w:tcPr>
          <w:p w14:paraId="0908728F" w14:textId="1D9AA974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1, (0.60, 0.62) </w:t>
            </w:r>
          </w:p>
        </w:tc>
        <w:tc>
          <w:tcPr>
            <w:tcW w:w="1299" w:type="dxa"/>
            <w:shd w:val="clear" w:color="auto" w:fill="DED2B2"/>
          </w:tcPr>
          <w:p w14:paraId="241F8E80" w14:textId="71526655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5, (0.53, 0.58) </w:t>
            </w:r>
          </w:p>
        </w:tc>
        <w:tc>
          <w:tcPr>
            <w:tcW w:w="1221" w:type="dxa"/>
            <w:shd w:val="clear" w:color="auto" w:fill="DED2B2"/>
          </w:tcPr>
          <w:p w14:paraId="69AA80F7" w14:textId="24FF0C4D" w:rsidR="006157DA" w:rsidRPr="00F91C51" w:rsidRDefault="006157DA" w:rsidP="006157DA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58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56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60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7A4CC04D" w14:textId="77777777" w:rsidTr="008C1F97">
        <w:trPr>
          <w:trHeight w:val="392"/>
        </w:trPr>
        <w:tc>
          <w:tcPr>
            <w:tcW w:w="2449" w:type="dxa"/>
          </w:tcPr>
          <w:p w14:paraId="125CB5B6" w14:textId="3E06819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riglycerides (mmol/l)</w:t>
            </w:r>
          </w:p>
        </w:tc>
        <w:tc>
          <w:tcPr>
            <w:tcW w:w="1485" w:type="dxa"/>
            <w:shd w:val="clear" w:color="auto" w:fill="EEF0E2"/>
          </w:tcPr>
          <w:p w14:paraId="09B3CEAD" w14:textId="7FD22E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520C883B" w14:textId="7EAA5B0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5D320EA" w14:textId="77F2574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FA296E9" w14:textId="012CCDDC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2B8443AF" w14:textId="31C6CF52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0C255EA7" w14:textId="77B3EAA4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10ACEA7D" w14:textId="705ECA19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54AC6B44" w14:textId="53785458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759BEFD5" w14:textId="5B2FFEC1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437C92" w:rsidRPr="00DD6140" w14:paraId="443B32D1" w14:textId="77777777" w:rsidTr="008C1F97">
        <w:trPr>
          <w:trHeight w:val="392"/>
        </w:trPr>
        <w:tc>
          <w:tcPr>
            <w:tcW w:w="2449" w:type="dxa"/>
          </w:tcPr>
          <w:p w14:paraId="2AD0241B" w14:textId="1AA595C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TG</w:t>
            </w:r>
          </w:p>
        </w:tc>
        <w:tc>
          <w:tcPr>
            <w:tcW w:w="1485" w:type="dxa"/>
            <w:shd w:val="clear" w:color="auto" w:fill="EEF0E2"/>
          </w:tcPr>
          <w:p w14:paraId="0E05FADA" w14:textId="51A2359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25 (-0.26, -0.2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67524E9" w14:textId="3CEFB68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6 (-0.19, -0.1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715BC76" w14:textId="0117F5E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1, 0.08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7EBCF17" w14:textId="5D44068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14, (1.13, 1.16) </w:t>
            </w:r>
          </w:p>
        </w:tc>
        <w:tc>
          <w:tcPr>
            <w:tcW w:w="1299" w:type="dxa"/>
            <w:shd w:val="clear" w:color="auto" w:fill="DED2B2"/>
          </w:tcPr>
          <w:p w14:paraId="7C745F1F" w14:textId="7B75473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0, (1.39, 1.41) </w:t>
            </w:r>
          </w:p>
        </w:tc>
        <w:tc>
          <w:tcPr>
            <w:tcW w:w="1299" w:type="dxa"/>
            <w:shd w:val="clear" w:color="auto" w:fill="DED2B2"/>
          </w:tcPr>
          <w:p w14:paraId="17722A31" w14:textId="392012F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0, (1.28, 1.33) </w:t>
            </w:r>
          </w:p>
        </w:tc>
        <w:tc>
          <w:tcPr>
            <w:tcW w:w="1221" w:type="dxa"/>
            <w:shd w:val="clear" w:color="auto" w:fill="DED2B2"/>
          </w:tcPr>
          <w:p w14:paraId="11C94C15" w14:textId="6ED5BCB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4, (1.41, 1.47) </w:t>
            </w:r>
          </w:p>
        </w:tc>
        <w:tc>
          <w:tcPr>
            <w:tcW w:w="1299" w:type="dxa"/>
            <w:shd w:val="clear" w:color="auto" w:fill="DED2B2"/>
          </w:tcPr>
          <w:p w14:paraId="72787088" w14:textId="2E55D45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5, (1.35, 1.55) </w:t>
            </w:r>
          </w:p>
        </w:tc>
        <w:tc>
          <w:tcPr>
            <w:tcW w:w="1221" w:type="dxa"/>
            <w:shd w:val="clear" w:color="auto" w:fill="DED2B2"/>
          </w:tcPr>
          <w:p w14:paraId="1182065F" w14:textId="37C48AD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47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38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55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408BA737" w14:textId="77777777" w:rsidTr="008C1F97">
        <w:trPr>
          <w:trHeight w:val="392"/>
        </w:trPr>
        <w:tc>
          <w:tcPr>
            <w:tcW w:w="2449" w:type="dxa"/>
          </w:tcPr>
          <w:p w14:paraId="608B0A44" w14:textId="4CA9460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G in VLDL</w:t>
            </w:r>
          </w:p>
        </w:tc>
        <w:tc>
          <w:tcPr>
            <w:tcW w:w="1485" w:type="dxa"/>
            <w:shd w:val="clear" w:color="auto" w:fill="EEF0E2"/>
          </w:tcPr>
          <w:p w14:paraId="5115ACFE" w14:textId="7691147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24 (-0.25, -0.2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79A6164" w14:textId="533AAD2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7 (-0.20-0.1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897205C" w14:textId="639EF8A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4 (-0.11, 0.03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8C11389" w14:textId="42F45E4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77, (0.75, 0.78) </w:t>
            </w:r>
          </w:p>
        </w:tc>
        <w:tc>
          <w:tcPr>
            <w:tcW w:w="1299" w:type="dxa"/>
            <w:shd w:val="clear" w:color="auto" w:fill="DED2B2"/>
          </w:tcPr>
          <w:p w14:paraId="12172565" w14:textId="7C6DE8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1, (1.00, 1.03) </w:t>
            </w:r>
          </w:p>
        </w:tc>
        <w:tc>
          <w:tcPr>
            <w:tcW w:w="1299" w:type="dxa"/>
            <w:shd w:val="clear" w:color="auto" w:fill="DED2B2"/>
          </w:tcPr>
          <w:p w14:paraId="1D025721" w14:textId="280DAB9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90, (0.88, 0.93) </w:t>
            </w:r>
          </w:p>
        </w:tc>
        <w:tc>
          <w:tcPr>
            <w:tcW w:w="1221" w:type="dxa"/>
            <w:shd w:val="clear" w:color="auto" w:fill="DED2B2"/>
          </w:tcPr>
          <w:p w14:paraId="7DD552BE" w14:textId="71176AD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4, (1.02, 1.07) </w:t>
            </w:r>
          </w:p>
        </w:tc>
        <w:tc>
          <w:tcPr>
            <w:tcW w:w="1299" w:type="dxa"/>
            <w:shd w:val="clear" w:color="auto" w:fill="DED2B2"/>
          </w:tcPr>
          <w:p w14:paraId="7BD44758" w14:textId="7A01FAB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2, (0.94, 1.11) </w:t>
            </w:r>
          </w:p>
        </w:tc>
        <w:tc>
          <w:tcPr>
            <w:tcW w:w="1221" w:type="dxa"/>
            <w:shd w:val="clear" w:color="auto" w:fill="DED2B2"/>
          </w:tcPr>
          <w:p w14:paraId="19C1F2C8" w14:textId="57FF9AA5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7, (0.99, 1.14) </w:t>
            </w:r>
          </w:p>
        </w:tc>
      </w:tr>
      <w:tr w:rsidR="00437C92" w:rsidRPr="00DD6140" w14:paraId="628200EE" w14:textId="77777777" w:rsidTr="008C1F97">
        <w:trPr>
          <w:trHeight w:val="392"/>
        </w:trPr>
        <w:tc>
          <w:tcPr>
            <w:tcW w:w="2449" w:type="dxa"/>
          </w:tcPr>
          <w:p w14:paraId="1F55D374" w14:textId="4A64FE9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G in LDL</w:t>
            </w:r>
          </w:p>
        </w:tc>
        <w:tc>
          <w:tcPr>
            <w:tcW w:w="1485" w:type="dxa"/>
            <w:shd w:val="clear" w:color="auto" w:fill="EEF0E2"/>
          </w:tcPr>
          <w:p w14:paraId="3A9DC349" w14:textId="36CA920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5.98e-03 (-6.63e-03, -5.33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1599F8F" w14:textId="2233F9F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3.26e-04 (-2.87e-03, 2.22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64B1B32" w14:textId="6A4A488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, 0.02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6756E77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39e-01, (1.38e-01, 1.40e-01) </w:t>
            </w:r>
          </w:p>
          <w:p w14:paraId="3A5F3CBC" w14:textId="38FCD49D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72A9BD9A" w14:textId="29CF12C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4, 0.15) </w:t>
            </w:r>
          </w:p>
        </w:tc>
        <w:tc>
          <w:tcPr>
            <w:tcW w:w="1299" w:type="dxa"/>
            <w:shd w:val="clear" w:color="auto" w:fill="DED2B2"/>
          </w:tcPr>
          <w:p w14:paraId="74DBBDD2" w14:textId="4E3058A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21" w:type="dxa"/>
            <w:shd w:val="clear" w:color="auto" w:fill="DED2B2"/>
          </w:tcPr>
          <w:p w14:paraId="2D0E0B50" w14:textId="754C461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99" w:type="dxa"/>
            <w:shd w:val="clear" w:color="auto" w:fill="DED2B2"/>
          </w:tcPr>
          <w:p w14:paraId="0ED4D6CE" w14:textId="03B55E6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5, 0.17) </w:t>
            </w:r>
          </w:p>
        </w:tc>
        <w:tc>
          <w:tcPr>
            <w:tcW w:w="1221" w:type="dxa"/>
            <w:shd w:val="clear" w:color="auto" w:fill="DED2B2"/>
          </w:tcPr>
          <w:p w14:paraId="16414F0A" w14:textId="03DC9F1C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5, (0.14, 0.16) </w:t>
            </w:r>
          </w:p>
        </w:tc>
      </w:tr>
      <w:tr w:rsidR="00437C92" w:rsidRPr="00DD6140" w14:paraId="15D88678" w14:textId="77777777" w:rsidTr="008C1F97">
        <w:trPr>
          <w:trHeight w:val="50"/>
        </w:trPr>
        <w:tc>
          <w:tcPr>
            <w:tcW w:w="2449" w:type="dxa"/>
          </w:tcPr>
          <w:p w14:paraId="4744A0FB" w14:textId="3865A82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G in HDL</w:t>
            </w:r>
          </w:p>
        </w:tc>
        <w:tc>
          <w:tcPr>
            <w:tcW w:w="1485" w:type="dxa"/>
            <w:shd w:val="clear" w:color="auto" w:fill="EEF0E2"/>
          </w:tcPr>
          <w:p w14:paraId="2EE08EC8" w14:textId="145152B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57e-03 (-2.32e-03, -8.13e-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7D26113" w14:textId="0E8063E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1 (0, 0.0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CE30E9C" w14:textId="57DD4F9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1 (0.01, 0.02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98CE250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42e-01, (1.40e-01, 1.43e-01) </w:t>
            </w:r>
          </w:p>
          <w:p w14:paraId="0DB4687E" w14:textId="5FF372ED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5D1959E0" w14:textId="51DB51D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4, (0.14, 0.14) </w:t>
            </w:r>
          </w:p>
        </w:tc>
        <w:tc>
          <w:tcPr>
            <w:tcW w:w="1299" w:type="dxa"/>
            <w:shd w:val="clear" w:color="auto" w:fill="DED2B2"/>
          </w:tcPr>
          <w:p w14:paraId="3099D7BE" w14:textId="33DD3B8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21" w:type="dxa"/>
            <w:shd w:val="clear" w:color="auto" w:fill="DED2B2"/>
          </w:tcPr>
          <w:p w14:paraId="18F6670C" w14:textId="693DC50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4, 0.15) </w:t>
            </w:r>
          </w:p>
        </w:tc>
        <w:tc>
          <w:tcPr>
            <w:tcW w:w="1299" w:type="dxa"/>
            <w:shd w:val="clear" w:color="auto" w:fill="DED2B2"/>
          </w:tcPr>
          <w:p w14:paraId="3FDBF4BA" w14:textId="5A72FB3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5, 0.17) </w:t>
            </w:r>
          </w:p>
        </w:tc>
        <w:tc>
          <w:tcPr>
            <w:tcW w:w="1221" w:type="dxa"/>
            <w:shd w:val="clear" w:color="auto" w:fill="DED2B2"/>
          </w:tcPr>
          <w:p w14:paraId="74485457" w14:textId="41D0AF9E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5, (0.14, 0.15) </w:t>
            </w:r>
          </w:p>
        </w:tc>
      </w:tr>
      <w:tr w:rsidR="00437C92" w:rsidRPr="00DD6140" w14:paraId="0183B851" w14:textId="77777777" w:rsidTr="008C1F97">
        <w:trPr>
          <w:trHeight w:val="392"/>
        </w:trPr>
        <w:tc>
          <w:tcPr>
            <w:tcW w:w="2449" w:type="dxa"/>
          </w:tcPr>
          <w:p w14:paraId="56B547B9" w14:textId="695F6879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Cholesteryl esters (mmol/l)</w:t>
            </w:r>
          </w:p>
        </w:tc>
        <w:tc>
          <w:tcPr>
            <w:tcW w:w="1485" w:type="dxa"/>
            <w:shd w:val="clear" w:color="auto" w:fill="EEF0E2"/>
          </w:tcPr>
          <w:p w14:paraId="038D6E16" w14:textId="01C18B7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63C4E85B" w14:textId="7910640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412C4E7" w14:textId="04D9DD1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F187D3A" w14:textId="081B9C3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5988F375" w14:textId="3025D10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75F0C417" w14:textId="1311313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309F9879" w14:textId="264BAF5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75A92602" w14:textId="421AEC3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75240293" w14:textId="3099FD0B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</w:t>
            </w:r>
            <w:r w:rsidR="00437C92" w:rsidRPr="00F91C51">
              <w:rPr>
                <w:b/>
                <w:bCs/>
                <w:sz w:val="20"/>
                <w:szCs w:val="20"/>
              </w:rPr>
              <w:t xml:space="preserve"> a-mean</w:t>
            </w:r>
          </w:p>
        </w:tc>
      </w:tr>
      <w:tr w:rsidR="00437C92" w:rsidRPr="00DD6140" w14:paraId="57AB7ED3" w14:textId="77777777" w:rsidTr="008C1F97">
        <w:trPr>
          <w:trHeight w:val="392"/>
        </w:trPr>
        <w:tc>
          <w:tcPr>
            <w:tcW w:w="2449" w:type="dxa"/>
          </w:tcPr>
          <w:p w14:paraId="7A66B40F" w14:textId="6BDAFAB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esterified cholesterol</w:t>
            </w:r>
          </w:p>
        </w:tc>
        <w:tc>
          <w:tcPr>
            <w:tcW w:w="1485" w:type="dxa"/>
            <w:shd w:val="clear" w:color="auto" w:fill="EEF0E2"/>
          </w:tcPr>
          <w:p w14:paraId="51169291" w14:textId="4CD23E2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8 (0.27, 0.29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A01ACE6" w14:textId="6731962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3 (0.29, 0.3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D52E6CB" w14:textId="6042708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8 (0.30, 0.4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06CE185" w14:textId="070537F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25, (3.23, 3.26) </w:t>
            </w:r>
          </w:p>
        </w:tc>
        <w:tc>
          <w:tcPr>
            <w:tcW w:w="1299" w:type="dxa"/>
            <w:shd w:val="clear" w:color="auto" w:fill="DED2B2"/>
          </w:tcPr>
          <w:p w14:paraId="7C149B1B" w14:textId="1DFC375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8, (2.96, 2.99) </w:t>
            </w:r>
          </w:p>
        </w:tc>
        <w:tc>
          <w:tcPr>
            <w:tcW w:w="1299" w:type="dxa"/>
            <w:shd w:val="clear" w:color="auto" w:fill="DED2B2"/>
          </w:tcPr>
          <w:p w14:paraId="3D8F5B50" w14:textId="6C8711F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30, (3.27, 3.33) </w:t>
            </w:r>
          </w:p>
        </w:tc>
        <w:tc>
          <w:tcPr>
            <w:tcW w:w="1221" w:type="dxa"/>
            <w:shd w:val="clear" w:color="auto" w:fill="DED2B2"/>
          </w:tcPr>
          <w:p w14:paraId="3FAED352" w14:textId="1D6E7DD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5, (2.92, 2.97) </w:t>
            </w:r>
          </w:p>
        </w:tc>
        <w:tc>
          <w:tcPr>
            <w:tcW w:w="1299" w:type="dxa"/>
            <w:shd w:val="clear" w:color="auto" w:fill="DED2B2"/>
          </w:tcPr>
          <w:p w14:paraId="30EDC0AA" w14:textId="7587C41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07, (2.98, 3.17) </w:t>
            </w:r>
          </w:p>
        </w:tc>
        <w:tc>
          <w:tcPr>
            <w:tcW w:w="1221" w:type="dxa"/>
            <w:shd w:val="clear" w:color="auto" w:fill="DED2B2"/>
          </w:tcPr>
          <w:p w14:paraId="2C05055D" w14:textId="2FB7058A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70, (2.62, 2.78) </w:t>
            </w:r>
          </w:p>
        </w:tc>
      </w:tr>
      <w:tr w:rsidR="00437C92" w:rsidRPr="00DD6140" w14:paraId="3568112D" w14:textId="77777777" w:rsidTr="008C1F97">
        <w:trPr>
          <w:trHeight w:val="392"/>
        </w:trPr>
        <w:tc>
          <w:tcPr>
            <w:tcW w:w="2449" w:type="dxa"/>
          </w:tcPr>
          <w:p w14:paraId="41A411D6" w14:textId="4AD0292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yl esters in VLDL</w:t>
            </w:r>
          </w:p>
        </w:tc>
        <w:tc>
          <w:tcPr>
            <w:tcW w:w="1485" w:type="dxa"/>
            <w:shd w:val="clear" w:color="auto" w:fill="EEF0E2"/>
          </w:tcPr>
          <w:p w14:paraId="4E4D2146" w14:textId="38A7614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0024ECE" w14:textId="0C393A8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 (-0.01, 0.01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395D62D" w14:textId="6FE2BDE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2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A77E96C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71e-01, (3.68e-01, 3.75e-01) </w:t>
            </w:r>
          </w:p>
          <w:p w14:paraId="56467608" w14:textId="747A14AB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682AF815" w14:textId="552C197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39, 0.40) </w:t>
            </w:r>
          </w:p>
        </w:tc>
        <w:tc>
          <w:tcPr>
            <w:tcW w:w="1299" w:type="dxa"/>
            <w:shd w:val="clear" w:color="auto" w:fill="DED2B2"/>
          </w:tcPr>
          <w:p w14:paraId="537C1C0A" w14:textId="2AF8A0C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1, (0.41, 0.42) </w:t>
            </w:r>
          </w:p>
        </w:tc>
        <w:tc>
          <w:tcPr>
            <w:tcW w:w="1221" w:type="dxa"/>
            <w:shd w:val="clear" w:color="auto" w:fill="DED2B2"/>
          </w:tcPr>
          <w:p w14:paraId="5B4C8060" w14:textId="581411C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9, (0.39, 0.40) </w:t>
            </w:r>
          </w:p>
        </w:tc>
        <w:tc>
          <w:tcPr>
            <w:tcW w:w="1299" w:type="dxa"/>
            <w:shd w:val="clear" w:color="auto" w:fill="DED2B2"/>
          </w:tcPr>
          <w:p w14:paraId="20E5CD6D" w14:textId="5DAF1BC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9, (0.37, 0.41) </w:t>
            </w:r>
          </w:p>
        </w:tc>
        <w:tc>
          <w:tcPr>
            <w:tcW w:w="1221" w:type="dxa"/>
            <w:shd w:val="clear" w:color="auto" w:fill="DED2B2"/>
          </w:tcPr>
          <w:p w14:paraId="2B068D50" w14:textId="1B5C4CFC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6, (0.34, 0.38) </w:t>
            </w:r>
          </w:p>
        </w:tc>
      </w:tr>
      <w:tr w:rsidR="00437C92" w:rsidRPr="00DD6140" w14:paraId="15EE22D5" w14:textId="77777777" w:rsidTr="008C1F97">
        <w:trPr>
          <w:trHeight w:val="392"/>
        </w:trPr>
        <w:tc>
          <w:tcPr>
            <w:tcW w:w="2449" w:type="dxa"/>
          </w:tcPr>
          <w:p w14:paraId="65017F09" w14:textId="2EC7705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yl esters in LDL</w:t>
            </w:r>
          </w:p>
        </w:tc>
        <w:tc>
          <w:tcPr>
            <w:tcW w:w="1485" w:type="dxa"/>
            <w:shd w:val="clear" w:color="auto" w:fill="EEF0E2"/>
          </w:tcPr>
          <w:p w14:paraId="05736699" w14:textId="207623D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3.72e-03 (-1.24e-03, 8.69e-03)</w:t>
            </w:r>
          </w:p>
        </w:tc>
        <w:tc>
          <w:tcPr>
            <w:tcW w:w="1475" w:type="dxa"/>
            <w:shd w:val="clear" w:color="auto" w:fill="EEF0E2"/>
          </w:tcPr>
          <w:p w14:paraId="3733A565" w14:textId="3031DDD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2, 0.05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35CD4CE" w14:textId="689B69B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0 (0.06, 0.1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B5CB6C2" w14:textId="69522AC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17, (1.16, 1.17) </w:t>
            </w:r>
          </w:p>
        </w:tc>
        <w:tc>
          <w:tcPr>
            <w:tcW w:w="1299" w:type="dxa"/>
            <w:shd w:val="clear" w:color="auto" w:fill="DED2B2"/>
          </w:tcPr>
          <w:p w14:paraId="1EDBF4BD" w14:textId="788C717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7, (1.16, 1.18) </w:t>
            </w:r>
          </w:p>
        </w:tc>
        <w:tc>
          <w:tcPr>
            <w:tcW w:w="1299" w:type="dxa"/>
            <w:shd w:val="clear" w:color="auto" w:fill="DED2B2"/>
          </w:tcPr>
          <w:p w14:paraId="7748BC57" w14:textId="59B0129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23, (1.22, 1.25) </w:t>
            </w:r>
          </w:p>
        </w:tc>
        <w:tc>
          <w:tcPr>
            <w:tcW w:w="1221" w:type="dxa"/>
            <w:shd w:val="clear" w:color="auto" w:fill="DED2B2"/>
          </w:tcPr>
          <w:p w14:paraId="3C6E52F6" w14:textId="1B26255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6, (1.15, 1.18) </w:t>
            </w:r>
          </w:p>
        </w:tc>
        <w:tc>
          <w:tcPr>
            <w:tcW w:w="1299" w:type="dxa"/>
            <w:shd w:val="clear" w:color="auto" w:fill="DED2B2"/>
          </w:tcPr>
          <w:p w14:paraId="6F717CDC" w14:textId="3AB87E0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5, (1.10, 1.20) </w:t>
            </w:r>
          </w:p>
        </w:tc>
        <w:tc>
          <w:tcPr>
            <w:tcW w:w="1221" w:type="dxa"/>
            <w:shd w:val="clear" w:color="auto" w:fill="DED2B2"/>
          </w:tcPr>
          <w:p w14:paraId="6FCFE76D" w14:textId="51CB0ED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06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02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10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20DD45D9" w14:textId="77777777" w:rsidTr="008C1F97">
        <w:trPr>
          <w:trHeight w:val="392"/>
        </w:trPr>
        <w:tc>
          <w:tcPr>
            <w:tcW w:w="2449" w:type="dxa"/>
          </w:tcPr>
          <w:p w14:paraId="4FD674E0" w14:textId="342DBC2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yl esters in HDL</w:t>
            </w:r>
          </w:p>
        </w:tc>
        <w:tc>
          <w:tcPr>
            <w:tcW w:w="1485" w:type="dxa"/>
            <w:shd w:val="clear" w:color="auto" w:fill="EEF0E2"/>
          </w:tcPr>
          <w:p w14:paraId="714EA398" w14:textId="57086FD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3 (0.23, 0.2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0E6DF79" w14:textId="0418E57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2 (0.2, 0.2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4181C77" w14:textId="2D33201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7 (0.14, 0.20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C08F6A6" w14:textId="35DB57E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12, (1.11, 1.12) </w:t>
            </w:r>
          </w:p>
        </w:tc>
        <w:tc>
          <w:tcPr>
            <w:tcW w:w="1299" w:type="dxa"/>
            <w:shd w:val="clear" w:color="auto" w:fill="DED2B2"/>
          </w:tcPr>
          <w:p w14:paraId="4EEAE39E" w14:textId="473FEC2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8, (0.87, 0.88) </w:t>
            </w:r>
          </w:p>
        </w:tc>
        <w:tc>
          <w:tcPr>
            <w:tcW w:w="1299" w:type="dxa"/>
            <w:shd w:val="clear" w:color="auto" w:fill="DED2B2"/>
          </w:tcPr>
          <w:p w14:paraId="242B0FC6" w14:textId="1B88A45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4, (1.03, 1.06) </w:t>
            </w:r>
          </w:p>
        </w:tc>
        <w:tc>
          <w:tcPr>
            <w:tcW w:w="1221" w:type="dxa"/>
            <w:shd w:val="clear" w:color="auto" w:fill="DED2B2"/>
          </w:tcPr>
          <w:p w14:paraId="2308DD92" w14:textId="458BFD6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6, (0.85, 0.87) </w:t>
            </w:r>
          </w:p>
        </w:tc>
        <w:tc>
          <w:tcPr>
            <w:tcW w:w="1299" w:type="dxa"/>
            <w:shd w:val="clear" w:color="auto" w:fill="DED2B2"/>
          </w:tcPr>
          <w:p w14:paraId="2628FE2F" w14:textId="6307B00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98, (0.94, 1.01) </w:t>
            </w:r>
          </w:p>
        </w:tc>
        <w:tc>
          <w:tcPr>
            <w:tcW w:w="1221" w:type="dxa"/>
            <w:shd w:val="clear" w:color="auto" w:fill="DED2B2"/>
          </w:tcPr>
          <w:p w14:paraId="0DAC2A3E" w14:textId="6D9E85F1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81, (0.78, 0.84) </w:t>
            </w:r>
          </w:p>
        </w:tc>
      </w:tr>
      <w:tr w:rsidR="00437C92" w:rsidRPr="00DD6140" w14:paraId="3C5E5011" w14:textId="77777777" w:rsidTr="008C1F97">
        <w:trPr>
          <w:trHeight w:val="392"/>
        </w:trPr>
        <w:tc>
          <w:tcPr>
            <w:tcW w:w="2449" w:type="dxa"/>
          </w:tcPr>
          <w:p w14:paraId="233C5584" w14:textId="6C82655C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Free cholesterol (mmol/l)</w:t>
            </w:r>
          </w:p>
        </w:tc>
        <w:tc>
          <w:tcPr>
            <w:tcW w:w="1485" w:type="dxa"/>
            <w:shd w:val="clear" w:color="auto" w:fill="EEF0E2"/>
          </w:tcPr>
          <w:p w14:paraId="5CA96CC3" w14:textId="20358A1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6ABE5D70" w14:textId="40FFFCD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4138168" w14:textId="37944F9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B5845F4" w14:textId="38F9F47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24806CF2" w14:textId="4AC07C5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6DE04871" w14:textId="49C8C98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504810A9" w14:textId="06B3658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77B3F5BD" w14:textId="76F9802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4DE74567" w14:textId="1889CFC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437C92" w:rsidRPr="00DD6140" w14:paraId="17639582" w14:textId="77777777" w:rsidTr="008C1F97">
        <w:trPr>
          <w:trHeight w:val="392"/>
        </w:trPr>
        <w:tc>
          <w:tcPr>
            <w:tcW w:w="2449" w:type="dxa"/>
          </w:tcPr>
          <w:p w14:paraId="670FA28B" w14:textId="6177659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free cholesterol</w:t>
            </w:r>
          </w:p>
        </w:tc>
        <w:tc>
          <w:tcPr>
            <w:tcW w:w="1485" w:type="dxa"/>
            <w:shd w:val="clear" w:color="auto" w:fill="EEF0E2"/>
          </w:tcPr>
          <w:p w14:paraId="5DDB8B41" w14:textId="79B811E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8 (0.07, 0.08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A7A37DF" w14:textId="4A28B8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0 (0.09, 0.1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DBE3822" w14:textId="1D62FC4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3 (0.1, 0.1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57C4D31" w14:textId="6A2FB07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20, (1.19, 1.20) </w:t>
            </w:r>
          </w:p>
        </w:tc>
        <w:tc>
          <w:tcPr>
            <w:tcW w:w="1299" w:type="dxa"/>
            <w:shd w:val="clear" w:color="auto" w:fill="DED2B2"/>
          </w:tcPr>
          <w:p w14:paraId="5CAA064C" w14:textId="7EE85A5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3, (1.12, 1.13) </w:t>
            </w:r>
          </w:p>
        </w:tc>
        <w:tc>
          <w:tcPr>
            <w:tcW w:w="1299" w:type="dxa"/>
            <w:shd w:val="clear" w:color="auto" w:fill="DED2B2"/>
          </w:tcPr>
          <w:p w14:paraId="01C085FA" w14:textId="23E0BC8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24, (1.22, 1.25) </w:t>
            </w:r>
          </w:p>
        </w:tc>
        <w:tc>
          <w:tcPr>
            <w:tcW w:w="1221" w:type="dxa"/>
            <w:shd w:val="clear" w:color="auto" w:fill="DED2B2"/>
          </w:tcPr>
          <w:p w14:paraId="51E07EAB" w14:textId="15B2CB2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2, (1.11, 1.13) </w:t>
            </w:r>
          </w:p>
        </w:tc>
        <w:tc>
          <w:tcPr>
            <w:tcW w:w="1299" w:type="dxa"/>
            <w:shd w:val="clear" w:color="auto" w:fill="DED2B2"/>
          </w:tcPr>
          <w:p w14:paraId="2C683E77" w14:textId="3F48FAE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6, (1.12, 1.19) </w:t>
            </w:r>
          </w:p>
        </w:tc>
        <w:tc>
          <w:tcPr>
            <w:tcW w:w="1221" w:type="dxa"/>
            <w:shd w:val="clear" w:color="auto" w:fill="DED2B2"/>
          </w:tcPr>
          <w:p w14:paraId="36312BA1" w14:textId="5B47CB55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3, (0.99, 1.06) </w:t>
            </w:r>
          </w:p>
        </w:tc>
      </w:tr>
      <w:tr w:rsidR="00437C92" w:rsidRPr="00DD6140" w14:paraId="1A79E750" w14:textId="77777777" w:rsidTr="008C1F97">
        <w:trPr>
          <w:trHeight w:val="392"/>
        </w:trPr>
        <w:tc>
          <w:tcPr>
            <w:tcW w:w="2449" w:type="dxa"/>
          </w:tcPr>
          <w:p w14:paraId="5C3E73C5" w14:textId="0DC74CD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ol in VLDL</w:t>
            </w:r>
          </w:p>
        </w:tc>
        <w:tc>
          <w:tcPr>
            <w:tcW w:w="1485" w:type="dxa"/>
            <w:shd w:val="clear" w:color="auto" w:fill="EEF0E2"/>
          </w:tcPr>
          <w:p w14:paraId="62EC2248" w14:textId="2592BF1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4 (-0.04, -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7EC1C92" w14:textId="17396EB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810BC8B" w14:textId="0C64AEC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1 (0, 0.03)</w:t>
            </w:r>
            <w:r w:rsidRPr="00F91C51">
              <w:rPr>
                <w:sz w:val="20"/>
                <w:szCs w:val="20"/>
                <w:vertAlign w:val="superscript"/>
              </w:rPr>
              <w:t xml:space="preserve"> 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51E007B" w14:textId="043F910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5, (0.24, 0.25) </w:t>
            </w:r>
          </w:p>
        </w:tc>
        <w:tc>
          <w:tcPr>
            <w:tcW w:w="1299" w:type="dxa"/>
            <w:shd w:val="clear" w:color="auto" w:fill="DED2B2"/>
          </w:tcPr>
          <w:p w14:paraId="3B053C4F" w14:textId="0DAD6C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8, 0.29) </w:t>
            </w:r>
          </w:p>
        </w:tc>
        <w:tc>
          <w:tcPr>
            <w:tcW w:w="1299" w:type="dxa"/>
            <w:shd w:val="clear" w:color="auto" w:fill="DED2B2"/>
          </w:tcPr>
          <w:p w14:paraId="52E7836E" w14:textId="5566BBA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8, 0.29) </w:t>
            </w:r>
          </w:p>
        </w:tc>
        <w:tc>
          <w:tcPr>
            <w:tcW w:w="1221" w:type="dxa"/>
            <w:shd w:val="clear" w:color="auto" w:fill="DED2B2"/>
          </w:tcPr>
          <w:p w14:paraId="16A9FFE9" w14:textId="1B85984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9, (0.28, 0.29) </w:t>
            </w:r>
          </w:p>
        </w:tc>
        <w:tc>
          <w:tcPr>
            <w:tcW w:w="1299" w:type="dxa"/>
            <w:shd w:val="clear" w:color="auto" w:fill="DED2B2"/>
          </w:tcPr>
          <w:p w14:paraId="12CB452B" w14:textId="7A0608A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9, (0.27, 0.30) </w:t>
            </w:r>
          </w:p>
        </w:tc>
        <w:tc>
          <w:tcPr>
            <w:tcW w:w="1221" w:type="dxa"/>
            <w:shd w:val="clear" w:color="auto" w:fill="DED2B2"/>
          </w:tcPr>
          <w:p w14:paraId="1B294CF4" w14:textId="630BED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27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26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29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2605CB58" w14:textId="77777777" w:rsidTr="008C1F97">
        <w:trPr>
          <w:trHeight w:val="392"/>
        </w:trPr>
        <w:tc>
          <w:tcPr>
            <w:tcW w:w="2449" w:type="dxa"/>
          </w:tcPr>
          <w:p w14:paraId="4FAD35D8" w14:textId="78B1120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ol in LDL</w:t>
            </w:r>
          </w:p>
        </w:tc>
        <w:tc>
          <w:tcPr>
            <w:tcW w:w="1485" w:type="dxa"/>
            <w:shd w:val="clear" w:color="auto" w:fill="EEF0E2"/>
          </w:tcPr>
          <w:p w14:paraId="42F790D6" w14:textId="09BA248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2, 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E7C34C4" w14:textId="1159593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E010091" w14:textId="478ABBF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4 (0.02, 0.05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1C9FC8E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31e-01, (4.28e-01, 4.34e-01) </w:t>
            </w:r>
          </w:p>
          <w:p w14:paraId="377FB1D0" w14:textId="5487335B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38D54B36" w14:textId="71F7E12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1, (0.41, 0.42) </w:t>
            </w:r>
          </w:p>
        </w:tc>
        <w:tc>
          <w:tcPr>
            <w:tcW w:w="1299" w:type="dxa"/>
            <w:shd w:val="clear" w:color="auto" w:fill="DED2B2"/>
          </w:tcPr>
          <w:p w14:paraId="69B31781" w14:textId="3400955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5, (0.44, 0.45) </w:t>
            </w:r>
          </w:p>
        </w:tc>
        <w:tc>
          <w:tcPr>
            <w:tcW w:w="1221" w:type="dxa"/>
            <w:shd w:val="clear" w:color="auto" w:fill="DED2B2"/>
          </w:tcPr>
          <w:p w14:paraId="1699953E" w14:textId="0C44BA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1, (0.40, 0.42) </w:t>
            </w:r>
          </w:p>
        </w:tc>
        <w:tc>
          <w:tcPr>
            <w:tcW w:w="1299" w:type="dxa"/>
            <w:shd w:val="clear" w:color="auto" w:fill="DED2B2"/>
          </w:tcPr>
          <w:p w14:paraId="1CFF3C26" w14:textId="42C74FE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39, 0.42) </w:t>
            </w:r>
          </w:p>
        </w:tc>
        <w:tc>
          <w:tcPr>
            <w:tcW w:w="1221" w:type="dxa"/>
            <w:shd w:val="clear" w:color="auto" w:fill="DED2B2"/>
          </w:tcPr>
          <w:p w14:paraId="06B3425E" w14:textId="5BA1A201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7, (0.35, 0.38) </w:t>
            </w:r>
          </w:p>
        </w:tc>
      </w:tr>
      <w:tr w:rsidR="00437C92" w:rsidRPr="00DD6140" w14:paraId="1EBDB5E7" w14:textId="77777777" w:rsidTr="008C1F97">
        <w:trPr>
          <w:trHeight w:val="392"/>
        </w:trPr>
        <w:tc>
          <w:tcPr>
            <w:tcW w:w="2449" w:type="dxa"/>
          </w:tcPr>
          <w:p w14:paraId="66902531" w14:textId="2D543EC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holesterol in HDL</w:t>
            </w:r>
          </w:p>
        </w:tc>
        <w:tc>
          <w:tcPr>
            <w:tcW w:w="1485" w:type="dxa"/>
            <w:shd w:val="clear" w:color="auto" w:fill="EEF0E2"/>
          </w:tcPr>
          <w:p w14:paraId="42EFBCF1" w14:textId="4518585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 (0.07, 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23031DC" w14:textId="2BC1758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 (0.06, 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DF58344" w14:textId="3058D84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 (0.05, 0.0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EB97FFB" w14:textId="731A239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2, (0.31, 0.32) </w:t>
            </w:r>
          </w:p>
        </w:tc>
        <w:tc>
          <w:tcPr>
            <w:tcW w:w="1299" w:type="dxa"/>
            <w:shd w:val="clear" w:color="auto" w:fill="DED2B2"/>
          </w:tcPr>
          <w:p w14:paraId="4D6F741C" w14:textId="672C11D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5, (0.24, 0.25) </w:t>
            </w:r>
          </w:p>
        </w:tc>
        <w:tc>
          <w:tcPr>
            <w:tcW w:w="1299" w:type="dxa"/>
            <w:shd w:val="clear" w:color="auto" w:fill="DED2B2"/>
          </w:tcPr>
          <w:p w14:paraId="47C62B4A" w14:textId="54BAEE2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0, (0.30, 0.30) </w:t>
            </w:r>
          </w:p>
        </w:tc>
        <w:tc>
          <w:tcPr>
            <w:tcW w:w="1221" w:type="dxa"/>
            <w:shd w:val="clear" w:color="auto" w:fill="DED2B2"/>
          </w:tcPr>
          <w:p w14:paraId="18779CE9" w14:textId="01ADDE4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4, (0.24, 0.25) </w:t>
            </w:r>
          </w:p>
        </w:tc>
        <w:tc>
          <w:tcPr>
            <w:tcW w:w="1299" w:type="dxa"/>
            <w:shd w:val="clear" w:color="auto" w:fill="DED2B2"/>
          </w:tcPr>
          <w:p w14:paraId="3FCB671E" w14:textId="6A36054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7, 0.29) </w:t>
            </w:r>
          </w:p>
        </w:tc>
        <w:tc>
          <w:tcPr>
            <w:tcW w:w="1221" w:type="dxa"/>
            <w:shd w:val="clear" w:color="auto" w:fill="DED2B2"/>
          </w:tcPr>
          <w:p w14:paraId="793FC6E2" w14:textId="0443CC8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23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22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24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40D7E38B" w14:textId="77777777" w:rsidTr="008C1F97">
        <w:trPr>
          <w:trHeight w:val="392"/>
        </w:trPr>
        <w:tc>
          <w:tcPr>
            <w:tcW w:w="2449" w:type="dxa"/>
          </w:tcPr>
          <w:p w14:paraId="3036E41C" w14:textId="46F244F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hospholipids (mmol/l)</w:t>
            </w:r>
          </w:p>
        </w:tc>
        <w:tc>
          <w:tcPr>
            <w:tcW w:w="1485" w:type="dxa"/>
            <w:shd w:val="clear" w:color="auto" w:fill="EEF0E2"/>
          </w:tcPr>
          <w:p w14:paraId="44D9CAE2" w14:textId="491DDFA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7249093B" w14:textId="1A19B4D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6F4010F" w14:textId="673AF4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9D99A8F" w14:textId="35744F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7C0B0808" w14:textId="67ADEFA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4E4021ED" w14:textId="414496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0D62673A" w14:textId="6925CFB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131EE5A7" w14:textId="00A671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235CF962" w14:textId="1AFC83F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437C92" w:rsidRPr="00DD6140" w14:paraId="3BEE487E" w14:textId="77777777" w:rsidTr="008C1F97">
        <w:trPr>
          <w:trHeight w:val="392"/>
        </w:trPr>
        <w:tc>
          <w:tcPr>
            <w:tcW w:w="2449" w:type="dxa"/>
          </w:tcPr>
          <w:p w14:paraId="2608212E" w14:textId="574DCDC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phospholipids</w:t>
            </w:r>
          </w:p>
        </w:tc>
        <w:tc>
          <w:tcPr>
            <w:tcW w:w="1485" w:type="dxa"/>
            <w:shd w:val="clear" w:color="auto" w:fill="EEF0E2"/>
          </w:tcPr>
          <w:p w14:paraId="20EDAC6B" w14:textId="43374D0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5 (0.24, 0.2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8FC3C04" w14:textId="27CD1CA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0 (0.27, 0.3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F9759AA" w14:textId="694188C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4 (0.28, 0.40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C57C465" w14:textId="64F0B4A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91, (2.90, 2.92) </w:t>
            </w:r>
          </w:p>
        </w:tc>
        <w:tc>
          <w:tcPr>
            <w:tcW w:w="1299" w:type="dxa"/>
            <w:shd w:val="clear" w:color="auto" w:fill="DED2B2"/>
          </w:tcPr>
          <w:p w14:paraId="5E163746" w14:textId="7E1625F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66, (2.65, 2.67) </w:t>
            </w:r>
          </w:p>
        </w:tc>
        <w:tc>
          <w:tcPr>
            <w:tcW w:w="1299" w:type="dxa"/>
            <w:shd w:val="clear" w:color="auto" w:fill="DED2B2"/>
          </w:tcPr>
          <w:p w14:paraId="15535771" w14:textId="5934B7F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94, (2.91, 2.96) </w:t>
            </w:r>
          </w:p>
        </w:tc>
        <w:tc>
          <w:tcPr>
            <w:tcW w:w="1221" w:type="dxa"/>
            <w:shd w:val="clear" w:color="auto" w:fill="DED2B2"/>
          </w:tcPr>
          <w:p w14:paraId="394E49D1" w14:textId="7A9F69E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65, (2.63, 2.67) </w:t>
            </w:r>
          </w:p>
        </w:tc>
        <w:tc>
          <w:tcPr>
            <w:tcW w:w="1299" w:type="dxa"/>
            <w:shd w:val="clear" w:color="auto" w:fill="DED2B2"/>
          </w:tcPr>
          <w:p w14:paraId="0B72A082" w14:textId="78E89B3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85, (2.77, 2.92) </w:t>
            </w:r>
          </w:p>
        </w:tc>
        <w:tc>
          <w:tcPr>
            <w:tcW w:w="1221" w:type="dxa"/>
            <w:shd w:val="clear" w:color="auto" w:fill="DED2B2"/>
          </w:tcPr>
          <w:p w14:paraId="47845CF0" w14:textId="1D5AE38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2.</w:t>
            </w:r>
            <w:r w:rsidR="009916FA" w:rsidRPr="00F91C51">
              <w:rPr>
                <w:sz w:val="20"/>
                <w:szCs w:val="20"/>
              </w:rPr>
              <w:t>52</w:t>
            </w:r>
            <w:r w:rsidRPr="00F91C51">
              <w:rPr>
                <w:sz w:val="20"/>
                <w:szCs w:val="20"/>
              </w:rPr>
              <w:t>, (2.</w:t>
            </w:r>
            <w:r w:rsidR="009916FA" w:rsidRPr="00F91C51">
              <w:rPr>
                <w:sz w:val="20"/>
                <w:szCs w:val="20"/>
              </w:rPr>
              <w:t>46</w:t>
            </w:r>
            <w:r w:rsidRPr="00F91C51">
              <w:rPr>
                <w:sz w:val="20"/>
                <w:szCs w:val="20"/>
              </w:rPr>
              <w:t>, 2.</w:t>
            </w:r>
            <w:r w:rsidR="009916FA" w:rsidRPr="00F91C51">
              <w:rPr>
                <w:sz w:val="20"/>
                <w:szCs w:val="20"/>
              </w:rPr>
              <w:t>58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5F5D652D" w14:textId="77777777" w:rsidTr="008C1F97">
        <w:trPr>
          <w:trHeight w:val="392"/>
        </w:trPr>
        <w:tc>
          <w:tcPr>
            <w:tcW w:w="2449" w:type="dxa"/>
          </w:tcPr>
          <w:p w14:paraId="3D3E2483" w14:textId="23071E0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ospholipids in VLDL</w:t>
            </w:r>
          </w:p>
        </w:tc>
        <w:tc>
          <w:tcPr>
            <w:tcW w:w="1485" w:type="dxa"/>
            <w:shd w:val="clear" w:color="auto" w:fill="EEF0E2"/>
          </w:tcPr>
          <w:p w14:paraId="140B7D73" w14:textId="3B9206E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7 (-0.07, -0.0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7D85FAC" w14:textId="02D194A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4 (-0.05, -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2DB1A7B" w14:textId="79E69BF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-0.01, 0.04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A93C817" w14:textId="764CC63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0, (0.40, 0.41) </w:t>
            </w:r>
          </w:p>
        </w:tc>
        <w:tc>
          <w:tcPr>
            <w:tcW w:w="1299" w:type="dxa"/>
            <w:shd w:val="clear" w:color="auto" w:fill="DED2B2"/>
          </w:tcPr>
          <w:p w14:paraId="626FC0F1" w14:textId="12B1D8A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7, (0.47, 0.48) </w:t>
            </w:r>
          </w:p>
        </w:tc>
        <w:tc>
          <w:tcPr>
            <w:tcW w:w="1299" w:type="dxa"/>
            <w:shd w:val="clear" w:color="auto" w:fill="DED2B2"/>
          </w:tcPr>
          <w:p w14:paraId="7449CC4B" w14:textId="565DB56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6, (0.45, 0.47) </w:t>
            </w:r>
          </w:p>
        </w:tc>
        <w:tc>
          <w:tcPr>
            <w:tcW w:w="1221" w:type="dxa"/>
            <w:shd w:val="clear" w:color="auto" w:fill="DED2B2"/>
          </w:tcPr>
          <w:p w14:paraId="4E2F44EB" w14:textId="54D4341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8, (0.47, 0.49) </w:t>
            </w:r>
          </w:p>
        </w:tc>
        <w:tc>
          <w:tcPr>
            <w:tcW w:w="1299" w:type="dxa"/>
            <w:shd w:val="clear" w:color="auto" w:fill="DED2B2"/>
          </w:tcPr>
          <w:p w14:paraId="0673C5F7" w14:textId="11B850A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8, (0.45, 0.51) </w:t>
            </w:r>
          </w:p>
        </w:tc>
        <w:tc>
          <w:tcPr>
            <w:tcW w:w="1221" w:type="dxa"/>
            <w:shd w:val="clear" w:color="auto" w:fill="DED2B2"/>
          </w:tcPr>
          <w:p w14:paraId="227E38FF" w14:textId="7382C67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46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44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49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08ACBD4C" w14:textId="77777777" w:rsidTr="008C1F97">
        <w:trPr>
          <w:trHeight w:val="392"/>
        </w:trPr>
        <w:tc>
          <w:tcPr>
            <w:tcW w:w="2449" w:type="dxa"/>
          </w:tcPr>
          <w:p w14:paraId="35ADEA35" w14:textId="5523941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ospholipids in LDL</w:t>
            </w:r>
          </w:p>
        </w:tc>
        <w:tc>
          <w:tcPr>
            <w:tcW w:w="1485" w:type="dxa"/>
            <w:shd w:val="clear" w:color="auto" w:fill="EEF0E2"/>
          </w:tcPr>
          <w:p w14:paraId="6BFEC5AC" w14:textId="79F2E61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6e-03 (-1.10e-03, 3.22e-03) </w:t>
            </w:r>
          </w:p>
        </w:tc>
        <w:tc>
          <w:tcPr>
            <w:tcW w:w="1475" w:type="dxa"/>
            <w:shd w:val="clear" w:color="auto" w:fill="EEF0E2"/>
          </w:tcPr>
          <w:p w14:paraId="27F25032" w14:textId="72F6EC4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.01, 0.02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5FB599F" w14:textId="122966A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2, 0.0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442C099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59e-01, (5.56e-01, 5.63e-01) </w:t>
            </w:r>
          </w:p>
          <w:p w14:paraId="66A9D8DD" w14:textId="66FB5D9A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1CF187A7" w14:textId="7A27A55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6, (0.56, 0.56) </w:t>
            </w:r>
          </w:p>
        </w:tc>
        <w:tc>
          <w:tcPr>
            <w:tcW w:w="1299" w:type="dxa"/>
            <w:shd w:val="clear" w:color="auto" w:fill="DED2B2"/>
          </w:tcPr>
          <w:p w14:paraId="78EDE4AF" w14:textId="3C449D3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9, (0.58, 0.60) </w:t>
            </w:r>
          </w:p>
        </w:tc>
        <w:tc>
          <w:tcPr>
            <w:tcW w:w="1221" w:type="dxa"/>
            <w:shd w:val="clear" w:color="auto" w:fill="DED2B2"/>
          </w:tcPr>
          <w:p w14:paraId="596B17AA" w14:textId="272BF00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6, (0.55, 0.57) </w:t>
            </w:r>
          </w:p>
        </w:tc>
        <w:tc>
          <w:tcPr>
            <w:tcW w:w="1299" w:type="dxa"/>
            <w:shd w:val="clear" w:color="auto" w:fill="DED2B2"/>
          </w:tcPr>
          <w:p w14:paraId="7C77CBF7" w14:textId="1744BFB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5, (0.53, 0.57) </w:t>
            </w:r>
          </w:p>
        </w:tc>
        <w:tc>
          <w:tcPr>
            <w:tcW w:w="1221" w:type="dxa"/>
            <w:shd w:val="clear" w:color="auto" w:fill="DED2B2"/>
          </w:tcPr>
          <w:p w14:paraId="1AD8C290" w14:textId="7B03F3F4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1, (0.50, 0.53) </w:t>
            </w:r>
          </w:p>
        </w:tc>
      </w:tr>
      <w:tr w:rsidR="00437C92" w:rsidRPr="00DD6140" w14:paraId="284042CF" w14:textId="77777777" w:rsidTr="008C1F97">
        <w:trPr>
          <w:trHeight w:val="392"/>
        </w:trPr>
        <w:tc>
          <w:tcPr>
            <w:tcW w:w="2449" w:type="dxa"/>
          </w:tcPr>
          <w:p w14:paraId="0839611A" w14:textId="2394F16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ospholipids in HDL</w:t>
            </w:r>
          </w:p>
        </w:tc>
        <w:tc>
          <w:tcPr>
            <w:tcW w:w="1485" w:type="dxa"/>
            <w:shd w:val="clear" w:color="auto" w:fill="EEF0E2"/>
          </w:tcPr>
          <w:p w14:paraId="1C4ED806" w14:textId="6898A33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90e-01 (2.85e-01, 2.94e-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7C20CCA" w14:textId="05D361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9 (0.27, 0.3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A71541D" w14:textId="5952FFA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5 (0.21, 0.28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8B48EE3" w14:textId="00345A3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67, (1.67, 1.68) </w:t>
            </w:r>
          </w:p>
        </w:tc>
        <w:tc>
          <w:tcPr>
            <w:tcW w:w="1299" w:type="dxa"/>
            <w:shd w:val="clear" w:color="auto" w:fill="DED2B2"/>
          </w:tcPr>
          <w:p w14:paraId="01DA76B5" w14:textId="2953B84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8, (1.37, 1.38) </w:t>
            </w:r>
          </w:p>
        </w:tc>
        <w:tc>
          <w:tcPr>
            <w:tcW w:w="1299" w:type="dxa"/>
            <w:shd w:val="clear" w:color="auto" w:fill="DED2B2"/>
          </w:tcPr>
          <w:p w14:paraId="3508A1DF" w14:textId="21F8DF6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60, (1.59, 1.61) </w:t>
            </w:r>
          </w:p>
        </w:tc>
        <w:tc>
          <w:tcPr>
            <w:tcW w:w="1221" w:type="dxa"/>
            <w:shd w:val="clear" w:color="auto" w:fill="DED2B2"/>
          </w:tcPr>
          <w:p w14:paraId="2736B09F" w14:textId="0384FF1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6, (1.35, 1.37) </w:t>
            </w:r>
          </w:p>
        </w:tc>
        <w:tc>
          <w:tcPr>
            <w:tcW w:w="1299" w:type="dxa"/>
            <w:shd w:val="clear" w:color="auto" w:fill="DED2B2"/>
          </w:tcPr>
          <w:p w14:paraId="78228E9D" w14:textId="279152F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55, (1.51, 1.60) </w:t>
            </w:r>
          </w:p>
        </w:tc>
        <w:tc>
          <w:tcPr>
            <w:tcW w:w="1221" w:type="dxa"/>
            <w:shd w:val="clear" w:color="auto" w:fill="DED2B2"/>
          </w:tcPr>
          <w:p w14:paraId="60C6087B" w14:textId="240C96D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</w:t>
            </w:r>
            <w:r w:rsidR="009916FA" w:rsidRPr="00F91C51">
              <w:rPr>
                <w:sz w:val="20"/>
                <w:szCs w:val="20"/>
              </w:rPr>
              <w:t>31</w:t>
            </w:r>
            <w:r w:rsidRPr="00F91C51">
              <w:rPr>
                <w:sz w:val="20"/>
                <w:szCs w:val="20"/>
              </w:rPr>
              <w:t>, (1.</w:t>
            </w:r>
            <w:r w:rsidR="009916FA" w:rsidRPr="00F91C51">
              <w:rPr>
                <w:sz w:val="20"/>
                <w:szCs w:val="20"/>
              </w:rPr>
              <w:t>28</w:t>
            </w:r>
            <w:r w:rsidRPr="00F91C51">
              <w:rPr>
                <w:sz w:val="20"/>
                <w:szCs w:val="20"/>
              </w:rPr>
              <w:t>, 1.</w:t>
            </w:r>
            <w:r w:rsidR="009916FA" w:rsidRPr="00F91C51">
              <w:rPr>
                <w:sz w:val="20"/>
                <w:szCs w:val="20"/>
              </w:rPr>
              <w:t>35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7EC15D7B" w14:textId="77777777" w:rsidTr="008C1F97">
        <w:trPr>
          <w:trHeight w:val="392"/>
        </w:trPr>
        <w:tc>
          <w:tcPr>
            <w:tcW w:w="2449" w:type="dxa"/>
          </w:tcPr>
          <w:p w14:paraId="490250C1" w14:textId="58CA66DA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Lipoprotein particle diameter (nm)</w:t>
            </w:r>
          </w:p>
        </w:tc>
        <w:tc>
          <w:tcPr>
            <w:tcW w:w="1485" w:type="dxa"/>
            <w:shd w:val="clear" w:color="auto" w:fill="EEF0E2"/>
          </w:tcPr>
          <w:p w14:paraId="78E0D98C" w14:textId="1C0ABBF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6506BD1A" w14:textId="62D8E01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E91885A" w14:textId="3519E6D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028D2D7" w14:textId="0D29BB4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792D5C64" w14:textId="4297162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5C3E63CF" w14:textId="6D48C8C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6087E339" w14:textId="2E163DE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5824F88B" w14:textId="2928AF4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1D5FC97C" w14:textId="43C66A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437C92" w:rsidRPr="00DD6140" w14:paraId="2515BDBC" w14:textId="77777777" w:rsidTr="008C1F97">
        <w:trPr>
          <w:trHeight w:val="392"/>
        </w:trPr>
        <w:tc>
          <w:tcPr>
            <w:tcW w:w="2449" w:type="dxa"/>
          </w:tcPr>
          <w:p w14:paraId="730151DE" w14:textId="5B7936B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verage diameter for VLDL particles</w:t>
            </w:r>
          </w:p>
        </w:tc>
        <w:tc>
          <w:tcPr>
            <w:tcW w:w="1485" w:type="dxa"/>
            <w:shd w:val="clear" w:color="auto" w:fill="EEF0E2"/>
          </w:tcPr>
          <w:p w14:paraId="14AE9DFF" w14:textId="5809BF8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94(-0.96, -0.9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9F00C4B" w14:textId="1F78E89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77 (-0.85, -0.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91445C1" w14:textId="0EF0826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51 (-0.69, -0.3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9C4D2E7" w14:textId="382F125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8.14, (38.11, 38.17) </w:t>
            </w:r>
          </w:p>
        </w:tc>
        <w:tc>
          <w:tcPr>
            <w:tcW w:w="1299" w:type="dxa"/>
            <w:shd w:val="clear" w:color="auto" w:fill="DED2B2"/>
          </w:tcPr>
          <w:p w14:paraId="0EDBE74D" w14:textId="7A39255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9.11, (39.09, 39.14) </w:t>
            </w:r>
          </w:p>
        </w:tc>
        <w:tc>
          <w:tcPr>
            <w:tcW w:w="1299" w:type="dxa"/>
            <w:shd w:val="clear" w:color="auto" w:fill="DED2B2"/>
          </w:tcPr>
          <w:p w14:paraId="2545205C" w14:textId="0E498C6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8.53, (38.47, 38.58) </w:t>
            </w:r>
          </w:p>
        </w:tc>
        <w:tc>
          <w:tcPr>
            <w:tcW w:w="1221" w:type="dxa"/>
            <w:shd w:val="clear" w:color="auto" w:fill="DED2B2"/>
          </w:tcPr>
          <w:p w14:paraId="67F7236A" w14:textId="27CB44E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9.16, (39.10, 39.21) </w:t>
            </w:r>
          </w:p>
        </w:tc>
        <w:tc>
          <w:tcPr>
            <w:tcW w:w="1299" w:type="dxa"/>
            <w:shd w:val="clear" w:color="auto" w:fill="DED2B2"/>
          </w:tcPr>
          <w:p w14:paraId="0F1689FA" w14:textId="6F185F2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8.80, (38.59, 39.02) </w:t>
            </w:r>
          </w:p>
        </w:tc>
        <w:tc>
          <w:tcPr>
            <w:tcW w:w="1221" w:type="dxa"/>
            <w:shd w:val="clear" w:color="auto" w:fill="DED2B2"/>
          </w:tcPr>
          <w:p w14:paraId="6EB807F2" w14:textId="45EDB9C3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9.33, (39.14, 39.51) </w:t>
            </w:r>
          </w:p>
        </w:tc>
      </w:tr>
      <w:tr w:rsidR="00437C92" w:rsidRPr="00DD6140" w14:paraId="22CA2D18" w14:textId="77777777" w:rsidTr="008C1F97">
        <w:trPr>
          <w:trHeight w:val="392"/>
        </w:trPr>
        <w:tc>
          <w:tcPr>
            <w:tcW w:w="2449" w:type="dxa"/>
          </w:tcPr>
          <w:p w14:paraId="50A1406F" w14:textId="54342E3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verage diameter for LDL particles</w:t>
            </w:r>
          </w:p>
        </w:tc>
        <w:tc>
          <w:tcPr>
            <w:tcW w:w="1485" w:type="dxa"/>
            <w:shd w:val="clear" w:color="auto" w:fill="EEF0E2"/>
          </w:tcPr>
          <w:p w14:paraId="5531C9F3" w14:textId="2DF5376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3.82e-02 (3.68e-02, 3.96e-02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721D5122" w14:textId="7C7FB3C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3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9BE67BB" w14:textId="3BC647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A208072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39e+01, (2.39e+01, 2.39e+01) </w:t>
            </w:r>
          </w:p>
          <w:p w14:paraId="489E5DCE" w14:textId="15084A8B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7E817EC0" w14:textId="4FCFAD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3.89, (23.89, 23.89) </w:t>
            </w:r>
          </w:p>
        </w:tc>
        <w:tc>
          <w:tcPr>
            <w:tcW w:w="1299" w:type="dxa"/>
            <w:shd w:val="clear" w:color="auto" w:fill="DED2B2"/>
          </w:tcPr>
          <w:p w14:paraId="48E88090" w14:textId="378A64A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3.92, (23.92, 23.93) </w:t>
            </w:r>
          </w:p>
        </w:tc>
        <w:tc>
          <w:tcPr>
            <w:tcW w:w="1221" w:type="dxa"/>
            <w:shd w:val="clear" w:color="auto" w:fill="DED2B2"/>
          </w:tcPr>
          <w:p w14:paraId="1A98F50C" w14:textId="25C8BFC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3.89, (23.88, 23.89) </w:t>
            </w:r>
          </w:p>
        </w:tc>
        <w:tc>
          <w:tcPr>
            <w:tcW w:w="1299" w:type="dxa"/>
            <w:shd w:val="clear" w:color="auto" w:fill="DED2B2"/>
          </w:tcPr>
          <w:p w14:paraId="78FD93F0" w14:textId="24921D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3.90, (23.88, 23.91) </w:t>
            </w:r>
          </w:p>
        </w:tc>
        <w:tc>
          <w:tcPr>
            <w:tcW w:w="1221" w:type="dxa"/>
            <w:shd w:val="clear" w:color="auto" w:fill="DED2B2"/>
          </w:tcPr>
          <w:p w14:paraId="33216270" w14:textId="4BFC515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3.86, (23.85, 23.88) </w:t>
            </w:r>
          </w:p>
        </w:tc>
      </w:tr>
      <w:tr w:rsidR="00437C92" w:rsidRPr="00DD6140" w14:paraId="16782473" w14:textId="77777777" w:rsidTr="008C1F97">
        <w:trPr>
          <w:trHeight w:val="392"/>
        </w:trPr>
        <w:tc>
          <w:tcPr>
            <w:tcW w:w="2449" w:type="dxa"/>
          </w:tcPr>
          <w:p w14:paraId="1E31F6C9" w14:textId="70DEE9B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verage diameter for HDL particles</w:t>
            </w:r>
          </w:p>
        </w:tc>
        <w:tc>
          <w:tcPr>
            <w:tcW w:w="1485" w:type="dxa"/>
            <w:shd w:val="clear" w:color="auto" w:fill="EEF0E2"/>
          </w:tcPr>
          <w:p w14:paraId="7DD52C39" w14:textId="3E5F0D0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93e-01 (1.90e-01, 1.96e-0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760E712D" w14:textId="4A20F21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8 (0.17, 0.19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318CFE6" w14:textId="40B50D8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2 (0.10, 0.1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9EC6A79" w14:textId="5BF0ADB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9.71, (9.71, 9.72) </w:t>
            </w:r>
          </w:p>
        </w:tc>
        <w:tc>
          <w:tcPr>
            <w:tcW w:w="1299" w:type="dxa"/>
            <w:shd w:val="clear" w:color="auto" w:fill="DED2B2"/>
          </w:tcPr>
          <w:p w14:paraId="4DBD551C" w14:textId="651D267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51, (9.51, 9.52) </w:t>
            </w:r>
          </w:p>
        </w:tc>
        <w:tc>
          <w:tcPr>
            <w:tcW w:w="1299" w:type="dxa"/>
            <w:shd w:val="clear" w:color="auto" w:fill="DED2B2"/>
          </w:tcPr>
          <w:p w14:paraId="7376F301" w14:textId="5B197BA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65, (9.64, 9.66) </w:t>
            </w:r>
          </w:p>
        </w:tc>
        <w:tc>
          <w:tcPr>
            <w:tcW w:w="1221" w:type="dxa"/>
            <w:shd w:val="clear" w:color="auto" w:fill="DED2B2"/>
          </w:tcPr>
          <w:p w14:paraId="3555536B" w14:textId="1251F7B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51, (9.50, 9.52) </w:t>
            </w:r>
          </w:p>
        </w:tc>
        <w:tc>
          <w:tcPr>
            <w:tcW w:w="1299" w:type="dxa"/>
            <w:shd w:val="clear" w:color="auto" w:fill="DED2B2"/>
          </w:tcPr>
          <w:p w14:paraId="256DF2A2" w14:textId="287A2BE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60, (9.58, 9.63) </w:t>
            </w:r>
          </w:p>
        </w:tc>
        <w:tc>
          <w:tcPr>
            <w:tcW w:w="1221" w:type="dxa"/>
            <w:shd w:val="clear" w:color="auto" w:fill="DED2B2"/>
          </w:tcPr>
          <w:p w14:paraId="060204A0" w14:textId="3221A66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9.</w:t>
            </w:r>
            <w:r w:rsidR="009916FA" w:rsidRPr="00F91C51">
              <w:rPr>
                <w:sz w:val="20"/>
                <w:szCs w:val="20"/>
              </w:rPr>
              <w:t>48</w:t>
            </w:r>
            <w:r w:rsidRPr="00F91C51">
              <w:rPr>
                <w:sz w:val="20"/>
                <w:szCs w:val="20"/>
              </w:rPr>
              <w:t>, (9.</w:t>
            </w:r>
            <w:r w:rsidR="009916FA" w:rsidRPr="00F91C51">
              <w:rPr>
                <w:sz w:val="20"/>
                <w:szCs w:val="20"/>
              </w:rPr>
              <w:t>46</w:t>
            </w:r>
            <w:r w:rsidRPr="00F91C51">
              <w:rPr>
                <w:sz w:val="20"/>
                <w:szCs w:val="20"/>
              </w:rPr>
              <w:t>, 9.</w:t>
            </w:r>
            <w:r w:rsidR="009916FA" w:rsidRPr="00F91C51">
              <w:rPr>
                <w:sz w:val="20"/>
                <w:szCs w:val="20"/>
              </w:rPr>
              <w:t>51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3622B59C" w14:textId="77777777" w:rsidTr="008C1F97">
        <w:trPr>
          <w:trHeight w:val="392"/>
        </w:trPr>
        <w:tc>
          <w:tcPr>
            <w:tcW w:w="2449" w:type="dxa"/>
          </w:tcPr>
          <w:p w14:paraId="50E6A3DA" w14:textId="38197EA3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Concentration of lipoprotein particles (mmol/l)</w:t>
            </w:r>
          </w:p>
        </w:tc>
        <w:tc>
          <w:tcPr>
            <w:tcW w:w="1485" w:type="dxa"/>
            <w:shd w:val="clear" w:color="auto" w:fill="EEF0E2"/>
          </w:tcPr>
          <w:p w14:paraId="3B28D403" w14:textId="0741BE8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74e-03 (1.70e-03, 1.77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285A4D8F" w14:textId="6CF384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78e-03 (1.64e-03, 1.92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B5E31F4" w14:textId="602075A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92e-03 (1.59e-03, 2.25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7AF30A9" w14:textId="1241CA3E" w:rsidR="00437C92" w:rsidRPr="00F91C51" w:rsidRDefault="00437C92" w:rsidP="00437C9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73e-02, (1.73e-02, 1.74e-02) </w:t>
            </w:r>
          </w:p>
        </w:tc>
        <w:tc>
          <w:tcPr>
            <w:tcW w:w="1299" w:type="dxa"/>
            <w:shd w:val="clear" w:color="auto" w:fill="DED2B2"/>
          </w:tcPr>
          <w:p w14:paraId="76EAA71F" w14:textId="55311E8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99" w:type="dxa"/>
            <w:shd w:val="clear" w:color="auto" w:fill="DED2B2"/>
          </w:tcPr>
          <w:p w14:paraId="231A4766" w14:textId="6E25851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21" w:type="dxa"/>
            <w:shd w:val="clear" w:color="auto" w:fill="DED2B2"/>
          </w:tcPr>
          <w:p w14:paraId="4231E6B3" w14:textId="2D00CC6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99" w:type="dxa"/>
            <w:shd w:val="clear" w:color="auto" w:fill="DED2B2"/>
          </w:tcPr>
          <w:p w14:paraId="0F6C4848" w14:textId="6F20BD7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21" w:type="dxa"/>
            <w:shd w:val="clear" w:color="auto" w:fill="DED2B2"/>
          </w:tcPr>
          <w:p w14:paraId="481DB12C" w14:textId="1DEE5C5B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, (0.01, 0.02) </w:t>
            </w:r>
          </w:p>
        </w:tc>
      </w:tr>
      <w:tr w:rsidR="00437C92" w:rsidRPr="00DD6140" w14:paraId="491CF90C" w14:textId="77777777" w:rsidTr="008C1F97">
        <w:trPr>
          <w:trHeight w:val="392"/>
        </w:trPr>
        <w:tc>
          <w:tcPr>
            <w:tcW w:w="2449" w:type="dxa"/>
          </w:tcPr>
          <w:p w14:paraId="109D7C26" w14:textId="06CA748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oncentration of VLDL particles</w:t>
            </w:r>
          </w:p>
        </w:tc>
        <w:tc>
          <w:tcPr>
            <w:tcW w:w="1485" w:type="dxa"/>
            <w:shd w:val="clear" w:color="auto" w:fill="EEF0E2"/>
          </w:tcPr>
          <w:p w14:paraId="04B07F85" w14:textId="4241B67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1.06e-05 (-1.13e-05, -9.92e-06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0218D043" w14:textId="564A855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3.25e-06 (-5.90e-06, -6.02e-07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CFA3DA2" w14:textId="628025E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8.46e-06 (2.67e-06, 1.43e-05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71B3888" w14:textId="0ADE42A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28e-04, (1.26e-04, 1.29e-04) </w:t>
            </w:r>
          </w:p>
        </w:tc>
        <w:tc>
          <w:tcPr>
            <w:tcW w:w="1299" w:type="dxa"/>
            <w:shd w:val="clear" w:color="auto" w:fill="DED2B2"/>
          </w:tcPr>
          <w:p w14:paraId="6A54B194" w14:textId="0C1E0D6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9e-04, (1.38e-04, 1.40e-04) </w:t>
            </w:r>
          </w:p>
        </w:tc>
        <w:tc>
          <w:tcPr>
            <w:tcW w:w="1299" w:type="dxa"/>
            <w:shd w:val="clear" w:color="auto" w:fill="DED2B2"/>
          </w:tcPr>
          <w:p w14:paraId="4E2D7952" w14:textId="63F2ACF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2e-04, (1.39e-04, 1.44e-04) </w:t>
            </w:r>
          </w:p>
        </w:tc>
        <w:tc>
          <w:tcPr>
            <w:tcW w:w="1221" w:type="dxa"/>
            <w:shd w:val="clear" w:color="auto" w:fill="DED2B2"/>
          </w:tcPr>
          <w:p w14:paraId="4194109C" w14:textId="7EDA5A5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1e-04, (1.39e-04, 1.43e-04) </w:t>
            </w:r>
          </w:p>
        </w:tc>
        <w:tc>
          <w:tcPr>
            <w:tcW w:w="1299" w:type="dxa"/>
            <w:shd w:val="clear" w:color="auto" w:fill="DED2B2"/>
            <w:vAlign w:val="bottom"/>
          </w:tcPr>
          <w:p w14:paraId="684E17FF" w14:textId="4C992CB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42e-04, (1.36e-04, 1.49e-04) </w:t>
            </w:r>
          </w:p>
        </w:tc>
        <w:tc>
          <w:tcPr>
            <w:tcW w:w="1221" w:type="dxa"/>
            <w:shd w:val="clear" w:color="auto" w:fill="DED2B2"/>
            <w:vAlign w:val="bottom"/>
          </w:tcPr>
          <w:p w14:paraId="16FB7DFC" w14:textId="7C8E3C2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>1.</w:t>
            </w:r>
            <w:r w:rsidR="009916FA" w:rsidRPr="00F91C51">
              <w:rPr>
                <w:color w:val="000000"/>
                <w:sz w:val="20"/>
                <w:szCs w:val="20"/>
              </w:rPr>
              <w:t>34e</w:t>
            </w:r>
            <w:r w:rsidRPr="00F91C51">
              <w:rPr>
                <w:color w:val="000000"/>
                <w:sz w:val="20"/>
                <w:szCs w:val="20"/>
              </w:rPr>
              <w:t>-04, (1.29e-04</w:t>
            </w:r>
            <w:r w:rsidR="009916FA" w:rsidRPr="00F91C51">
              <w:rPr>
                <w:color w:val="000000"/>
                <w:sz w:val="20"/>
                <w:szCs w:val="20"/>
              </w:rPr>
              <w:t>, 1.40e-04</w:t>
            </w:r>
            <w:r w:rsidRPr="00F91C51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437C92" w:rsidRPr="00DD6140" w14:paraId="22BE5153" w14:textId="77777777" w:rsidTr="008C1F97">
        <w:trPr>
          <w:trHeight w:val="392"/>
        </w:trPr>
        <w:tc>
          <w:tcPr>
            <w:tcW w:w="2449" w:type="dxa"/>
          </w:tcPr>
          <w:p w14:paraId="34DF6CE2" w14:textId="1FE640D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oncentration of LDL particles</w:t>
            </w:r>
          </w:p>
        </w:tc>
        <w:tc>
          <w:tcPr>
            <w:tcW w:w="1485" w:type="dxa"/>
            <w:shd w:val="clear" w:color="auto" w:fill="EEF0E2"/>
          </w:tcPr>
          <w:p w14:paraId="7A60EC98" w14:textId="63F78C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2.40e-05 (-2.83e-05, -1.96e-05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736182E5" w14:textId="2694ED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7.44e-06 (-8.74e-06, 2.36e-05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EE778CF" w14:textId="3DFC202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11e-05 (2.67e-05, 9.54e-05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1129384" w14:textId="7B66347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8e-03, (1.08e-03, 1.09e-03) </w:t>
            </w:r>
          </w:p>
        </w:tc>
        <w:tc>
          <w:tcPr>
            <w:tcW w:w="1299" w:type="dxa"/>
            <w:shd w:val="clear" w:color="auto" w:fill="DED2B2"/>
          </w:tcPr>
          <w:p w14:paraId="10B1DB3D" w14:textId="0611047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1e-03, (1.11e-03, 1.12e-03) </w:t>
            </w:r>
          </w:p>
        </w:tc>
        <w:tc>
          <w:tcPr>
            <w:tcW w:w="1299" w:type="dxa"/>
            <w:shd w:val="clear" w:color="auto" w:fill="DED2B2"/>
          </w:tcPr>
          <w:p w14:paraId="1234740D" w14:textId="43314B7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5e-03, (1.14e-03, 1.17e-03) </w:t>
            </w:r>
          </w:p>
        </w:tc>
        <w:tc>
          <w:tcPr>
            <w:tcW w:w="1221" w:type="dxa"/>
            <w:shd w:val="clear" w:color="auto" w:fill="DED2B2"/>
          </w:tcPr>
          <w:p w14:paraId="0154D5BE" w14:textId="3793F69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1e-03, (1.10e-03, 1.13e-03) </w:t>
            </w:r>
          </w:p>
        </w:tc>
        <w:tc>
          <w:tcPr>
            <w:tcW w:w="1299" w:type="dxa"/>
            <w:shd w:val="clear" w:color="auto" w:fill="DED2B2"/>
            <w:vAlign w:val="bottom"/>
          </w:tcPr>
          <w:p w14:paraId="2E988449" w14:textId="18046B3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9e-03, (1.05e-03, 1.13e-03) </w:t>
            </w:r>
          </w:p>
        </w:tc>
        <w:tc>
          <w:tcPr>
            <w:tcW w:w="1221" w:type="dxa"/>
            <w:shd w:val="clear" w:color="auto" w:fill="DED2B2"/>
            <w:vAlign w:val="bottom"/>
          </w:tcPr>
          <w:p w14:paraId="2C17A915" w14:textId="587C74D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>1.</w:t>
            </w:r>
            <w:r w:rsidR="009916FA" w:rsidRPr="00F91C51">
              <w:rPr>
                <w:color w:val="000000"/>
                <w:sz w:val="20"/>
                <w:szCs w:val="20"/>
              </w:rPr>
              <w:t>03e</w:t>
            </w:r>
            <w:r w:rsidRPr="00F91C51">
              <w:rPr>
                <w:color w:val="000000"/>
                <w:sz w:val="20"/>
                <w:szCs w:val="20"/>
              </w:rPr>
              <w:t>-03, (</w:t>
            </w:r>
            <w:r w:rsidR="009916FA" w:rsidRPr="00F91C51">
              <w:rPr>
                <w:color w:val="000000"/>
                <w:sz w:val="20"/>
                <w:szCs w:val="20"/>
              </w:rPr>
              <w:t xml:space="preserve">9.97e-04, </w:t>
            </w:r>
            <w:r w:rsidRPr="00F91C51">
              <w:rPr>
                <w:color w:val="000000"/>
                <w:sz w:val="20"/>
                <w:szCs w:val="20"/>
              </w:rPr>
              <w:t>1.</w:t>
            </w:r>
            <w:r w:rsidR="009916FA" w:rsidRPr="00F91C51">
              <w:rPr>
                <w:color w:val="000000"/>
                <w:sz w:val="20"/>
                <w:szCs w:val="20"/>
              </w:rPr>
              <w:t>06e</w:t>
            </w:r>
            <w:r w:rsidRPr="00F91C51">
              <w:rPr>
                <w:color w:val="000000"/>
                <w:sz w:val="20"/>
                <w:szCs w:val="20"/>
              </w:rPr>
              <w:t xml:space="preserve">-03) </w:t>
            </w:r>
          </w:p>
        </w:tc>
      </w:tr>
      <w:tr w:rsidR="00437C92" w:rsidRPr="00DD6140" w14:paraId="2370532A" w14:textId="77777777" w:rsidTr="008C1F97">
        <w:trPr>
          <w:trHeight w:val="392"/>
        </w:trPr>
        <w:tc>
          <w:tcPr>
            <w:tcW w:w="2449" w:type="dxa"/>
          </w:tcPr>
          <w:p w14:paraId="0AFE3895" w14:textId="5F52E02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oncentration of HDL particles</w:t>
            </w:r>
          </w:p>
        </w:tc>
        <w:tc>
          <w:tcPr>
            <w:tcW w:w="1485" w:type="dxa"/>
            <w:shd w:val="clear" w:color="auto" w:fill="EEF0E2"/>
          </w:tcPr>
          <w:p w14:paraId="55CD727C" w14:textId="530A416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1.76e-03 (1.72e-03, 1.80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45ADEE64" w14:textId="552DA09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75e-03 (1.62e-03, 1.89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C9F4905" w14:textId="0C6967C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82e-03 (1.50e-03, 2.14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5C124B9" w14:textId="6218EDB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58e-02, (1.58e-02, 1.59e-02) </w:t>
            </w:r>
          </w:p>
        </w:tc>
        <w:tc>
          <w:tcPr>
            <w:tcW w:w="1299" w:type="dxa"/>
            <w:shd w:val="clear" w:color="auto" w:fill="DED2B2"/>
          </w:tcPr>
          <w:p w14:paraId="1DAABA3B" w14:textId="11DA585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39B727ED" w14:textId="3B25B7B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21" w:type="dxa"/>
            <w:shd w:val="clear" w:color="auto" w:fill="DED2B2"/>
          </w:tcPr>
          <w:p w14:paraId="4283754E" w14:textId="49CCCAC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483812BE" w14:textId="12BFD51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1, 0.02) </w:t>
            </w:r>
          </w:p>
        </w:tc>
        <w:tc>
          <w:tcPr>
            <w:tcW w:w="1221" w:type="dxa"/>
            <w:shd w:val="clear" w:color="auto" w:fill="DED2B2"/>
            <w:vAlign w:val="bottom"/>
          </w:tcPr>
          <w:p w14:paraId="2A33E1F6" w14:textId="1F9FFEC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>1.</w:t>
            </w:r>
            <w:r w:rsidR="009916FA" w:rsidRPr="00F91C51">
              <w:rPr>
                <w:color w:val="000000"/>
                <w:sz w:val="20"/>
                <w:szCs w:val="20"/>
              </w:rPr>
              <w:t>33e</w:t>
            </w:r>
            <w:r w:rsidRPr="00F91C51">
              <w:rPr>
                <w:color w:val="000000"/>
                <w:sz w:val="20"/>
                <w:szCs w:val="20"/>
              </w:rPr>
              <w:t>-02, (1.</w:t>
            </w:r>
            <w:r w:rsidR="009916FA" w:rsidRPr="00F91C51">
              <w:rPr>
                <w:color w:val="000000"/>
                <w:sz w:val="20"/>
                <w:szCs w:val="20"/>
              </w:rPr>
              <w:t>30e</w:t>
            </w:r>
            <w:r w:rsidRPr="00F91C51">
              <w:rPr>
                <w:color w:val="000000"/>
                <w:sz w:val="20"/>
                <w:szCs w:val="20"/>
              </w:rPr>
              <w:t>-02, 1.</w:t>
            </w:r>
            <w:r w:rsidR="009916FA" w:rsidRPr="00F91C51">
              <w:rPr>
                <w:color w:val="000000"/>
                <w:sz w:val="20"/>
                <w:szCs w:val="20"/>
              </w:rPr>
              <w:t>36e</w:t>
            </w:r>
            <w:r w:rsidRPr="00F91C51">
              <w:rPr>
                <w:color w:val="000000"/>
                <w:sz w:val="20"/>
                <w:szCs w:val="20"/>
              </w:rPr>
              <w:t xml:space="preserve">-02) </w:t>
            </w:r>
          </w:p>
        </w:tc>
      </w:tr>
      <w:tr w:rsidR="00437C92" w:rsidRPr="00DD6140" w14:paraId="6DBB8336" w14:textId="77777777" w:rsidTr="008C1F97">
        <w:trPr>
          <w:trHeight w:val="392"/>
        </w:trPr>
        <w:tc>
          <w:tcPr>
            <w:tcW w:w="2449" w:type="dxa"/>
          </w:tcPr>
          <w:p w14:paraId="2A092265" w14:textId="61CB952C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Lipoprotein size</w:t>
            </w:r>
          </w:p>
        </w:tc>
        <w:tc>
          <w:tcPr>
            <w:tcW w:w="1485" w:type="dxa"/>
            <w:shd w:val="clear" w:color="auto" w:fill="EEF0E2"/>
          </w:tcPr>
          <w:p w14:paraId="3B7950C3" w14:textId="2DA1A90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381C1B09" w14:textId="2DDE61A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9460C13" w14:textId="475479D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F4A0CA4" w14:textId="645EE8C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56D3E451" w14:textId="31014A3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19EAD144" w14:textId="2E0BA4D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606AEF60" w14:textId="72354CE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016E0F45" w14:textId="5C97823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764C71ED" w14:textId="26C82760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</w:t>
            </w:r>
            <w:r w:rsidR="00437C92" w:rsidRPr="00F91C51">
              <w:rPr>
                <w:b/>
                <w:bCs/>
                <w:sz w:val="20"/>
                <w:szCs w:val="20"/>
              </w:rPr>
              <w:t xml:space="preserve"> a-mean</w:t>
            </w:r>
          </w:p>
        </w:tc>
      </w:tr>
      <w:tr w:rsidR="00437C92" w:rsidRPr="00DD6140" w14:paraId="4D87AEB0" w14:textId="77777777" w:rsidTr="008C1F97">
        <w:trPr>
          <w:trHeight w:val="392"/>
        </w:trPr>
        <w:tc>
          <w:tcPr>
            <w:tcW w:w="2449" w:type="dxa"/>
          </w:tcPr>
          <w:p w14:paraId="2DB5FC92" w14:textId="2FE4D84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XXL_VLDL</w:t>
            </w:r>
          </w:p>
        </w:tc>
        <w:tc>
          <w:tcPr>
            <w:tcW w:w="1485" w:type="dxa"/>
            <w:shd w:val="clear" w:color="auto" w:fill="EEF0E2"/>
          </w:tcPr>
          <w:p w14:paraId="39A7266F" w14:textId="4B7D287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C7A4F68" w14:textId="5276DF7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B4535E0" w14:textId="698477B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3.45e-03 (-0.01, 0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930BE33" w14:textId="244AB31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37e-02, (4.26e-02, 4.48e-02) </w:t>
            </w:r>
          </w:p>
        </w:tc>
        <w:tc>
          <w:tcPr>
            <w:tcW w:w="1299" w:type="dxa"/>
            <w:shd w:val="clear" w:color="auto" w:fill="DED2B2"/>
          </w:tcPr>
          <w:p w14:paraId="2DFD6C9E" w14:textId="3A5B6D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7, 0.07) </w:t>
            </w:r>
          </w:p>
        </w:tc>
        <w:tc>
          <w:tcPr>
            <w:tcW w:w="1299" w:type="dxa"/>
            <w:shd w:val="clear" w:color="auto" w:fill="DED2B2"/>
          </w:tcPr>
          <w:p w14:paraId="6E3CA4D0" w14:textId="3F2C1D2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5, 0.06) </w:t>
            </w:r>
          </w:p>
        </w:tc>
        <w:tc>
          <w:tcPr>
            <w:tcW w:w="1221" w:type="dxa"/>
            <w:shd w:val="clear" w:color="auto" w:fill="DED2B2"/>
          </w:tcPr>
          <w:p w14:paraId="278BC157" w14:textId="65BC791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7, 0.07) </w:t>
            </w:r>
          </w:p>
        </w:tc>
        <w:tc>
          <w:tcPr>
            <w:tcW w:w="1299" w:type="dxa"/>
            <w:shd w:val="clear" w:color="auto" w:fill="DED2B2"/>
          </w:tcPr>
          <w:p w14:paraId="3784F129" w14:textId="00AFF8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6, 0.07) </w:t>
            </w:r>
          </w:p>
        </w:tc>
        <w:tc>
          <w:tcPr>
            <w:tcW w:w="1221" w:type="dxa"/>
            <w:shd w:val="clear" w:color="auto" w:fill="DED2B2"/>
          </w:tcPr>
          <w:p w14:paraId="02248179" w14:textId="4F1D7234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, (0.07, 0.08) </w:t>
            </w:r>
          </w:p>
        </w:tc>
      </w:tr>
      <w:tr w:rsidR="00437C92" w:rsidRPr="00DD6140" w14:paraId="2392AA97" w14:textId="77777777" w:rsidTr="008C1F97">
        <w:trPr>
          <w:trHeight w:val="392"/>
        </w:trPr>
        <w:tc>
          <w:tcPr>
            <w:tcW w:w="2449" w:type="dxa"/>
          </w:tcPr>
          <w:p w14:paraId="5C77128D" w14:textId="794B035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XL_VLDL</w:t>
            </w:r>
          </w:p>
        </w:tc>
        <w:tc>
          <w:tcPr>
            <w:tcW w:w="1485" w:type="dxa"/>
            <w:shd w:val="clear" w:color="auto" w:fill="EEF0E2"/>
          </w:tcPr>
          <w:p w14:paraId="5F0FA4C1" w14:textId="1B85978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63071C7" w14:textId="3568399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B89CE30" w14:textId="3D0116D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25e-03 (-0.01, 0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0B7DAAF" w14:textId="785820F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18e-02, (4.11e-02, 4.26e-02) </w:t>
            </w:r>
          </w:p>
        </w:tc>
        <w:tc>
          <w:tcPr>
            <w:tcW w:w="1299" w:type="dxa"/>
            <w:shd w:val="clear" w:color="auto" w:fill="DED2B2"/>
          </w:tcPr>
          <w:p w14:paraId="184D3DD9" w14:textId="3428DAF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664A723D" w14:textId="21F9F4E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21" w:type="dxa"/>
            <w:shd w:val="clear" w:color="auto" w:fill="DED2B2"/>
          </w:tcPr>
          <w:p w14:paraId="510D8825" w14:textId="5BD83F7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0F2CC232" w14:textId="25C9325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5, 0.06) </w:t>
            </w:r>
          </w:p>
        </w:tc>
        <w:tc>
          <w:tcPr>
            <w:tcW w:w="1221" w:type="dxa"/>
            <w:shd w:val="clear" w:color="auto" w:fill="DED2B2"/>
          </w:tcPr>
          <w:p w14:paraId="4322A7F8" w14:textId="6E344BFA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, (0.05, 0.06) </w:t>
            </w:r>
          </w:p>
        </w:tc>
      </w:tr>
      <w:tr w:rsidR="00437C92" w:rsidRPr="00DD6140" w14:paraId="32030D93" w14:textId="77777777" w:rsidTr="008C1F97">
        <w:trPr>
          <w:trHeight w:val="392"/>
        </w:trPr>
        <w:tc>
          <w:tcPr>
            <w:tcW w:w="2449" w:type="dxa"/>
          </w:tcPr>
          <w:p w14:paraId="54069038" w14:textId="4DCD47F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_VLDL</w:t>
            </w:r>
          </w:p>
        </w:tc>
        <w:tc>
          <w:tcPr>
            <w:tcW w:w="1485" w:type="dxa"/>
            <w:shd w:val="clear" w:color="auto" w:fill="EEF0E2"/>
          </w:tcPr>
          <w:p w14:paraId="1AD7A7F6" w14:textId="6F13B28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E534642" w14:textId="7A77244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BBB2D2A" w14:textId="2C67088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57e-03 (-0.01, 0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6C08046" w14:textId="2DAEF57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7.77e-02, (7.64e-02, 7.89e-02) </w:t>
            </w:r>
          </w:p>
        </w:tc>
        <w:tc>
          <w:tcPr>
            <w:tcW w:w="1299" w:type="dxa"/>
            <w:shd w:val="clear" w:color="auto" w:fill="DED2B2"/>
          </w:tcPr>
          <w:p w14:paraId="7205B300" w14:textId="4119157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0, (0.10, 0.10) </w:t>
            </w:r>
          </w:p>
        </w:tc>
        <w:tc>
          <w:tcPr>
            <w:tcW w:w="1299" w:type="dxa"/>
            <w:shd w:val="clear" w:color="auto" w:fill="DED2B2"/>
          </w:tcPr>
          <w:p w14:paraId="5FB10255" w14:textId="2AE098A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9, (0.09, 0.10) </w:t>
            </w:r>
          </w:p>
        </w:tc>
        <w:tc>
          <w:tcPr>
            <w:tcW w:w="1221" w:type="dxa"/>
            <w:shd w:val="clear" w:color="auto" w:fill="DED2B2"/>
          </w:tcPr>
          <w:p w14:paraId="24B3501F" w14:textId="753438A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0, (0.10, 0.11) </w:t>
            </w:r>
          </w:p>
        </w:tc>
        <w:tc>
          <w:tcPr>
            <w:tcW w:w="1299" w:type="dxa"/>
            <w:shd w:val="clear" w:color="auto" w:fill="DED2B2"/>
          </w:tcPr>
          <w:p w14:paraId="0E15758E" w14:textId="4FBCF51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0, (0.09, 0.11) </w:t>
            </w:r>
          </w:p>
        </w:tc>
        <w:tc>
          <w:tcPr>
            <w:tcW w:w="1221" w:type="dxa"/>
            <w:shd w:val="clear" w:color="auto" w:fill="DED2B2"/>
          </w:tcPr>
          <w:p w14:paraId="684B7637" w14:textId="11D1120D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0, (0.10, 0.11) </w:t>
            </w:r>
          </w:p>
        </w:tc>
      </w:tr>
      <w:tr w:rsidR="00437C92" w:rsidRPr="00DD6140" w14:paraId="44D5BBA6" w14:textId="77777777" w:rsidTr="008C1F97">
        <w:trPr>
          <w:trHeight w:val="392"/>
        </w:trPr>
        <w:tc>
          <w:tcPr>
            <w:tcW w:w="2449" w:type="dxa"/>
          </w:tcPr>
          <w:p w14:paraId="69A076A6" w14:textId="574E199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M_VLDL</w:t>
            </w:r>
          </w:p>
        </w:tc>
        <w:tc>
          <w:tcPr>
            <w:tcW w:w="1485" w:type="dxa"/>
            <w:shd w:val="clear" w:color="auto" w:fill="EEF0E2"/>
          </w:tcPr>
          <w:p w14:paraId="4BF4BFB5" w14:textId="7F26C17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7.35e-04 (-1.74e-03, 2.67e-04)</w:t>
            </w:r>
          </w:p>
        </w:tc>
        <w:tc>
          <w:tcPr>
            <w:tcW w:w="1475" w:type="dxa"/>
            <w:shd w:val="clear" w:color="auto" w:fill="EEF0E2"/>
          </w:tcPr>
          <w:p w14:paraId="076B50D5" w14:textId="4F6A84C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, 0.01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B08B932" w14:textId="42BF3CA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1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8B58762" w14:textId="5C97DC8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4, (0.14, 0.15) </w:t>
            </w:r>
          </w:p>
        </w:tc>
        <w:tc>
          <w:tcPr>
            <w:tcW w:w="1299" w:type="dxa"/>
            <w:shd w:val="clear" w:color="auto" w:fill="DED2B2"/>
          </w:tcPr>
          <w:p w14:paraId="47179ABC" w14:textId="6842446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99" w:type="dxa"/>
            <w:shd w:val="clear" w:color="auto" w:fill="DED2B2"/>
          </w:tcPr>
          <w:p w14:paraId="6F97F9DB" w14:textId="2872010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6, 0.16) </w:t>
            </w:r>
          </w:p>
        </w:tc>
        <w:tc>
          <w:tcPr>
            <w:tcW w:w="1221" w:type="dxa"/>
            <w:shd w:val="clear" w:color="auto" w:fill="DED2B2"/>
          </w:tcPr>
          <w:p w14:paraId="3459456A" w14:textId="4A8667F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4, (0.14, 0.15) </w:t>
            </w:r>
          </w:p>
        </w:tc>
        <w:tc>
          <w:tcPr>
            <w:tcW w:w="1299" w:type="dxa"/>
            <w:shd w:val="clear" w:color="auto" w:fill="DED2B2"/>
          </w:tcPr>
          <w:p w14:paraId="5FC8BAEA" w14:textId="68AB5DF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4, (0.13, 0.15) </w:t>
            </w:r>
          </w:p>
        </w:tc>
        <w:tc>
          <w:tcPr>
            <w:tcW w:w="1221" w:type="dxa"/>
            <w:shd w:val="clear" w:color="auto" w:fill="DED2B2"/>
          </w:tcPr>
          <w:p w14:paraId="32B780D2" w14:textId="612E49B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12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12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13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2461A8C6" w14:textId="77777777" w:rsidTr="008C1F97">
        <w:trPr>
          <w:trHeight w:val="392"/>
        </w:trPr>
        <w:tc>
          <w:tcPr>
            <w:tcW w:w="2449" w:type="dxa"/>
          </w:tcPr>
          <w:p w14:paraId="42914E24" w14:textId="6A3931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_VLDL</w:t>
            </w:r>
          </w:p>
        </w:tc>
        <w:tc>
          <w:tcPr>
            <w:tcW w:w="1485" w:type="dxa"/>
            <w:shd w:val="clear" w:color="auto" w:fill="EEF0E2"/>
          </w:tcPr>
          <w:p w14:paraId="5B6F8CF9" w14:textId="45B0685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1801AC0" w14:textId="33DF99A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3.42e-03 (-0.01, 0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A8F1FFB" w14:textId="5248DA5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, 0.02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FCA86B3" w14:textId="21A0A44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4, (0.13, 0.14) </w:t>
            </w:r>
          </w:p>
        </w:tc>
        <w:tc>
          <w:tcPr>
            <w:tcW w:w="1299" w:type="dxa"/>
            <w:shd w:val="clear" w:color="auto" w:fill="DED2B2"/>
          </w:tcPr>
          <w:p w14:paraId="079E4272" w14:textId="471AB77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99" w:type="dxa"/>
            <w:shd w:val="clear" w:color="auto" w:fill="DED2B2"/>
          </w:tcPr>
          <w:p w14:paraId="5D67B27B" w14:textId="7960357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21" w:type="dxa"/>
            <w:shd w:val="clear" w:color="auto" w:fill="DED2B2"/>
          </w:tcPr>
          <w:p w14:paraId="6E36F2D2" w14:textId="10395E2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5, 0.15) </w:t>
            </w:r>
          </w:p>
        </w:tc>
        <w:tc>
          <w:tcPr>
            <w:tcW w:w="1299" w:type="dxa"/>
            <w:shd w:val="clear" w:color="auto" w:fill="DED2B2"/>
          </w:tcPr>
          <w:p w14:paraId="4D0E4FD5" w14:textId="0AB02B2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4, 0.15) </w:t>
            </w:r>
          </w:p>
        </w:tc>
        <w:tc>
          <w:tcPr>
            <w:tcW w:w="1221" w:type="dxa"/>
            <w:shd w:val="clear" w:color="auto" w:fill="DED2B2"/>
          </w:tcPr>
          <w:p w14:paraId="39198DCC" w14:textId="40388F1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4, (0.13, 0.14) </w:t>
            </w:r>
          </w:p>
        </w:tc>
      </w:tr>
      <w:tr w:rsidR="00437C92" w:rsidRPr="00DD6140" w14:paraId="030EA1EC" w14:textId="77777777" w:rsidTr="008C1F97">
        <w:trPr>
          <w:trHeight w:val="392"/>
        </w:trPr>
        <w:tc>
          <w:tcPr>
            <w:tcW w:w="2449" w:type="dxa"/>
          </w:tcPr>
          <w:p w14:paraId="2E590C91" w14:textId="2F2B7A1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XS_VLDL</w:t>
            </w:r>
          </w:p>
        </w:tc>
        <w:tc>
          <w:tcPr>
            <w:tcW w:w="1485" w:type="dxa"/>
            <w:shd w:val="clear" w:color="auto" w:fill="EEF0E2"/>
          </w:tcPr>
          <w:p w14:paraId="2943D877" w14:textId="1B9EC12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2, 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AD41324" w14:textId="2416081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2, 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4EF119D" w14:textId="4FECA7C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2837D18" w14:textId="2BB6F8D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7, (0.17, 0.18) </w:t>
            </w:r>
          </w:p>
        </w:tc>
        <w:tc>
          <w:tcPr>
            <w:tcW w:w="1299" w:type="dxa"/>
            <w:shd w:val="clear" w:color="auto" w:fill="DED2B2"/>
          </w:tcPr>
          <w:p w14:paraId="0962B905" w14:textId="1C132C5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6, 0.16) </w:t>
            </w:r>
          </w:p>
        </w:tc>
        <w:tc>
          <w:tcPr>
            <w:tcW w:w="1299" w:type="dxa"/>
            <w:shd w:val="clear" w:color="auto" w:fill="DED2B2"/>
          </w:tcPr>
          <w:p w14:paraId="2B60AA3F" w14:textId="6F7C93A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8, (0.18, 0.18) </w:t>
            </w:r>
          </w:p>
        </w:tc>
        <w:tc>
          <w:tcPr>
            <w:tcW w:w="1221" w:type="dxa"/>
            <w:shd w:val="clear" w:color="auto" w:fill="DED2B2"/>
          </w:tcPr>
          <w:p w14:paraId="366FEA8D" w14:textId="260E41D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6, 0.16) </w:t>
            </w:r>
          </w:p>
        </w:tc>
        <w:tc>
          <w:tcPr>
            <w:tcW w:w="1299" w:type="dxa"/>
            <w:shd w:val="clear" w:color="auto" w:fill="DED2B2"/>
          </w:tcPr>
          <w:p w14:paraId="7E85EC3D" w14:textId="7E8103B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7, (0.16, 0.18) </w:t>
            </w:r>
          </w:p>
        </w:tc>
        <w:tc>
          <w:tcPr>
            <w:tcW w:w="1221" w:type="dxa"/>
            <w:shd w:val="clear" w:color="auto" w:fill="DED2B2"/>
          </w:tcPr>
          <w:p w14:paraId="72C4CD8D" w14:textId="68E4F9B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14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14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15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29B76281" w14:textId="77777777" w:rsidTr="008C1F97">
        <w:trPr>
          <w:trHeight w:val="392"/>
        </w:trPr>
        <w:tc>
          <w:tcPr>
            <w:tcW w:w="2449" w:type="dxa"/>
          </w:tcPr>
          <w:p w14:paraId="2670AB92" w14:textId="31F8D39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IDL</w:t>
            </w:r>
          </w:p>
        </w:tc>
        <w:tc>
          <w:tcPr>
            <w:tcW w:w="1485" w:type="dxa"/>
            <w:shd w:val="clear" w:color="auto" w:fill="EEF0E2"/>
          </w:tcPr>
          <w:p w14:paraId="4B72B889" w14:textId="34647A7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8 (0.08, 0.09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B1E37F7" w14:textId="7C420AB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 (0.09, 0.1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155AA31" w14:textId="44EC456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1 (0.09, 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E6EDAC3" w14:textId="1D34338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80, (0.80, 0.81) </w:t>
            </w:r>
          </w:p>
        </w:tc>
        <w:tc>
          <w:tcPr>
            <w:tcW w:w="1299" w:type="dxa"/>
            <w:shd w:val="clear" w:color="auto" w:fill="DED2B2"/>
          </w:tcPr>
          <w:p w14:paraId="2DCB5730" w14:textId="4174EA6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2, (0.71, 0.72) </w:t>
            </w:r>
          </w:p>
        </w:tc>
        <w:tc>
          <w:tcPr>
            <w:tcW w:w="1299" w:type="dxa"/>
            <w:shd w:val="clear" w:color="auto" w:fill="DED2B2"/>
          </w:tcPr>
          <w:p w14:paraId="6CDC9916" w14:textId="53AC5A9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2, (0.81, 0.83) </w:t>
            </w:r>
          </w:p>
        </w:tc>
        <w:tc>
          <w:tcPr>
            <w:tcW w:w="1221" w:type="dxa"/>
            <w:shd w:val="clear" w:color="auto" w:fill="DED2B2"/>
          </w:tcPr>
          <w:p w14:paraId="65E9DA39" w14:textId="01D212A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1, (0.70, 0.72) </w:t>
            </w:r>
          </w:p>
        </w:tc>
        <w:tc>
          <w:tcPr>
            <w:tcW w:w="1299" w:type="dxa"/>
            <w:shd w:val="clear" w:color="auto" w:fill="DED2B2"/>
          </w:tcPr>
          <w:p w14:paraId="5765B903" w14:textId="6C0BAC1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74, (0.71, 0.77) </w:t>
            </w:r>
          </w:p>
        </w:tc>
        <w:tc>
          <w:tcPr>
            <w:tcW w:w="1221" w:type="dxa"/>
            <w:shd w:val="clear" w:color="auto" w:fill="DED2B2"/>
          </w:tcPr>
          <w:p w14:paraId="74778F0A" w14:textId="4EF2A1A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63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61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65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0BBC3C2D" w14:textId="77777777" w:rsidTr="008C1F97">
        <w:trPr>
          <w:trHeight w:val="392"/>
        </w:trPr>
        <w:tc>
          <w:tcPr>
            <w:tcW w:w="2449" w:type="dxa"/>
          </w:tcPr>
          <w:p w14:paraId="6F257D7D" w14:textId="31D97FD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_LDL</w:t>
            </w:r>
          </w:p>
        </w:tc>
        <w:tc>
          <w:tcPr>
            <w:tcW w:w="1485" w:type="dxa"/>
            <w:shd w:val="clear" w:color="auto" w:fill="EEF0E2"/>
          </w:tcPr>
          <w:p w14:paraId="0C4C10E9" w14:textId="0DBBE34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4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D316EB8" w14:textId="0CA1E19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 (0.05, 0.08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C716BE6" w14:textId="372FFD7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 (0.07, 0.1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6453557" w14:textId="14C6952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5, (1.05, 1.06) </w:t>
            </w:r>
          </w:p>
        </w:tc>
        <w:tc>
          <w:tcPr>
            <w:tcW w:w="1299" w:type="dxa"/>
            <w:shd w:val="clear" w:color="auto" w:fill="DED2B2"/>
          </w:tcPr>
          <w:p w14:paraId="181C1BD5" w14:textId="69C0A7E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1, (1.01, 1.02) </w:t>
            </w:r>
          </w:p>
        </w:tc>
        <w:tc>
          <w:tcPr>
            <w:tcW w:w="1299" w:type="dxa"/>
            <w:shd w:val="clear" w:color="auto" w:fill="DED2B2"/>
          </w:tcPr>
          <w:p w14:paraId="096469F6" w14:textId="652A0C6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10, (1.08, 1.11) </w:t>
            </w:r>
          </w:p>
        </w:tc>
        <w:tc>
          <w:tcPr>
            <w:tcW w:w="1221" w:type="dxa"/>
            <w:shd w:val="clear" w:color="auto" w:fill="DED2B2"/>
          </w:tcPr>
          <w:p w14:paraId="6C41C2F4" w14:textId="3DE0652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0, (0.99, 1.02) </w:t>
            </w:r>
          </w:p>
        </w:tc>
        <w:tc>
          <w:tcPr>
            <w:tcW w:w="1299" w:type="dxa"/>
            <w:shd w:val="clear" w:color="auto" w:fill="DED2B2"/>
          </w:tcPr>
          <w:p w14:paraId="31E0FA82" w14:textId="695668C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01, (0.97, 1.05) </w:t>
            </w:r>
          </w:p>
        </w:tc>
        <w:tc>
          <w:tcPr>
            <w:tcW w:w="1221" w:type="dxa"/>
            <w:shd w:val="clear" w:color="auto" w:fill="DED2B2"/>
          </w:tcPr>
          <w:p w14:paraId="1EF72E69" w14:textId="670C94BD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90, (0.87, 0.94) </w:t>
            </w:r>
          </w:p>
        </w:tc>
      </w:tr>
      <w:tr w:rsidR="00437C92" w:rsidRPr="00DD6140" w14:paraId="5A41BFC8" w14:textId="77777777" w:rsidTr="008C1F97">
        <w:trPr>
          <w:trHeight w:val="392"/>
        </w:trPr>
        <w:tc>
          <w:tcPr>
            <w:tcW w:w="2449" w:type="dxa"/>
          </w:tcPr>
          <w:p w14:paraId="12830921" w14:textId="000A92A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M_LDL</w:t>
            </w:r>
          </w:p>
        </w:tc>
        <w:tc>
          <w:tcPr>
            <w:tcW w:w="1485" w:type="dxa"/>
            <w:shd w:val="clear" w:color="auto" w:fill="EEF0E2"/>
          </w:tcPr>
          <w:p w14:paraId="4801E5E5" w14:textId="7C0AFAC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BDD50CB" w14:textId="3E8AEC9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4.82e-03 (-1.17e-02, 2.06e-0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47143FA" w14:textId="1CCD11B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1, 0.04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849AB8E" w14:textId="773E6FC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80e-01, (3.78e-01, 3.83e-01) </w:t>
            </w:r>
          </w:p>
        </w:tc>
        <w:tc>
          <w:tcPr>
            <w:tcW w:w="1299" w:type="dxa"/>
            <w:shd w:val="clear" w:color="auto" w:fill="DED2B2"/>
          </w:tcPr>
          <w:p w14:paraId="4D474957" w14:textId="6366EA8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40, 0.40) </w:t>
            </w:r>
          </w:p>
        </w:tc>
        <w:tc>
          <w:tcPr>
            <w:tcW w:w="1299" w:type="dxa"/>
            <w:shd w:val="clear" w:color="auto" w:fill="DED2B2"/>
          </w:tcPr>
          <w:p w14:paraId="42D577E1" w14:textId="04ECE3D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1, (0.40, 0.42) </w:t>
            </w:r>
          </w:p>
        </w:tc>
        <w:tc>
          <w:tcPr>
            <w:tcW w:w="1221" w:type="dxa"/>
            <w:shd w:val="clear" w:color="auto" w:fill="DED2B2"/>
          </w:tcPr>
          <w:p w14:paraId="1264D473" w14:textId="60BBB3F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39, 0.40) </w:t>
            </w:r>
          </w:p>
        </w:tc>
        <w:tc>
          <w:tcPr>
            <w:tcW w:w="1299" w:type="dxa"/>
            <w:shd w:val="clear" w:color="auto" w:fill="DED2B2"/>
          </w:tcPr>
          <w:p w14:paraId="4136EDDC" w14:textId="618F78C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9, (0.37, 0.40) </w:t>
            </w:r>
          </w:p>
        </w:tc>
        <w:tc>
          <w:tcPr>
            <w:tcW w:w="1221" w:type="dxa"/>
            <w:shd w:val="clear" w:color="auto" w:fill="DED2B2"/>
          </w:tcPr>
          <w:p w14:paraId="734FDF98" w14:textId="3950102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6, (0.35, 0.38) </w:t>
            </w:r>
          </w:p>
        </w:tc>
      </w:tr>
      <w:tr w:rsidR="00437C92" w:rsidRPr="00DD6140" w14:paraId="116554BB" w14:textId="77777777" w:rsidTr="008C1F97">
        <w:trPr>
          <w:trHeight w:val="392"/>
        </w:trPr>
        <w:tc>
          <w:tcPr>
            <w:tcW w:w="2449" w:type="dxa"/>
          </w:tcPr>
          <w:p w14:paraId="54599C90" w14:textId="30A9F7C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_LDL</w:t>
            </w:r>
          </w:p>
        </w:tc>
        <w:tc>
          <w:tcPr>
            <w:tcW w:w="1485" w:type="dxa"/>
            <w:shd w:val="clear" w:color="auto" w:fill="EEF0E2"/>
          </w:tcPr>
          <w:p w14:paraId="0CD81835" w14:textId="4C4371E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9255F33" w14:textId="37C4B15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2.13e-03 (-4.70e-03, 4.45e-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9C21F57" w14:textId="28434C8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, 0.01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7391116" w14:textId="0ACE46E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63e-01, (1.62e-01, 1.64e-01) </w:t>
            </w:r>
          </w:p>
        </w:tc>
        <w:tc>
          <w:tcPr>
            <w:tcW w:w="1299" w:type="dxa"/>
            <w:shd w:val="clear" w:color="auto" w:fill="DED2B2"/>
          </w:tcPr>
          <w:p w14:paraId="635179F1" w14:textId="5B74874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7, (0.17, 0.17) </w:t>
            </w:r>
          </w:p>
        </w:tc>
        <w:tc>
          <w:tcPr>
            <w:tcW w:w="1299" w:type="dxa"/>
            <w:shd w:val="clear" w:color="auto" w:fill="DED2B2"/>
          </w:tcPr>
          <w:p w14:paraId="47C0039E" w14:textId="30DA7B5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7, (0.17, 0.18) </w:t>
            </w:r>
          </w:p>
        </w:tc>
        <w:tc>
          <w:tcPr>
            <w:tcW w:w="1221" w:type="dxa"/>
            <w:shd w:val="clear" w:color="auto" w:fill="DED2B2"/>
          </w:tcPr>
          <w:p w14:paraId="2C57A1E9" w14:textId="2E6A65F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7, (0.17, 0.17) </w:t>
            </w:r>
          </w:p>
        </w:tc>
        <w:tc>
          <w:tcPr>
            <w:tcW w:w="1299" w:type="dxa"/>
            <w:shd w:val="clear" w:color="auto" w:fill="DED2B2"/>
          </w:tcPr>
          <w:p w14:paraId="38EB357F" w14:textId="6AB5F08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6, 0.17) </w:t>
            </w:r>
          </w:p>
        </w:tc>
        <w:tc>
          <w:tcPr>
            <w:tcW w:w="1221" w:type="dxa"/>
            <w:shd w:val="clear" w:color="auto" w:fill="DED2B2"/>
          </w:tcPr>
          <w:p w14:paraId="32701869" w14:textId="479F027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6, (0.15, 0.16) </w:t>
            </w:r>
          </w:p>
        </w:tc>
      </w:tr>
      <w:tr w:rsidR="00437C92" w:rsidRPr="00DD6140" w14:paraId="65EFF94B" w14:textId="77777777" w:rsidTr="008C1F97">
        <w:trPr>
          <w:trHeight w:val="392"/>
        </w:trPr>
        <w:tc>
          <w:tcPr>
            <w:tcW w:w="2449" w:type="dxa"/>
          </w:tcPr>
          <w:p w14:paraId="2B15567D" w14:textId="03943E1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XL_HDL</w:t>
            </w:r>
          </w:p>
        </w:tc>
        <w:tc>
          <w:tcPr>
            <w:tcW w:w="1485" w:type="dxa"/>
            <w:shd w:val="clear" w:color="auto" w:fill="EEF0E2"/>
          </w:tcPr>
          <w:p w14:paraId="6CA3B32D" w14:textId="5276251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3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F1DC746" w14:textId="6F6CCA7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472A113" w14:textId="5B1E1F6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.01, 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C9A04D0" w14:textId="0800FD2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8.83e-02, (8.74e-02, 8.91e-02) </w:t>
            </w:r>
          </w:p>
        </w:tc>
        <w:tc>
          <w:tcPr>
            <w:tcW w:w="1299" w:type="dxa"/>
            <w:shd w:val="clear" w:color="auto" w:fill="DED2B2"/>
          </w:tcPr>
          <w:p w14:paraId="0BB747CD" w14:textId="5014BC4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114A4BB5" w14:textId="5A67789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8, (0.08, 0.08) </w:t>
            </w:r>
          </w:p>
        </w:tc>
        <w:tc>
          <w:tcPr>
            <w:tcW w:w="1221" w:type="dxa"/>
            <w:shd w:val="clear" w:color="auto" w:fill="DED2B2"/>
          </w:tcPr>
          <w:p w14:paraId="6A471620" w14:textId="03042D0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4428AC61" w14:textId="760899D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6, 0.07) </w:t>
            </w:r>
          </w:p>
        </w:tc>
        <w:tc>
          <w:tcPr>
            <w:tcW w:w="1221" w:type="dxa"/>
            <w:shd w:val="clear" w:color="auto" w:fill="DED2B2"/>
          </w:tcPr>
          <w:p w14:paraId="6769EE83" w14:textId="285DFA32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, (0.05, 0.06) </w:t>
            </w:r>
          </w:p>
        </w:tc>
      </w:tr>
      <w:tr w:rsidR="00437C92" w:rsidRPr="00DD6140" w14:paraId="1FC6CBBC" w14:textId="77777777" w:rsidTr="008C1F97">
        <w:trPr>
          <w:trHeight w:val="392"/>
        </w:trPr>
        <w:tc>
          <w:tcPr>
            <w:tcW w:w="2449" w:type="dxa"/>
          </w:tcPr>
          <w:p w14:paraId="43260216" w14:textId="691F4F9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_HDL</w:t>
            </w:r>
          </w:p>
        </w:tc>
        <w:tc>
          <w:tcPr>
            <w:tcW w:w="1485" w:type="dxa"/>
            <w:shd w:val="clear" w:color="auto" w:fill="EEF0E2"/>
          </w:tcPr>
          <w:p w14:paraId="242AE9F3" w14:textId="197A43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6 (0.15, 0.1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D5DCE98" w14:textId="3BA0BAA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4 (0.14, 0.1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2CB635A" w14:textId="2DA8102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9 (0.07, 0.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FAF4E22" w14:textId="65A3A42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50e-01, (3.46e-01, 3.54e-01) </w:t>
            </w:r>
          </w:p>
        </w:tc>
        <w:tc>
          <w:tcPr>
            <w:tcW w:w="1299" w:type="dxa"/>
            <w:shd w:val="clear" w:color="auto" w:fill="DED2B2"/>
          </w:tcPr>
          <w:p w14:paraId="43555168" w14:textId="0BABD85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9, (0.19, 0.19) </w:t>
            </w:r>
          </w:p>
        </w:tc>
        <w:tc>
          <w:tcPr>
            <w:tcW w:w="1299" w:type="dxa"/>
            <w:shd w:val="clear" w:color="auto" w:fill="DED2B2"/>
          </w:tcPr>
          <w:p w14:paraId="3B20E191" w14:textId="786E7AA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0, (0.29, 0.30) </w:t>
            </w:r>
          </w:p>
        </w:tc>
        <w:tc>
          <w:tcPr>
            <w:tcW w:w="1221" w:type="dxa"/>
            <w:shd w:val="clear" w:color="auto" w:fill="DED2B2"/>
          </w:tcPr>
          <w:p w14:paraId="777A48E5" w14:textId="6C2C6B7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8, (0.18, 0.19) </w:t>
            </w:r>
          </w:p>
        </w:tc>
        <w:tc>
          <w:tcPr>
            <w:tcW w:w="1299" w:type="dxa"/>
            <w:shd w:val="clear" w:color="auto" w:fill="DED2B2"/>
          </w:tcPr>
          <w:p w14:paraId="294B7580" w14:textId="73135F0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5, (0.23, 0.27) </w:t>
            </w:r>
          </w:p>
        </w:tc>
        <w:tc>
          <w:tcPr>
            <w:tcW w:w="1221" w:type="dxa"/>
            <w:shd w:val="clear" w:color="auto" w:fill="DED2B2"/>
          </w:tcPr>
          <w:p w14:paraId="4EE7702A" w14:textId="0C24C4D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6, (0.15, 0.18) </w:t>
            </w:r>
          </w:p>
        </w:tc>
      </w:tr>
      <w:tr w:rsidR="00437C92" w:rsidRPr="00DD6140" w14:paraId="2475CEA4" w14:textId="77777777" w:rsidTr="008C1F97">
        <w:trPr>
          <w:trHeight w:val="392"/>
        </w:trPr>
        <w:tc>
          <w:tcPr>
            <w:tcW w:w="2449" w:type="dxa"/>
          </w:tcPr>
          <w:p w14:paraId="14C4AFEF" w14:textId="713E815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M_HDL</w:t>
            </w:r>
          </w:p>
        </w:tc>
        <w:tc>
          <w:tcPr>
            <w:tcW w:w="1485" w:type="dxa"/>
            <w:shd w:val="clear" w:color="auto" w:fill="EEF0E2"/>
          </w:tcPr>
          <w:p w14:paraId="589E2516" w14:textId="0278313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1 (0.10, 0.1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6019ED9" w14:textId="2024AC8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0 (0.09, 0.1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737CD36" w14:textId="237FAE0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9 (0.08, 0.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2C87D6A" w14:textId="7E4192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4, (0.54, 0.55) </w:t>
            </w:r>
          </w:p>
        </w:tc>
        <w:tc>
          <w:tcPr>
            <w:tcW w:w="1299" w:type="dxa"/>
            <w:shd w:val="clear" w:color="auto" w:fill="DED2B2"/>
          </w:tcPr>
          <w:p w14:paraId="20801B75" w14:textId="7B4F5AE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4, (0.43, 0.44) </w:t>
            </w:r>
          </w:p>
        </w:tc>
        <w:tc>
          <w:tcPr>
            <w:tcW w:w="1299" w:type="dxa"/>
            <w:shd w:val="clear" w:color="auto" w:fill="DED2B2"/>
          </w:tcPr>
          <w:p w14:paraId="6DAA2A13" w14:textId="04C8D65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2, (0.51, 0.52) </w:t>
            </w:r>
          </w:p>
        </w:tc>
        <w:tc>
          <w:tcPr>
            <w:tcW w:w="1221" w:type="dxa"/>
            <w:shd w:val="clear" w:color="auto" w:fill="DED2B2"/>
          </w:tcPr>
          <w:p w14:paraId="341CFB30" w14:textId="59671CE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3, (0.42, 0.43) </w:t>
            </w:r>
          </w:p>
        </w:tc>
        <w:tc>
          <w:tcPr>
            <w:tcW w:w="1299" w:type="dxa"/>
            <w:shd w:val="clear" w:color="auto" w:fill="DED2B2"/>
          </w:tcPr>
          <w:p w14:paraId="56DD23A6" w14:textId="231C21E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9, (0.48, 0.51) </w:t>
            </w:r>
          </w:p>
        </w:tc>
        <w:tc>
          <w:tcPr>
            <w:tcW w:w="1221" w:type="dxa"/>
            <w:shd w:val="clear" w:color="auto" w:fill="DED2B2"/>
          </w:tcPr>
          <w:p w14:paraId="7CAD6E85" w14:textId="17CA228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41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39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42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7C92C9F5" w14:textId="77777777" w:rsidTr="008C1F97">
        <w:trPr>
          <w:trHeight w:val="392"/>
        </w:trPr>
        <w:tc>
          <w:tcPr>
            <w:tcW w:w="2449" w:type="dxa"/>
          </w:tcPr>
          <w:p w14:paraId="6E780B14" w14:textId="05F4ED1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_HDL</w:t>
            </w:r>
          </w:p>
        </w:tc>
        <w:tc>
          <w:tcPr>
            <w:tcW w:w="1485" w:type="dxa"/>
            <w:shd w:val="clear" w:color="auto" w:fill="EEF0E2"/>
          </w:tcPr>
          <w:p w14:paraId="0E4DEA17" w14:textId="5804D54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.01, 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E1A3684" w14:textId="39FC4C9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 (0.01, 0.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EAA4EB4" w14:textId="7444664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3 (0.02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DA40048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49e-01, (4.47e-01, 4.51e-01) </w:t>
            </w:r>
          </w:p>
          <w:p w14:paraId="569A26AE" w14:textId="094CAD60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72CAD280" w14:textId="139067D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4, (0.44, 0.44) </w:t>
            </w:r>
          </w:p>
        </w:tc>
        <w:tc>
          <w:tcPr>
            <w:tcW w:w="1299" w:type="dxa"/>
            <w:shd w:val="clear" w:color="auto" w:fill="DED2B2"/>
          </w:tcPr>
          <w:p w14:paraId="69FA6AEA" w14:textId="6AB8EE7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5, (0.45, 0.46) </w:t>
            </w:r>
          </w:p>
        </w:tc>
        <w:tc>
          <w:tcPr>
            <w:tcW w:w="1221" w:type="dxa"/>
            <w:shd w:val="clear" w:color="auto" w:fill="DED2B2"/>
          </w:tcPr>
          <w:p w14:paraId="46E47AEF" w14:textId="40AE7B2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3, (0.43, 0.43) </w:t>
            </w:r>
          </w:p>
        </w:tc>
        <w:tc>
          <w:tcPr>
            <w:tcW w:w="1299" w:type="dxa"/>
            <w:shd w:val="clear" w:color="auto" w:fill="DED2B2"/>
          </w:tcPr>
          <w:p w14:paraId="464CFA31" w14:textId="0ACB5D3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5, (0.44, 0.46) </w:t>
            </w:r>
          </w:p>
        </w:tc>
        <w:tc>
          <w:tcPr>
            <w:tcW w:w="1221" w:type="dxa"/>
            <w:shd w:val="clear" w:color="auto" w:fill="DED2B2"/>
          </w:tcPr>
          <w:p w14:paraId="1226FBB3" w14:textId="409A8974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2, (0.41, 0.43) </w:t>
            </w:r>
          </w:p>
        </w:tc>
      </w:tr>
      <w:tr w:rsidR="00437C92" w:rsidRPr="00DD6140" w14:paraId="365D446C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147418FB" w14:textId="577F455B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Other lipids (mmol/L)</w:t>
            </w:r>
          </w:p>
        </w:tc>
        <w:tc>
          <w:tcPr>
            <w:tcW w:w="1485" w:type="dxa"/>
            <w:shd w:val="clear" w:color="auto" w:fill="EEF0E2"/>
          </w:tcPr>
          <w:p w14:paraId="44EF1399" w14:textId="4A7F3AC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22CFBA30" w14:textId="0DFEDE2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626829B" w14:textId="059C58C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E6D2C81" w14:textId="36C4E73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1D51338C" w14:textId="523EE50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4F333DCD" w14:textId="769AD26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7BD6C74C" w14:textId="7336C37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79A8A90A" w14:textId="022E784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5669DD57" w14:textId="7722E91B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</w:t>
            </w:r>
            <w:r w:rsidR="00437C92" w:rsidRPr="00F91C51">
              <w:rPr>
                <w:b/>
                <w:bCs/>
                <w:sz w:val="20"/>
                <w:szCs w:val="20"/>
              </w:rPr>
              <w:t xml:space="preserve"> a-mean</w:t>
            </w:r>
          </w:p>
        </w:tc>
      </w:tr>
      <w:tr w:rsidR="00437C92" w:rsidRPr="00DD6140" w14:paraId="163718DC" w14:textId="77777777" w:rsidTr="008C1F97">
        <w:trPr>
          <w:trHeight w:val="392"/>
        </w:trPr>
        <w:tc>
          <w:tcPr>
            <w:tcW w:w="2449" w:type="dxa"/>
          </w:tcPr>
          <w:p w14:paraId="2B4A6077" w14:textId="4A09958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osphoglycerides</w:t>
            </w:r>
          </w:p>
        </w:tc>
        <w:tc>
          <w:tcPr>
            <w:tcW w:w="1485" w:type="dxa"/>
            <w:shd w:val="clear" w:color="auto" w:fill="EEF0E2"/>
          </w:tcPr>
          <w:p w14:paraId="5F638DDE" w14:textId="4C7818B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4 (0.24, 0.2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9467949" w14:textId="1F129BD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8 (0.26, 0.30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FA78DC1" w14:textId="3261459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31 (0.25, 0.36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9F613B6" w14:textId="68F6F85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32, (2.31, 2.33) </w:t>
            </w:r>
          </w:p>
        </w:tc>
        <w:tc>
          <w:tcPr>
            <w:tcW w:w="1299" w:type="dxa"/>
            <w:shd w:val="clear" w:color="auto" w:fill="DED2B2"/>
          </w:tcPr>
          <w:p w14:paraId="405EE47D" w14:textId="2759E2B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08, (2.07, 2.08) </w:t>
            </w:r>
          </w:p>
        </w:tc>
        <w:tc>
          <w:tcPr>
            <w:tcW w:w="1299" w:type="dxa"/>
            <w:shd w:val="clear" w:color="auto" w:fill="DED2B2"/>
          </w:tcPr>
          <w:p w14:paraId="1370722B" w14:textId="34C3D26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32, (2.30, 2.34) </w:t>
            </w:r>
          </w:p>
        </w:tc>
        <w:tc>
          <w:tcPr>
            <w:tcW w:w="1221" w:type="dxa"/>
            <w:shd w:val="clear" w:color="auto" w:fill="DED2B2"/>
          </w:tcPr>
          <w:p w14:paraId="5BD89E88" w14:textId="023D537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07, (2.05, 2.08) </w:t>
            </w:r>
          </w:p>
        </w:tc>
        <w:tc>
          <w:tcPr>
            <w:tcW w:w="1299" w:type="dxa"/>
            <w:shd w:val="clear" w:color="auto" w:fill="DED2B2"/>
          </w:tcPr>
          <w:p w14:paraId="2046A91D" w14:textId="790F3D0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28, (2.22, 2.34) </w:t>
            </w:r>
          </w:p>
        </w:tc>
        <w:tc>
          <w:tcPr>
            <w:tcW w:w="1221" w:type="dxa"/>
            <w:shd w:val="clear" w:color="auto" w:fill="DED2B2"/>
          </w:tcPr>
          <w:p w14:paraId="51D291FB" w14:textId="1E46BF5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99, (1.93, 2.04) </w:t>
            </w:r>
          </w:p>
        </w:tc>
      </w:tr>
      <w:tr w:rsidR="00437C92" w:rsidRPr="00DD6140" w14:paraId="56E30B7A" w14:textId="77777777" w:rsidTr="008C1F97">
        <w:trPr>
          <w:trHeight w:val="392"/>
        </w:trPr>
        <w:tc>
          <w:tcPr>
            <w:tcW w:w="2449" w:type="dxa"/>
          </w:tcPr>
          <w:p w14:paraId="1CFCFC3D" w14:textId="6CB9D8A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G to phosphoglycerides ratio</w:t>
            </w:r>
          </w:p>
        </w:tc>
        <w:tc>
          <w:tcPr>
            <w:tcW w:w="1485" w:type="dxa"/>
            <w:shd w:val="clear" w:color="auto" w:fill="EEF0E2"/>
          </w:tcPr>
          <w:p w14:paraId="30656A9B" w14:textId="3659B7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7 (-0.17, -0.1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DB789DC" w14:textId="27F0506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4 (-0.15, -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032DFBA" w14:textId="58B7087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0 (-0.14, -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  <w:p w14:paraId="453096B0" w14:textId="65A5EC60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411A8A3" w14:textId="62374C5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9, (0.49, 0.50) </w:t>
            </w:r>
          </w:p>
        </w:tc>
        <w:tc>
          <w:tcPr>
            <w:tcW w:w="1299" w:type="dxa"/>
            <w:shd w:val="clear" w:color="auto" w:fill="DED2B2"/>
          </w:tcPr>
          <w:p w14:paraId="647F7916" w14:textId="039B055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6, (0.66, 0.67) </w:t>
            </w:r>
          </w:p>
        </w:tc>
        <w:tc>
          <w:tcPr>
            <w:tcW w:w="1299" w:type="dxa"/>
            <w:shd w:val="clear" w:color="auto" w:fill="DED2B2"/>
          </w:tcPr>
          <w:p w14:paraId="09553536" w14:textId="1F67DF6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6, (0.55, 0.57) </w:t>
            </w:r>
          </w:p>
        </w:tc>
        <w:tc>
          <w:tcPr>
            <w:tcW w:w="1221" w:type="dxa"/>
            <w:shd w:val="clear" w:color="auto" w:fill="DED2B2"/>
          </w:tcPr>
          <w:p w14:paraId="24E70188" w14:textId="4FEE4F3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9, (0.68, 0.70) </w:t>
            </w:r>
          </w:p>
        </w:tc>
        <w:tc>
          <w:tcPr>
            <w:tcW w:w="1299" w:type="dxa"/>
            <w:shd w:val="clear" w:color="auto" w:fill="DED2B2"/>
          </w:tcPr>
          <w:p w14:paraId="4D3278A0" w14:textId="5BDEFFA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2, (0.58, 0.66) </w:t>
            </w:r>
          </w:p>
        </w:tc>
        <w:tc>
          <w:tcPr>
            <w:tcW w:w="1221" w:type="dxa"/>
            <w:shd w:val="clear" w:color="auto" w:fill="DED2B2"/>
          </w:tcPr>
          <w:p w14:paraId="244A7123" w14:textId="4E50235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72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69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76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5C6BCA66" w14:textId="77777777" w:rsidTr="008C1F97">
        <w:trPr>
          <w:trHeight w:val="392"/>
        </w:trPr>
        <w:tc>
          <w:tcPr>
            <w:tcW w:w="2449" w:type="dxa"/>
          </w:tcPr>
          <w:p w14:paraId="69E0D17D" w14:textId="30BA11A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cholines</w:t>
            </w:r>
          </w:p>
        </w:tc>
        <w:tc>
          <w:tcPr>
            <w:tcW w:w="1485" w:type="dxa"/>
            <w:shd w:val="clear" w:color="auto" w:fill="EEF0E2"/>
          </w:tcPr>
          <w:p w14:paraId="70D18C96" w14:textId="2ADD620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6 (0.26, 0.2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20B5113" w14:textId="494A6BF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0 (0.28, 0.3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7322608" w14:textId="00CDBFC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2 (0.26, 0.3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9EA02D5" w14:textId="00EDE14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59, (2.58, 2.60) </w:t>
            </w:r>
          </w:p>
        </w:tc>
        <w:tc>
          <w:tcPr>
            <w:tcW w:w="1299" w:type="dxa"/>
            <w:shd w:val="clear" w:color="auto" w:fill="DED2B2"/>
          </w:tcPr>
          <w:p w14:paraId="017B7E06" w14:textId="14948B8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33, (2.32, 2.34) </w:t>
            </w:r>
          </w:p>
        </w:tc>
        <w:tc>
          <w:tcPr>
            <w:tcW w:w="1299" w:type="dxa"/>
            <w:shd w:val="clear" w:color="auto" w:fill="DED2B2"/>
          </w:tcPr>
          <w:p w14:paraId="799E5B15" w14:textId="0B119C2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59, (2.57, 2.61) </w:t>
            </w:r>
          </w:p>
        </w:tc>
        <w:tc>
          <w:tcPr>
            <w:tcW w:w="1221" w:type="dxa"/>
            <w:shd w:val="clear" w:color="auto" w:fill="DED2B2"/>
          </w:tcPr>
          <w:p w14:paraId="4B192998" w14:textId="5D1262C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31, (2.29, 2.33) </w:t>
            </w:r>
          </w:p>
        </w:tc>
        <w:tc>
          <w:tcPr>
            <w:tcW w:w="1299" w:type="dxa"/>
            <w:shd w:val="clear" w:color="auto" w:fill="DED2B2"/>
          </w:tcPr>
          <w:p w14:paraId="1F5D8011" w14:textId="30A7A12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52, (2.46, 2.58) </w:t>
            </w:r>
          </w:p>
        </w:tc>
        <w:tc>
          <w:tcPr>
            <w:tcW w:w="1221" w:type="dxa"/>
            <w:shd w:val="clear" w:color="auto" w:fill="DED2B2"/>
          </w:tcPr>
          <w:p w14:paraId="6106C977" w14:textId="38C7979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2.</w:t>
            </w:r>
            <w:r w:rsidR="009916FA" w:rsidRPr="00F91C51">
              <w:rPr>
                <w:sz w:val="20"/>
                <w:szCs w:val="20"/>
              </w:rPr>
              <w:t>22</w:t>
            </w:r>
            <w:r w:rsidRPr="00F91C51">
              <w:rPr>
                <w:sz w:val="20"/>
                <w:szCs w:val="20"/>
              </w:rPr>
              <w:t>, (2.</w:t>
            </w:r>
            <w:r w:rsidR="009916FA" w:rsidRPr="00F91C51">
              <w:rPr>
                <w:sz w:val="20"/>
                <w:szCs w:val="20"/>
              </w:rPr>
              <w:t>16</w:t>
            </w:r>
            <w:r w:rsidRPr="00F91C51">
              <w:rPr>
                <w:sz w:val="20"/>
                <w:szCs w:val="20"/>
              </w:rPr>
              <w:t>, 2.</w:t>
            </w:r>
            <w:r w:rsidR="009916FA" w:rsidRPr="00F91C51">
              <w:rPr>
                <w:sz w:val="20"/>
                <w:szCs w:val="20"/>
              </w:rPr>
              <w:t>27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37E3CC61" w14:textId="77777777" w:rsidTr="008C1F97">
        <w:trPr>
          <w:trHeight w:val="392"/>
        </w:trPr>
        <w:tc>
          <w:tcPr>
            <w:tcW w:w="2449" w:type="dxa"/>
          </w:tcPr>
          <w:p w14:paraId="2D19DA2F" w14:textId="6D44257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osphatidylcholines</w:t>
            </w:r>
          </w:p>
        </w:tc>
        <w:tc>
          <w:tcPr>
            <w:tcW w:w="1485" w:type="dxa"/>
            <w:shd w:val="clear" w:color="auto" w:fill="EEF0E2"/>
          </w:tcPr>
          <w:p w14:paraId="53D3FB0A" w14:textId="0A06733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5 (0.24, 0.2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65290CB" w14:textId="471BF08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9 (0.26, 0.3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8896D47" w14:textId="70435F1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9 (0.24, 0.3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B31F2BE" w14:textId="7535B3C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14, (2.13, 2.15) </w:t>
            </w:r>
          </w:p>
        </w:tc>
        <w:tc>
          <w:tcPr>
            <w:tcW w:w="1299" w:type="dxa"/>
            <w:shd w:val="clear" w:color="auto" w:fill="DED2B2"/>
          </w:tcPr>
          <w:p w14:paraId="063A3479" w14:textId="26C4B37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89, (1.88, 1.90) </w:t>
            </w:r>
          </w:p>
        </w:tc>
        <w:tc>
          <w:tcPr>
            <w:tcW w:w="1299" w:type="dxa"/>
            <w:shd w:val="clear" w:color="auto" w:fill="DED2B2"/>
          </w:tcPr>
          <w:p w14:paraId="01FBCA72" w14:textId="2B221F5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13, (2.11, 2.14) </w:t>
            </w:r>
          </w:p>
        </w:tc>
        <w:tc>
          <w:tcPr>
            <w:tcW w:w="1221" w:type="dxa"/>
            <w:shd w:val="clear" w:color="auto" w:fill="DED2B2"/>
          </w:tcPr>
          <w:p w14:paraId="33922BA4" w14:textId="7DCD33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87, (1.86, 1.89) </w:t>
            </w:r>
          </w:p>
        </w:tc>
        <w:tc>
          <w:tcPr>
            <w:tcW w:w="1299" w:type="dxa"/>
            <w:shd w:val="clear" w:color="auto" w:fill="DED2B2"/>
          </w:tcPr>
          <w:p w14:paraId="09A0FD36" w14:textId="0DDF305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08, (2.02, 2.14) </w:t>
            </w:r>
          </w:p>
        </w:tc>
        <w:tc>
          <w:tcPr>
            <w:tcW w:w="1221" w:type="dxa"/>
            <w:shd w:val="clear" w:color="auto" w:fill="DED2B2"/>
          </w:tcPr>
          <w:p w14:paraId="001EC7CE" w14:textId="6AAC929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80, (1.75, 1.85) </w:t>
            </w:r>
          </w:p>
        </w:tc>
      </w:tr>
      <w:tr w:rsidR="00437C92" w:rsidRPr="00DD6140" w14:paraId="33FB20E9" w14:textId="77777777" w:rsidTr="008C1F97">
        <w:trPr>
          <w:trHeight w:val="392"/>
        </w:trPr>
        <w:tc>
          <w:tcPr>
            <w:tcW w:w="2449" w:type="dxa"/>
          </w:tcPr>
          <w:p w14:paraId="6230A966" w14:textId="6A5EDC8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phingomyelins</w:t>
            </w:r>
          </w:p>
        </w:tc>
        <w:tc>
          <w:tcPr>
            <w:tcW w:w="1485" w:type="dxa"/>
            <w:shd w:val="clear" w:color="auto" w:fill="EEF0E2"/>
          </w:tcPr>
          <w:p w14:paraId="7FDF947A" w14:textId="347E180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 (0.04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F501823" w14:textId="15E7BED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 (0.045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EBACE74" w14:textId="63A3730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 (0.04, 0.0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F8F2CE1" w14:textId="4AD1F55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5, (0.44, 0.45) </w:t>
            </w:r>
          </w:p>
        </w:tc>
        <w:tc>
          <w:tcPr>
            <w:tcW w:w="1299" w:type="dxa"/>
            <w:shd w:val="clear" w:color="auto" w:fill="DED2B2"/>
          </w:tcPr>
          <w:p w14:paraId="12B98D95" w14:textId="2DB975D8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40, 0.40) </w:t>
            </w:r>
          </w:p>
        </w:tc>
        <w:tc>
          <w:tcPr>
            <w:tcW w:w="1299" w:type="dxa"/>
            <w:shd w:val="clear" w:color="auto" w:fill="DED2B2"/>
          </w:tcPr>
          <w:p w14:paraId="7379386F" w14:textId="4A02895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5, (0.44, 0.45) </w:t>
            </w:r>
          </w:p>
        </w:tc>
        <w:tc>
          <w:tcPr>
            <w:tcW w:w="1221" w:type="dxa"/>
            <w:shd w:val="clear" w:color="auto" w:fill="DED2B2"/>
          </w:tcPr>
          <w:p w14:paraId="0C76FA15" w14:textId="004B0D3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0, (0.40, 0.40) </w:t>
            </w:r>
          </w:p>
        </w:tc>
        <w:tc>
          <w:tcPr>
            <w:tcW w:w="1299" w:type="dxa"/>
            <w:shd w:val="clear" w:color="auto" w:fill="DED2B2"/>
          </w:tcPr>
          <w:p w14:paraId="4B649F91" w14:textId="57A0AAF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3, (0.42, 0.44) </w:t>
            </w:r>
          </w:p>
        </w:tc>
        <w:tc>
          <w:tcPr>
            <w:tcW w:w="1221" w:type="dxa"/>
            <w:shd w:val="clear" w:color="auto" w:fill="DED2B2"/>
          </w:tcPr>
          <w:p w14:paraId="6E4A5065" w14:textId="5C95FD6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37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37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38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1C856D22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6E8635C8" w14:textId="543E7F1B" w:rsidR="00437C92" w:rsidRPr="00F91C51" w:rsidRDefault="00437C92" w:rsidP="00437C92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mino acids (mmol/L)</w:t>
            </w:r>
          </w:p>
        </w:tc>
        <w:tc>
          <w:tcPr>
            <w:tcW w:w="1485" w:type="dxa"/>
            <w:shd w:val="clear" w:color="auto" w:fill="EEF0E2"/>
          </w:tcPr>
          <w:p w14:paraId="2DCA2D92" w14:textId="52E300A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404313E1" w14:textId="699C89F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85E7068" w14:textId="3565A24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A0B458A" w14:textId="49CB2AD5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6D7766FE" w14:textId="62E92ED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18B71064" w14:textId="612699F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41FC9861" w14:textId="00ECCCD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126EA918" w14:textId="0820C63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3A59A7C1" w14:textId="798C1A60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</w:t>
            </w:r>
            <w:r w:rsidR="00437C92" w:rsidRPr="00F91C51">
              <w:rPr>
                <w:b/>
                <w:bCs/>
                <w:sz w:val="20"/>
                <w:szCs w:val="20"/>
              </w:rPr>
              <w:t xml:space="preserve"> a-mean</w:t>
            </w:r>
          </w:p>
        </w:tc>
      </w:tr>
      <w:tr w:rsidR="00437C92" w:rsidRPr="00DD6140" w14:paraId="4528FF59" w14:textId="77777777" w:rsidTr="008C1F97">
        <w:trPr>
          <w:trHeight w:val="392"/>
        </w:trPr>
        <w:tc>
          <w:tcPr>
            <w:tcW w:w="2449" w:type="dxa"/>
          </w:tcPr>
          <w:p w14:paraId="25D8B2DB" w14:textId="7C9F0FC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lanine</w:t>
            </w:r>
          </w:p>
        </w:tc>
        <w:tc>
          <w:tcPr>
            <w:tcW w:w="1485" w:type="dxa"/>
            <w:shd w:val="clear" w:color="auto" w:fill="EEF0E2"/>
          </w:tcPr>
          <w:p w14:paraId="05523D6D" w14:textId="646CE70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F0B251C" w14:textId="49162E3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1, 0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99B8AF3" w14:textId="122CE6D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46e-05 (-0.01, 0.01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F2E55B5" w14:textId="7588E04C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90e-01, (2.88e-01, 2.92e-01) </w:t>
            </w:r>
          </w:p>
        </w:tc>
        <w:tc>
          <w:tcPr>
            <w:tcW w:w="1299" w:type="dxa"/>
            <w:shd w:val="clear" w:color="auto" w:fill="DED2B2"/>
          </w:tcPr>
          <w:p w14:paraId="3F9ADAE5" w14:textId="051970C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1, (0.30, 0.31) </w:t>
            </w:r>
          </w:p>
        </w:tc>
        <w:tc>
          <w:tcPr>
            <w:tcW w:w="1299" w:type="dxa"/>
            <w:shd w:val="clear" w:color="auto" w:fill="DED2B2"/>
          </w:tcPr>
          <w:p w14:paraId="32CC4A60" w14:textId="0FA20BF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0, (0.30, 0.30) </w:t>
            </w:r>
          </w:p>
        </w:tc>
        <w:tc>
          <w:tcPr>
            <w:tcW w:w="1221" w:type="dxa"/>
            <w:shd w:val="clear" w:color="auto" w:fill="DED2B2"/>
          </w:tcPr>
          <w:p w14:paraId="624E0DC7" w14:textId="62BA548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1, (0.30, 0.31) </w:t>
            </w:r>
          </w:p>
        </w:tc>
        <w:tc>
          <w:tcPr>
            <w:tcW w:w="1299" w:type="dxa"/>
            <w:shd w:val="clear" w:color="auto" w:fill="DED2B2"/>
          </w:tcPr>
          <w:p w14:paraId="67738161" w14:textId="136E928B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4, (0.33, 0.36) </w:t>
            </w:r>
          </w:p>
        </w:tc>
        <w:tc>
          <w:tcPr>
            <w:tcW w:w="1221" w:type="dxa"/>
            <w:shd w:val="clear" w:color="auto" w:fill="DED2B2"/>
          </w:tcPr>
          <w:p w14:paraId="55374A44" w14:textId="46E1D4AE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4, (0.33, 0.36) </w:t>
            </w:r>
          </w:p>
        </w:tc>
      </w:tr>
      <w:tr w:rsidR="00437C92" w:rsidRPr="00DD6140" w14:paraId="04415775" w14:textId="77777777" w:rsidTr="008C1F97">
        <w:trPr>
          <w:trHeight w:val="392"/>
        </w:trPr>
        <w:tc>
          <w:tcPr>
            <w:tcW w:w="2449" w:type="dxa"/>
          </w:tcPr>
          <w:p w14:paraId="35B5BC9E" w14:textId="7D2CADB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Glutamine</w:t>
            </w:r>
          </w:p>
        </w:tc>
        <w:tc>
          <w:tcPr>
            <w:tcW w:w="1485" w:type="dxa"/>
            <w:shd w:val="clear" w:color="auto" w:fill="EEF0E2"/>
          </w:tcPr>
          <w:p w14:paraId="1811D198" w14:textId="40E929D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EA25FAC" w14:textId="6A733A8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2, -0.0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63D572D" w14:textId="16F33A9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0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A461F67" w14:textId="43779E7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12e-01, (5.10e-01, 5.14e-01) </w:t>
            </w:r>
          </w:p>
        </w:tc>
        <w:tc>
          <w:tcPr>
            <w:tcW w:w="1299" w:type="dxa"/>
            <w:shd w:val="clear" w:color="auto" w:fill="DED2B2"/>
          </w:tcPr>
          <w:p w14:paraId="1F2FAC41" w14:textId="11C207A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3, (0.53, 0.53) </w:t>
            </w:r>
          </w:p>
        </w:tc>
        <w:tc>
          <w:tcPr>
            <w:tcW w:w="1299" w:type="dxa"/>
            <w:shd w:val="clear" w:color="auto" w:fill="DED2B2"/>
          </w:tcPr>
          <w:p w14:paraId="02EFFA6E" w14:textId="5173AB7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2, (0.51, 0.52) </w:t>
            </w:r>
          </w:p>
        </w:tc>
        <w:tc>
          <w:tcPr>
            <w:tcW w:w="1221" w:type="dxa"/>
            <w:shd w:val="clear" w:color="auto" w:fill="DED2B2"/>
          </w:tcPr>
          <w:p w14:paraId="4B670602" w14:textId="62C620E9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2, (0.52, 0.52) </w:t>
            </w:r>
          </w:p>
        </w:tc>
        <w:tc>
          <w:tcPr>
            <w:tcW w:w="1299" w:type="dxa"/>
            <w:shd w:val="clear" w:color="auto" w:fill="DED2B2"/>
          </w:tcPr>
          <w:p w14:paraId="4A5E4F79" w14:textId="485E7C9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0, (0.49, 0.52) </w:t>
            </w:r>
          </w:p>
        </w:tc>
        <w:tc>
          <w:tcPr>
            <w:tcW w:w="1221" w:type="dxa"/>
            <w:shd w:val="clear" w:color="auto" w:fill="DED2B2"/>
          </w:tcPr>
          <w:p w14:paraId="1F1BB026" w14:textId="4CDDE9C4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1, (0.50, 0.52) </w:t>
            </w:r>
          </w:p>
        </w:tc>
      </w:tr>
      <w:tr w:rsidR="00437C92" w:rsidRPr="00DD6140" w14:paraId="0C1FFF84" w14:textId="77777777" w:rsidTr="008C1F97">
        <w:trPr>
          <w:trHeight w:val="392"/>
        </w:trPr>
        <w:tc>
          <w:tcPr>
            <w:tcW w:w="2449" w:type="dxa"/>
          </w:tcPr>
          <w:p w14:paraId="272A260C" w14:textId="361030E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Glycine</w:t>
            </w:r>
          </w:p>
        </w:tc>
        <w:tc>
          <w:tcPr>
            <w:tcW w:w="1485" w:type="dxa"/>
            <w:shd w:val="clear" w:color="auto" w:fill="EEF0E2"/>
          </w:tcPr>
          <w:p w14:paraId="1702715B" w14:textId="4BF67BC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23e-02 (4.13e-02, 4.33e-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3C35F1D" w14:textId="6198728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3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924B813" w14:textId="1080ED60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1, 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0B670E4" w14:textId="4CE61144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7, (0.17, 0.18) </w:t>
            </w:r>
          </w:p>
        </w:tc>
        <w:tc>
          <w:tcPr>
            <w:tcW w:w="1299" w:type="dxa"/>
            <w:shd w:val="clear" w:color="auto" w:fill="DED2B2"/>
          </w:tcPr>
          <w:p w14:paraId="5215B950" w14:textId="4996D0D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3, (0.13, 0.13) </w:t>
            </w:r>
          </w:p>
        </w:tc>
        <w:tc>
          <w:tcPr>
            <w:tcW w:w="1299" w:type="dxa"/>
            <w:shd w:val="clear" w:color="auto" w:fill="DED2B2"/>
          </w:tcPr>
          <w:p w14:paraId="26730DC7" w14:textId="2AA862D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6, (0.16, 0.17) </w:t>
            </w:r>
          </w:p>
        </w:tc>
        <w:tc>
          <w:tcPr>
            <w:tcW w:w="1221" w:type="dxa"/>
            <w:shd w:val="clear" w:color="auto" w:fill="DED2B2"/>
          </w:tcPr>
          <w:p w14:paraId="26E44B5C" w14:textId="3A8562E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3, (0.12, 0.13) </w:t>
            </w:r>
          </w:p>
        </w:tc>
        <w:tc>
          <w:tcPr>
            <w:tcW w:w="1299" w:type="dxa"/>
            <w:shd w:val="clear" w:color="auto" w:fill="DED2B2"/>
          </w:tcPr>
          <w:p w14:paraId="1F2BC784" w14:textId="0D54BD1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5, (0.14, 0.15) </w:t>
            </w:r>
          </w:p>
        </w:tc>
        <w:tc>
          <w:tcPr>
            <w:tcW w:w="1221" w:type="dxa"/>
            <w:shd w:val="clear" w:color="auto" w:fill="DED2B2"/>
          </w:tcPr>
          <w:p w14:paraId="6D91C42E" w14:textId="421994D1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</w:t>
            </w:r>
            <w:r w:rsidR="009916FA" w:rsidRPr="00F91C51">
              <w:rPr>
                <w:sz w:val="20"/>
                <w:szCs w:val="20"/>
              </w:rPr>
              <w:t>13</w:t>
            </w:r>
            <w:r w:rsidRPr="00F91C51">
              <w:rPr>
                <w:sz w:val="20"/>
                <w:szCs w:val="20"/>
              </w:rPr>
              <w:t>, (0.</w:t>
            </w:r>
            <w:r w:rsidR="009916FA" w:rsidRPr="00F91C51">
              <w:rPr>
                <w:sz w:val="20"/>
                <w:szCs w:val="20"/>
              </w:rPr>
              <w:t>12</w:t>
            </w:r>
            <w:r w:rsidRPr="00F91C51">
              <w:rPr>
                <w:sz w:val="20"/>
                <w:szCs w:val="20"/>
              </w:rPr>
              <w:t>, 0.</w:t>
            </w:r>
            <w:r w:rsidR="009916FA" w:rsidRPr="00F91C51">
              <w:rPr>
                <w:sz w:val="20"/>
                <w:szCs w:val="20"/>
              </w:rPr>
              <w:t>13</w:t>
            </w:r>
            <w:r w:rsidRPr="00F91C51">
              <w:rPr>
                <w:sz w:val="20"/>
                <w:szCs w:val="20"/>
              </w:rPr>
              <w:t xml:space="preserve">) </w:t>
            </w:r>
          </w:p>
        </w:tc>
      </w:tr>
      <w:tr w:rsidR="00437C92" w:rsidRPr="00DD6140" w14:paraId="552CF40C" w14:textId="77777777" w:rsidTr="008C1F97">
        <w:trPr>
          <w:trHeight w:val="392"/>
        </w:trPr>
        <w:tc>
          <w:tcPr>
            <w:tcW w:w="2449" w:type="dxa"/>
          </w:tcPr>
          <w:p w14:paraId="7110B342" w14:textId="2630BA0D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Histidine</w:t>
            </w:r>
          </w:p>
        </w:tc>
        <w:tc>
          <w:tcPr>
            <w:tcW w:w="1485" w:type="dxa"/>
            <w:shd w:val="clear" w:color="auto" w:fill="EEF0E2"/>
          </w:tcPr>
          <w:p w14:paraId="28B9DF31" w14:textId="49F6C833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2.23e-03 (-2.40e-03, -2.06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DB42A25" w14:textId="1D594F7F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1.63e-03 (-2.26e-03, -1.01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3C1DB5C" w14:textId="307EBBAE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1.62e-03 (-3.07e-03, -1.56e-04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0889F74" w14:textId="7777777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28e-02, (6.25e-02, 6.31e-02) </w:t>
            </w:r>
          </w:p>
          <w:p w14:paraId="3F090D19" w14:textId="06E8155F" w:rsidR="00437C92" w:rsidRPr="00F91C51" w:rsidRDefault="00437C92" w:rsidP="00437C92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59484628" w14:textId="64F2016A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7) </w:t>
            </w:r>
          </w:p>
        </w:tc>
        <w:tc>
          <w:tcPr>
            <w:tcW w:w="1299" w:type="dxa"/>
            <w:shd w:val="clear" w:color="auto" w:fill="DED2B2"/>
          </w:tcPr>
          <w:p w14:paraId="44B850B6" w14:textId="678AD676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21" w:type="dxa"/>
            <w:shd w:val="clear" w:color="auto" w:fill="DED2B2"/>
          </w:tcPr>
          <w:p w14:paraId="6DFD2A56" w14:textId="790C9EC2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244E0561" w14:textId="7741AA97" w:rsidR="00437C92" w:rsidRPr="00F91C51" w:rsidRDefault="00437C92" w:rsidP="00437C92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21" w:type="dxa"/>
            <w:shd w:val="clear" w:color="auto" w:fill="DED2B2"/>
          </w:tcPr>
          <w:p w14:paraId="60310F83" w14:textId="6A6EF828" w:rsidR="00437C92" w:rsidRPr="00F91C51" w:rsidRDefault="009916FA" w:rsidP="00437C92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, (0.06, 0.07) </w:t>
            </w:r>
          </w:p>
        </w:tc>
      </w:tr>
      <w:tr w:rsidR="008C1F97" w:rsidRPr="00DD6140" w14:paraId="5A1F4449" w14:textId="77777777" w:rsidTr="008C1F97">
        <w:trPr>
          <w:trHeight w:val="392"/>
        </w:trPr>
        <w:tc>
          <w:tcPr>
            <w:tcW w:w="2449" w:type="dxa"/>
          </w:tcPr>
          <w:p w14:paraId="5FE05D48" w14:textId="365E5E0A" w:rsidR="008C1F97" w:rsidRPr="00F91C51" w:rsidRDefault="008C1F97" w:rsidP="008C1F97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Aromatic amino acides (mmol/L)</w:t>
            </w:r>
          </w:p>
        </w:tc>
        <w:tc>
          <w:tcPr>
            <w:tcW w:w="1485" w:type="dxa"/>
            <w:shd w:val="clear" w:color="auto" w:fill="EEF0E2"/>
          </w:tcPr>
          <w:p w14:paraId="3D678892" w14:textId="1109366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47EF14B7" w14:textId="2978BE3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9FA9BDA" w14:textId="1825678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E39DF32" w14:textId="6E012D9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6D347BAB" w14:textId="3E3FA0C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11794EA7" w14:textId="2A07A35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75CB1623" w14:textId="02134C6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0B1D22C5" w14:textId="3965E90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77CBA253" w14:textId="15AA59F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26BC4448" w14:textId="77777777" w:rsidTr="008C1F97">
        <w:trPr>
          <w:trHeight w:val="392"/>
        </w:trPr>
        <w:tc>
          <w:tcPr>
            <w:tcW w:w="2449" w:type="dxa"/>
          </w:tcPr>
          <w:p w14:paraId="1DF2C33A" w14:textId="5D4A6CE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henylalanine</w:t>
            </w:r>
          </w:p>
        </w:tc>
        <w:tc>
          <w:tcPr>
            <w:tcW w:w="1485" w:type="dxa"/>
            <w:shd w:val="clear" w:color="auto" w:fill="EEF0E2"/>
          </w:tcPr>
          <w:p w14:paraId="05383F5F" w14:textId="1B6B16A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17e-03 (-1.34e-03, -1.01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9E3D4EF" w14:textId="7F8AC3A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3.31e-04 (-1.01e-03, 3.46e-04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46CC239" w14:textId="6308F84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6.01e-04 (-2.06e-03, 8.53e-04)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B63BFAD" w14:textId="337E4DA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, (0.04, 0.05) </w:t>
            </w:r>
          </w:p>
        </w:tc>
        <w:tc>
          <w:tcPr>
            <w:tcW w:w="1299" w:type="dxa"/>
            <w:shd w:val="clear" w:color="auto" w:fill="DED2B2"/>
          </w:tcPr>
          <w:p w14:paraId="2CBD27D1" w14:textId="12D3244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99" w:type="dxa"/>
            <w:shd w:val="clear" w:color="auto" w:fill="DED2B2"/>
          </w:tcPr>
          <w:p w14:paraId="6FAD39D7" w14:textId="66348B3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4, 0.05) </w:t>
            </w:r>
          </w:p>
        </w:tc>
        <w:tc>
          <w:tcPr>
            <w:tcW w:w="1221" w:type="dxa"/>
            <w:shd w:val="clear" w:color="auto" w:fill="DED2B2"/>
          </w:tcPr>
          <w:p w14:paraId="6390E0CB" w14:textId="2D4E500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99" w:type="dxa"/>
            <w:shd w:val="clear" w:color="auto" w:fill="DED2B2"/>
          </w:tcPr>
          <w:p w14:paraId="480CB6F8" w14:textId="08A3F4D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4, 0.05) </w:t>
            </w:r>
          </w:p>
        </w:tc>
        <w:tc>
          <w:tcPr>
            <w:tcW w:w="1221" w:type="dxa"/>
            <w:shd w:val="clear" w:color="auto" w:fill="DED2B2"/>
          </w:tcPr>
          <w:p w14:paraId="2AD41F29" w14:textId="43FCD58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, (0.05, 0.05) </w:t>
            </w:r>
          </w:p>
        </w:tc>
      </w:tr>
      <w:tr w:rsidR="008C1F97" w:rsidRPr="00DD6140" w14:paraId="58859E98" w14:textId="77777777" w:rsidTr="008C1F97">
        <w:trPr>
          <w:trHeight w:val="392"/>
        </w:trPr>
        <w:tc>
          <w:tcPr>
            <w:tcW w:w="2449" w:type="dxa"/>
          </w:tcPr>
          <w:p w14:paraId="53F216F9" w14:textId="0B4036B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yrosine</w:t>
            </w:r>
          </w:p>
        </w:tc>
        <w:tc>
          <w:tcPr>
            <w:tcW w:w="1485" w:type="dxa"/>
            <w:shd w:val="clear" w:color="auto" w:fill="EEF0E2"/>
          </w:tcPr>
          <w:p w14:paraId="09682035" w14:textId="624BAB8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47e-05 (-2.38e-04, 2.09e-04) </w:t>
            </w:r>
          </w:p>
        </w:tc>
        <w:tc>
          <w:tcPr>
            <w:tcW w:w="1475" w:type="dxa"/>
            <w:shd w:val="clear" w:color="auto" w:fill="EEF0E2"/>
          </w:tcPr>
          <w:p w14:paraId="7AA84B3F" w14:textId="235300E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10e-04 (-3.68e-04, 1.39e-03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55BA05B" w14:textId="476A057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2.27e-04 (-2.36e-03, 1.90e-03)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D5BD332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33e-02, (6.29e-02, 6.37e-02) </w:t>
            </w:r>
          </w:p>
          <w:p w14:paraId="47238F43" w14:textId="14F45B36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3A3BCCC4" w14:textId="219073C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232B435C" w14:textId="1A439E5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7) </w:t>
            </w:r>
          </w:p>
        </w:tc>
        <w:tc>
          <w:tcPr>
            <w:tcW w:w="1221" w:type="dxa"/>
            <w:shd w:val="clear" w:color="auto" w:fill="DED2B2"/>
          </w:tcPr>
          <w:p w14:paraId="4DC3F730" w14:textId="3E01C66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6, 0.07) </w:t>
            </w:r>
          </w:p>
        </w:tc>
        <w:tc>
          <w:tcPr>
            <w:tcW w:w="1299" w:type="dxa"/>
            <w:shd w:val="clear" w:color="auto" w:fill="DED2B2"/>
          </w:tcPr>
          <w:p w14:paraId="71EED350" w14:textId="3DC8981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7, 0.07) </w:t>
            </w:r>
          </w:p>
        </w:tc>
        <w:tc>
          <w:tcPr>
            <w:tcW w:w="1221" w:type="dxa"/>
            <w:shd w:val="clear" w:color="auto" w:fill="DED2B2"/>
          </w:tcPr>
          <w:p w14:paraId="722D8CF6" w14:textId="5598212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, (0.07, 0.07) </w:t>
            </w:r>
          </w:p>
        </w:tc>
      </w:tr>
      <w:tr w:rsidR="008C1F97" w:rsidRPr="00DD6140" w14:paraId="7BA90080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208BDC23" w14:textId="7C7A730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Branched-chain amino acids (BCAA) (mmol/L</w:t>
            </w:r>
            <w:r w:rsidRPr="00F91C51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EEF0E2"/>
          </w:tcPr>
          <w:p w14:paraId="3088F0C6" w14:textId="45EF979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1089AF67" w14:textId="139742D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D1AC33C" w14:textId="2CEAFFE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6C08CD8" w14:textId="538096A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33E80F37" w14:textId="065F67A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689C752A" w14:textId="4048FA2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5547B156" w14:textId="129306E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3A6B0B5B" w14:textId="25652D5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379F771A" w14:textId="461922F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1649EF8A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0D719F52" w14:textId="67058EA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Isoleucine</w:t>
            </w:r>
          </w:p>
        </w:tc>
        <w:tc>
          <w:tcPr>
            <w:tcW w:w="1485" w:type="dxa"/>
            <w:shd w:val="clear" w:color="auto" w:fill="EEF0E2"/>
          </w:tcPr>
          <w:p w14:paraId="5AF9CF06" w14:textId="78A835A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7.03e-03 (-7.31e-03, -6.75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3C8808E6" w14:textId="55AC919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1, 0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9CA32BA" w14:textId="638FA2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54e-03 (-0.01, 0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D08D4DF" w14:textId="49D286D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84e-02, (4.80e-02, 4.89e-02) </w:t>
            </w:r>
          </w:p>
        </w:tc>
        <w:tc>
          <w:tcPr>
            <w:tcW w:w="1299" w:type="dxa"/>
            <w:shd w:val="clear" w:color="auto" w:fill="DED2B2"/>
          </w:tcPr>
          <w:p w14:paraId="06DB5DE9" w14:textId="0A6060C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28AE6087" w14:textId="4E2CB0A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21" w:type="dxa"/>
            <w:shd w:val="clear" w:color="auto" w:fill="DED2B2"/>
          </w:tcPr>
          <w:p w14:paraId="44B9ED50" w14:textId="2DAE76D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2BD200D6" w14:textId="4FE6E4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5, 0.06) </w:t>
            </w:r>
          </w:p>
        </w:tc>
        <w:tc>
          <w:tcPr>
            <w:tcW w:w="1221" w:type="dxa"/>
            <w:shd w:val="clear" w:color="auto" w:fill="DED2B2"/>
          </w:tcPr>
          <w:p w14:paraId="3276E55D" w14:textId="6DE2FBD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, (0.06, 0.06) </w:t>
            </w:r>
          </w:p>
        </w:tc>
      </w:tr>
      <w:tr w:rsidR="008C1F97" w:rsidRPr="00DD6140" w14:paraId="6744072E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4C43E1A3" w14:textId="5B3F6BF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eucine</w:t>
            </w:r>
          </w:p>
        </w:tc>
        <w:tc>
          <w:tcPr>
            <w:tcW w:w="1485" w:type="dxa"/>
            <w:shd w:val="clear" w:color="auto" w:fill="EEF0E2"/>
          </w:tcPr>
          <w:p w14:paraId="63340CE5" w14:textId="2AC1897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EDF8F7F" w14:textId="6E0EB1D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2, -0.01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190E0F7" w14:textId="18669AB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E1337CC" w14:textId="4533B55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9.68e-02, (9.61e-02, 9.76e-02) </w:t>
            </w:r>
          </w:p>
        </w:tc>
        <w:tc>
          <w:tcPr>
            <w:tcW w:w="1299" w:type="dxa"/>
            <w:shd w:val="clear" w:color="auto" w:fill="DED2B2"/>
          </w:tcPr>
          <w:p w14:paraId="725085AB" w14:textId="3471D9B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1, (0.11, 0.11) </w:t>
            </w:r>
          </w:p>
        </w:tc>
        <w:tc>
          <w:tcPr>
            <w:tcW w:w="1299" w:type="dxa"/>
            <w:shd w:val="clear" w:color="auto" w:fill="DED2B2"/>
          </w:tcPr>
          <w:p w14:paraId="1624D501" w14:textId="05AB17C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0, (0.10, 0.10) </w:t>
            </w:r>
          </w:p>
        </w:tc>
        <w:tc>
          <w:tcPr>
            <w:tcW w:w="1221" w:type="dxa"/>
            <w:shd w:val="clear" w:color="auto" w:fill="DED2B2"/>
          </w:tcPr>
          <w:p w14:paraId="1E0C3FC9" w14:textId="1E4A047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1, (0.11, 0.11) </w:t>
            </w:r>
          </w:p>
        </w:tc>
        <w:tc>
          <w:tcPr>
            <w:tcW w:w="1299" w:type="dxa"/>
            <w:shd w:val="clear" w:color="auto" w:fill="DED2B2"/>
          </w:tcPr>
          <w:p w14:paraId="56F7D33E" w14:textId="182D414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11, (0.10, 0.11) </w:t>
            </w:r>
          </w:p>
        </w:tc>
        <w:tc>
          <w:tcPr>
            <w:tcW w:w="1221" w:type="dxa"/>
            <w:shd w:val="clear" w:color="auto" w:fill="DED2B2"/>
          </w:tcPr>
          <w:p w14:paraId="7C6FC776" w14:textId="793B3CB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2, (0.11, 0.12) </w:t>
            </w:r>
          </w:p>
        </w:tc>
      </w:tr>
      <w:tr w:rsidR="008C1F97" w:rsidRPr="00DD6140" w14:paraId="01AF9869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761FAC59" w14:textId="2B1E033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Valine</w:t>
            </w:r>
          </w:p>
        </w:tc>
        <w:tc>
          <w:tcPr>
            <w:tcW w:w="1485" w:type="dxa"/>
            <w:shd w:val="clear" w:color="auto" w:fill="EEF0E2"/>
          </w:tcPr>
          <w:p w14:paraId="3823CB6B" w14:textId="53287F8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1.93e-02 (-1.99e-02, -1.86e-02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EEF0E2"/>
          </w:tcPr>
          <w:p w14:paraId="503F8FBA" w14:textId="44C9FF9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179B3D4" w14:textId="4C3B166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2, 0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4F49D04" w14:textId="6295942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99e-01, (1.98e-01, 2.00e-01) </w:t>
            </w:r>
          </w:p>
        </w:tc>
        <w:tc>
          <w:tcPr>
            <w:tcW w:w="1299" w:type="dxa"/>
            <w:shd w:val="clear" w:color="auto" w:fill="DED2B2"/>
          </w:tcPr>
          <w:p w14:paraId="5738637D" w14:textId="18BA0EA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2, (0.22, 0.22) </w:t>
            </w:r>
          </w:p>
        </w:tc>
        <w:tc>
          <w:tcPr>
            <w:tcW w:w="1299" w:type="dxa"/>
            <w:shd w:val="clear" w:color="auto" w:fill="DED2B2"/>
          </w:tcPr>
          <w:p w14:paraId="294DA5BA" w14:textId="61F2171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1, (0.20, 0.21) </w:t>
            </w:r>
          </w:p>
        </w:tc>
        <w:tc>
          <w:tcPr>
            <w:tcW w:w="1221" w:type="dxa"/>
            <w:shd w:val="clear" w:color="auto" w:fill="DED2B2"/>
          </w:tcPr>
          <w:p w14:paraId="22DB98F4" w14:textId="7E46C84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2, (0.22, 0.22) </w:t>
            </w:r>
          </w:p>
        </w:tc>
        <w:tc>
          <w:tcPr>
            <w:tcW w:w="1299" w:type="dxa"/>
            <w:shd w:val="clear" w:color="auto" w:fill="DED2B2"/>
          </w:tcPr>
          <w:p w14:paraId="5D878DF3" w14:textId="0483BC2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2, (0.21, 0.23) </w:t>
            </w:r>
          </w:p>
        </w:tc>
        <w:tc>
          <w:tcPr>
            <w:tcW w:w="1221" w:type="dxa"/>
            <w:shd w:val="clear" w:color="auto" w:fill="DED2B2"/>
          </w:tcPr>
          <w:p w14:paraId="345D7DCB" w14:textId="0BD0C41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3, (0.23, 0.24) </w:t>
            </w:r>
          </w:p>
        </w:tc>
      </w:tr>
      <w:tr w:rsidR="008C1F97" w:rsidRPr="00DD6140" w14:paraId="7BBBFD91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0CBC3F8A" w14:textId="396EA4C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BCAA</w:t>
            </w:r>
          </w:p>
        </w:tc>
        <w:tc>
          <w:tcPr>
            <w:tcW w:w="1485" w:type="dxa"/>
            <w:shd w:val="clear" w:color="auto" w:fill="EEF0E2"/>
          </w:tcPr>
          <w:p w14:paraId="2CDE4882" w14:textId="53B059F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16e-02 (-4.30e-02, -4.03e-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6905F9E" w14:textId="145F266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3 (-0.04, -0.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BB119AC" w14:textId="2913FB7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3 (-0.04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432BD30" w14:textId="72BC3DD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4, (0.34, 0.35) </w:t>
            </w:r>
          </w:p>
        </w:tc>
        <w:tc>
          <w:tcPr>
            <w:tcW w:w="1299" w:type="dxa"/>
            <w:shd w:val="clear" w:color="auto" w:fill="DED2B2"/>
          </w:tcPr>
          <w:p w14:paraId="0990D540" w14:textId="6FE55C8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9, (0.38, 0.39) </w:t>
            </w:r>
          </w:p>
        </w:tc>
        <w:tc>
          <w:tcPr>
            <w:tcW w:w="1299" w:type="dxa"/>
            <w:shd w:val="clear" w:color="auto" w:fill="DED2B2"/>
          </w:tcPr>
          <w:p w14:paraId="1451A090" w14:textId="2A6734C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6, (0.35, 0.36) </w:t>
            </w:r>
          </w:p>
        </w:tc>
        <w:tc>
          <w:tcPr>
            <w:tcW w:w="1221" w:type="dxa"/>
            <w:shd w:val="clear" w:color="auto" w:fill="DED2B2"/>
          </w:tcPr>
          <w:p w14:paraId="1A898384" w14:textId="16DCA1A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9, (0.38, 0.39) </w:t>
            </w:r>
          </w:p>
        </w:tc>
        <w:tc>
          <w:tcPr>
            <w:tcW w:w="1299" w:type="dxa"/>
            <w:shd w:val="clear" w:color="auto" w:fill="DED2B2"/>
          </w:tcPr>
          <w:p w14:paraId="28871235" w14:textId="0E1A204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8, (0.37, 0.40) </w:t>
            </w:r>
          </w:p>
        </w:tc>
        <w:tc>
          <w:tcPr>
            <w:tcW w:w="1221" w:type="dxa"/>
            <w:shd w:val="clear" w:color="auto" w:fill="DED2B2"/>
          </w:tcPr>
          <w:p w14:paraId="60D23805" w14:textId="130AA7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1, (0.40, 0.42) </w:t>
            </w:r>
          </w:p>
        </w:tc>
      </w:tr>
      <w:tr w:rsidR="008C1F97" w:rsidRPr="00DD6140" w14:paraId="7D473CEB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7BDD05AD" w14:textId="3CD7E55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Glucose metabolism (mmol/l )</w:t>
            </w:r>
          </w:p>
        </w:tc>
        <w:tc>
          <w:tcPr>
            <w:tcW w:w="1485" w:type="dxa"/>
            <w:shd w:val="clear" w:color="auto" w:fill="EEF0E2"/>
          </w:tcPr>
          <w:p w14:paraId="692FB129" w14:textId="3881CD8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65AC60B6" w14:textId="66B7A98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10718C2" w14:textId="2EF0BF2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84DA0DF" w14:textId="1B5605B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45214F0C" w14:textId="7A3E727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29E25681" w14:textId="14CB23D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6B1D4FDA" w14:textId="68AF954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5E8D58DA" w14:textId="1D5DF28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6F968A5E" w14:textId="7F51D85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31C5FD09" w14:textId="77777777" w:rsidTr="008C1F97">
        <w:trPr>
          <w:trHeight w:val="392"/>
        </w:trPr>
        <w:tc>
          <w:tcPr>
            <w:tcW w:w="2449" w:type="dxa"/>
            <w:shd w:val="clear" w:color="auto" w:fill="auto"/>
            <w:vAlign w:val="bottom"/>
          </w:tcPr>
          <w:p w14:paraId="0F4F6CE6" w14:textId="2B72A3B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Glucose</w:t>
            </w:r>
          </w:p>
        </w:tc>
        <w:tc>
          <w:tcPr>
            <w:tcW w:w="1485" w:type="dxa"/>
            <w:shd w:val="clear" w:color="auto" w:fill="EEF0E2"/>
          </w:tcPr>
          <w:p w14:paraId="75116082" w14:textId="005CC46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 (0.05, 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6B05AD5" w14:textId="2150785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9 (0.05, 0.1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6995DBF" w14:textId="1189874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33 (0, 0.67)</w:t>
            </w:r>
            <w:r w:rsidRPr="00F91C51">
              <w:rPr>
                <w:sz w:val="20"/>
                <w:szCs w:val="20"/>
                <w:vertAlign w:val="superscript"/>
              </w:rPr>
              <w:t xml:space="preserve"> 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4AE1CFC" w14:textId="7B21BC7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48, (3.46, 3.50) </w:t>
            </w:r>
          </w:p>
        </w:tc>
        <w:tc>
          <w:tcPr>
            <w:tcW w:w="1299" w:type="dxa"/>
            <w:shd w:val="clear" w:color="auto" w:fill="DED2B2"/>
          </w:tcPr>
          <w:p w14:paraId="069ADD05" w14:textId="50F557C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41, (3.39, 3.43) </w:t>
            </w:r>
          </w:p>
        </w:tc>
        <w:tc>
          <w:tcPr>
            <w:tcW w:w="1299" w:type="dxa"/>
            <w:shd w:val="clear" w:color="auto" w:fill="DED2B2"/>
          </w:tcPr>
          <w:p w14:paraId="7E1DCAC0" w14:textId="5F04131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69, (3.65, 3.73) </w:t>
            </w:r>
          </w:p>
        </w:tc>
        <w:tc>
          <w:tcPr>
            <w:tcW w:w="1221" w:type="dxa"/>
            <w:shd w:val="clear" w:color="auto" w:fill="DED2B2"/>
          </w:tcPr>
          <w:p w14:paraId="57F821F5" w14:textId="4B2D997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67, (3.63, 3.71) </w:t>
            </w:r>
          </w:p>
        </w:tc>
        <w:tc>
          <w:tcPr>
            <w:tcW w:w="1299" w:type="dxa"/>
            <w:shd w:val="clear" w:color="auto" w:fill="DED2B2"/>
          </w:tcPr>
          <w:p w14:paraId="653B97BB" w14:textId="32DB45E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77, (4.40, 5.14) </w:t>
            </w:r>
          </w:p>
        </w:tc>
        <w:tc>
          <w:tcPr>
            <w:tcW w:w="1221" w:type="dxa"/>
            <w:shd w:val="clear" w:color="auto" w:fill="DED2B2"/>
          </w:tcPr>
          <w:p w14:paraId="3A38D812" w14:textId="56A7398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60, (4.29, 4.91) </w:t>
            </w:r>
          </w:p>
        </w:tc>
      </w:tr>
      <w:tr w:rsidR="008C1F97" w:rsidRPr="00DD6140" w14:paraId="7FB4186C" w14:textId="77777777" w:rsidTr="008C1F97">
        <w:trPr>
          <w:trHeight w:val="602"/>
        </w:trPr>
        <w:tc>
          <w:tcPr>
            <w:tcW w:w="2449" w:type="dxa"/>
            <w:shd w:val="clear" w:color="auto" w:fill="auto"/>
            <w:vAlign w:val="bottom"/>
          </w:tcPr>
          <w:p w14:paraId="1C53DDE0" w14:textId="2818E1A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Lactate </w:t>
            </w:r>
          </w:p>
        </w:tc>
        <w:tc>
          <w:tcPr>
            <w:tcW w:w="1485" w:type="dxa"/>
            <w:shd w:val="clear" w:color="auto" w:fill="EEF0E2"/>
          </w:tcPr>
          <w:p w14:paraId="58738A1A" w14:textId="01E6F5D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5 (-0.17, -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385FC55" w14:textId="5B86379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3 (-0.2, -0.06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62E3082" w14:textId="42FF5C2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23 (-0.41, -0.06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507A6B8" w14:textId="54F52C1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75, (3.72, 3.77) </w:t>
            </w:r>
          </w:p>
        </w:tc>
        <w:tc>
          <w:tcPr>
            <w:tcW w:w="1299" w:type="dxa"/>
            <w:shd w:val="clear" w:color="auto" w:fill="DED2B2"/>
          </w:tcPr>
          <w:p w14:paraId="2193C33A" w14:textId="504429A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90, (3.88, 3.93) </w:t>
            </w:r>
          </w:p>
        </w:tc>
        <w:tc>
          <w:tcPr>
            <w:tcW w:w="1299" w:type="dxa"/>
            <w:shd w:val="clear" w:color="auto" w:fill="DED2B2"/>
          </w:tcPr>
          <w:p w14:paraId="3CB54E81" w14:textId="27A6D96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81, (3.75, 3.86) </w:t>
            </w:r>
          </w:p>
        </w:tc>
        <w:tc>
          <w:tcPr>
            <w:tcW w:w="1221" w:type="dxa"/>
            <w:shd w:val="clear" w:color="auto" w:fill="DED2B2"/>
          </w:tcPr>
          <w:p w14:paraId="12917AD1" w14:textId="6017C83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87, (3.82, 3.92) </w:t>
            </w:r>
          </w:p>
        </w:tc>
        <w:tc>
          <w:tcPr>
            <w:tcW w:w="1299" w:type="dxa"/>
            <w:shd w:val="clear" w:color="auto" w:fill="DED2B2"/>
          </w:tcPr>
          <w:p w14:paraId="72215021" w14:textId="7F99614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10, (3.89, 4.30) </w:t>
            </w:r>
          </w:p>
        </w:tc>
        <w:tc>
          <w:tcPr>
            <w:tcW w:w="1221" w:type="dxa"/>
            <w:shd w:val="clear" w:color="auto" w:fill="DED2B2"/>
          </w:tcPr>
          <w:p w14:paraId="030C08A3" w14:textId="5E95707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37, (4.20, 4.54) </w:t>
            </w:r>
          </w:p>
        </w:tc>
      </w:tr>
      <w:tr w:rsidR="008C1F97" w:rsidRPr="00DD6140" w14:paraId="256F365F" w14:textId="77777777" w:rsidTr="008C1F97">
        <w:trPr>
          <w:trHeight w:val="392"/>
        </w:trPr>
        <w:tc>
          <w:tcPr>
            <w:tcW w:w="2449" w:type="dxa"/>
            <w:shd w:val="clear" w:color="auto" w:fill="auto"/>
            <w:vAlign w:val="bottom"/>
          </w:tcPr>
          <w:p w14:paraId="65B3C6A3" w14:textId="278C8A8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yruvate</w:t>
            </w:r>
          </w:p>
        </w:tc>
        <w:tc>
          <w:tcPr>
            <w:tcW w:w="1485" w:type="dxa"/>
            <w:shd w:val="clear" w:color="auto" w:fill="EEF0E2"/>
          </w:tcPr>
          <w:p w14:paraId="3CD85A12" w14:textId="17483DA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5.13e-03 (4.65e-03, 5.61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53042BDF" w14:textId="53A3FBF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7.32e-03 (5.48e-03, 9.16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213E0DA" w14:textId="76F2267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85e-03 (5.77e-04, 9.12e-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FA5F90B" w14:textId="61BAA42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8.21e-02, (8.13e-02, 8.29e-02) </w:t>
            </w:r>
          </w:p>
        </w:tc>
        <w:tc>
          <w:tcPr>
            <w:tcW w:w="1299" w:type="dxa"/>
            <w:shd w:val="clear" w:color="auto" w:fill="DED2B2"/>
          </w:tcPr>
          <w:p w14:paraId="0D4FD96A" w14:textId="1259C32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8, (0.08, 0.08) </w:t>
            </w:r>
          </w:p>
        </w:tc>
        <w:tc>
          <w:tcPr>
            <w:tcW w:w="1299" w:type="dxa"/>
            <w:shd w:val="clear" w:color="auto" w:fill="DED2B2"/>
          </w:tcPr>
          <w:p w14:paraId="4B5476BF" w14:textId="0497F19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8, (0.08, 0.08) </w:t>
            </w:r>
          </w:p>
        </w:tc>
        <w:tc>
          <w:tcPr>
            <w:tcW w:w="1221" w:type="dxa"/>
            <w:shd w:val="clear" w:color="auto" w:fill="DED2B2"/>
          </w:tcPr>
          <w:p w14:paraId="025C62EB" w14:textId="4830DEA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8, (0.08, 0.08) </w:t>
            </w:r>
          </w:p>
        </w:tc>
        <w:tc>
          <w:tcPr>
            <w:tcW w:w="1299" w:type="dxa"/>
            <w:shd w:val="clear" w:color="auto" w:fill="DED2B2"/>
          </w:tcPr>
          <w:p w14:paraId="2D4B8992" w14:textId="61124A2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9, (0.08, 0.09) </w:t>
            </w:r>
          </w:p>
        </w:tc>
        <w:tc>
          <w:tcPr>
            <w:tcW w:w="1221" w:type="dxa"/>
            <w:shd w:val="clear" w:color="auto" w:fill="DED2B2"/>
          </w:tcPr>
          <w:p w14:paraId="45E9625C" w14:textId="12045DC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8, (0.08, 0.09) </w:t>
            </w:r>
          </w:p>
        </w:tc>
      </w:tr>
      <w:tr w:rsidR="008C1F97" w:rsidRPr="00DD6140" w14:paraId="4D47C83F" w14:textId="77777777" w:rsidTr="008C1F97">
        <w:trPr>
          <w:trHeight w:val="392"/>
        </w:trPr>
        <w:tc>
          <w:tcPr>
            <w:tcW w:w="2449" w:type="dxa"/>
            <w:shd w:val="clear" w:color="auto" w:fill="auto"/>
            <w:vAlign w:val="bottom"/>
          </w:tcPr>
          <w:p w14:paraId="1B4887BB" w14:textId="55AA30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itrate</w:t>
            </w:r>
          </w:p>
        </w:tc>
        <w:tc>
          <w:tcPr>
            <w:tcW w:w="1485" w:type="dxa"/>
            <w:shd w:val="clear" w:color="auto" w:fill="EEF0E2"/>
          </w:tcPr>
          <w:p w14:paraId="488BC7C8" w14:textId="253B6D4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2.69e-03 (2.50e-03, 2.88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475" w:type="dxa"/>
            <w:shd w:val="clear" w:color="auto" w:fill="EEF0E2"/>
          </w:tcPr>
          <w:p w14:paraId="357C1BFF" w14:textId="622BC51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3.03e-03 (2.31e-03, 3.75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54AE564" w14:textId="236C4A0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86e-03 (1.03e-03, 4.70e-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54F32C6" w14:textId="3BA2C0A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24e-02, (6.21e-02, 6.28e-02) </w:t>
            </w:r>
          </w:p>
        </w:tc>
        <w:tc>
          <w:tcPr>
            <w:tcW w:w="1299" w:type="dxa"/>
            <w:shd w:val="clear" w:color="auto" w:fill="DED2B2"/>
          </w:tcPr>
          <w:p w14:paraId="5A5BC319" w14:textId="511313C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0D5888E0" w14:textId="14CB334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21" w:type="dxa"/>
            <w:shd w:val="clear" w:color="auto" w:fill="DED2B2"/>
          </w:tcPr>
          <w:p w14:paraId="1887B758" w14:textId="3FAD7B8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99" w:type="dxa"/>
            <w:shd w:val="clear" w:color="auto" w:fill="DED2B2"/>
          </w:tcPr>
          <w:p w14:paraId="299166C3" w14:textId="28D5EC0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6, 0.07) </w:t>
            </w:r>
          </w:p>
        </w:tc>
        <w:tc>
          <w:tcPr>
            <w:tcW w:w="1221" w:type="dxa"/>
            <w:shd w:val="clear" w:color="auto" w:fill="DED2B2"/>
          </w:tcPr>
          <w:p w14:paraId="4A201EBB" w14:textId="1258523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, (0.06, 0.07) </w:t>
            </w:r>
          </w:p>
        </w:tc>
      </w:tr>
      <w:tr w:rsidR="008C1F97" w:rsidRPr="00DD6140" w14:paraId="3D175383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541C80F5" w14:textId="009AF2AA" w:rsidR="008C1F97" w:rsidRPr="00F91C51" w:rsidRDefault="008C1F97" w:rsidP="008C1F97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 xml:space="preserve">Ketones (mmol/l) </w:t>
            </w:r>
          </w:p>
        </w:tc>
        <w:tc>
          <w:tcPr>
            <w:tcW w:w="1485" w:type="dxa"/>
            <w:shd w:val="clear" w:color="auto" w:fill="EEF0E2"/>
          </w:tcPr>
          <w:p w14:paraId="648C163C" w14:textId="35694CB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6D3DF6D4" w14:textId="23B210C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D330698" w14:textId="013B8B6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990DE7F" w14:textId="31CD930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35B4698E" w14:textId="2FF8FEA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654247FF" w14:textId="750883E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3AD0F28E" w14:textId="0A0653E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7CF60128" w14:textId="59F78CC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049757FE" w14:textId="3CBA3C3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5F0F6AF6" w14:textId="77777777" w:rsidTr="008C1F97">
        <w:trPr>
          <w:trHeight w:val="392"/>
        </w:trPr>
        <w:tc>
          <w:tcPr>
            <w:tcW w:w="2449" w:type="dxa"/>
          </w:tcPr>
          <w:p w14:paraId="05EA797E" w14:textId="1A073D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β-hydroxybutyrate</w:t>
            </w:r>
          </w:p>
        </w:tc>
        <w:tc>
          <w:tcPr>
            <w:tcW w:w="1485" w:type="dxa"/>
            <w:shd w:val="clear" w:color="auto" w:fill="EEF0E2"/>
          </w:tcPr>
          <w:p w14:paraId="0F438190" w14:textId="73DB8CE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41e-03 (3.41e-03, 5.41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BCE19ED" w14:textId="5109E2A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15e-03 (-6.63e-03, -1.66e-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CC55DCF" w14:textId="634E161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24e-03 (-0.01, 0.02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AAC9754" w14:textId="272CC50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67e-02, (5.51e-02, 5.84e-02) </w:t>
            </w:r>
          </w:p>
        </w:tc>
        <w:tc>
          <w:tcPr>
            <w:tcW w:w="1299" w:type="dxa"/>
            <w:shd w:val="clear" w:color="auto" w:fill="DED2B2"/>
          </w:tcPr>
          <w:p w14:paraId="2A365625" w14:textId="541E667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99" w:type="dxa"/>
            <w:shd w:val="clear" w:color="auto" w:fill="DED2B2"/>
          </w:tcPr>
          <w:p w14:paraId="0193A11D" w14:textId="0F9969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6) </w:t>
            </w:r>
          </w:p>
        </w:tc>
        <w:tc>
          <w:tcPr>
            <w:tcW w:w="1221" w:type="dxa"/>
            <w:shd w:val="clear" w:color="auto" w:fill="DED2B2"/>
          </w:tcPr>
          <w:p w14:paraId="17987695" w14:textId="4AA9DAB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6) </w:t>
            </w:r>
          </w:p>
        </w:tc>
        <w:tc>
          <w:tcPr>
            <w:tcW w:w="1299" w:type="dxa"/>
            <w:shd w:val="clear" w:color="auto" w:fill="DED2B2"/>
          </w:tcPr>
          <w:p w14:paraId="4F09E994" w14:textId="0ABAD64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5, 0.07) </w:t>
            </w:r>
          </w:p>
        </w:tc>
        <w:tc>
          <w:tcPr>
            <w:tcW w:w="1221" w:type="dxa"/>
            <w:shd w:val="clear" w:color="auto" w:fill="DED2B2"/>
          </w:tcPr>
          <w:p w14:paraId="4A52A1A1" w14:textId="67118B8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, (0.06, 0.07) </w:t>
            </w:r>
          </w:p>
        </w:tc>
      </w:tr>
      <w:tr w:rsidR="008C1F97" w:rsidRPr="00DD6140" w14:paraId="5F0D84E8" w14:textId="77777777" w:rsidTr="008C1F97">
        <w:trPr>
          <w:trHeight w:val="392"/>
        </w:trPr>
        <w:tc>
          <w:tcPr>
            <w:tcW w:w="2449" w:type="dxa"/>
          </w:tcPr>
          <w:p w14:paraId="394C9F7C" w14:textId="403354D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cetoacetate</w:t>
            </w:r>
          </w:p>
        </w:tc>
        <w:tc>
          <w:tcPr>
            <w:tcW w:w="1485" w:type="dxa"/>
            <w:shd w:val="clear" w:color="auto" w:fill="EEF0E2"/>
          </w:tcPr>
          <w:p w14:paraId="4B8F2C57" w14:textId="48B9C43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32e-04 (2.29e-04, 6.36e-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EA4ECB5" w14:textId="6822EF8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38e-04 (-9.60e-04, 8.37e-05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819B332" w14:textId="2142FC4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51e-03 (1.75e-05, 0.01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7CFC5E07" w14:textId="1500218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29e-02, (1.25e-02, 1.32e-02) </w:t>
            </w:r>
          </w:p>
        </w:tc>
        <w:tc>
          <w:tcPr>
            <w:tcW w:w="1299" w:type="dxa"/>
            <w:shd w:val="clear" w:color="auto" w:fill="DED2B2"/>
          </w:tcPr>
          <w:p w14:paraId="78B01CB7" w14:textId="3415270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174A8128" w14:textId="124C8F0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21" w:type="dxa"/>
            <w:shd w:val="clear" w:color="auto" w:fill="DED2B2"/>
          </w:tcPr>
          <w:p w14:paraId="2049ABEE" w14:textId="7930CAD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45559F7B" w14:textId="14FB86C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2) </w:t>
            </w:r>
          </w:p>
        </w:tc>
        <w:tc>
          <w:tcPr>
            <w:tcW w:w="1221" w:type="dxa"/>
            <w:shd w:val="clear" w:color="auto" w:fill="DED2B2"/>
          </w:tcPr>
          <w:p w14:paraId="00D3F93F" w14:textId="6686F86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, (0.01, 0.01) </w:t>
            </w:r>
          </w:p>
        </w:tc>
      </w:tr>
      <w:tr w:rsidR="008C1F97" w:rsidRPr="00DD6140" w14:paraId="1ADCC298" w14:textId="77777777" w:rsidTr="008C1F97">
        <w:trPr>
          <w:trHeight w:val="392"/>
        </w:trPr>
        <w:tc>
          <w:tcPr>
            <w:tcW w:w="2449" w:type="dxa"/>
          </w:tcPr>
          <w:p w14:paraId="13D5CE66" w14:textId="0C4B34F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cetone</w:t>
            </w:r>
          </w:p>
        </w:tc>
        <w:tc>
          <w:tcPr>
            <w:tcW w:w="1485" w:type="dxa"/>
            <w:shd w:val="clear" w:color="auto" w:fill="EEF0E2"/>
          </w:tcPr>
          <w:p w14:paraId="0C5BDF6C" w14:textId="5E43DA0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5.85e-05 (-1.51e-04, 3.37e-05) </w:t>
            </w:r>
          </w:p>
        </w:tc>
        <w:tc>
          <w:tcPr>
            <w:tcW w:w="1475" w:type="dxa"/>
            <w:shd w:val="clear" w:color="auto" w:fill="EEF0E2"/>
          </w:tcPr>
          <w:p w14:paraId="3B96E6D6" w14:textId="285952D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3.14e-04 (-5.86e-04, -4.31e-05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72266DA" w14:textId="6AF4C9A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59e-04 (-5.55e-04, 1.87e-03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DD07B21" w14:textId="04DAFFD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41e-02, (1.39e-02, 1.42e-02) </w:t>
            </w:r>
          </w:p>
        </w:tc>
        <w:tc>
          <w:tcPr>
            <w:tcW w:w="1299" w:type="dxa"/>
            <w:shd w:val="clear" w:color="auto" w:fill="DED2B2"/>
          </w:tcPr>
          <w:p w14:paraId="72109B32" w14:textId="7F81654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021EB0E6" w14:textId="0008A35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21" w:type="dxa"/>
            <w:shd w:val="clear" w:color="auto" w:fill="DED2B2"/>
          </w:tcPr>
          <w:p w14:paraId="6E751209" w14:textId="61E5E34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99" w:type="dxa"/>
            <w:shd w:val="clear" w:color="auto" w:fill="DED2B2"/>
          </w:tcPr>
          <w:p w14:paraId="1C41E31A" w14:textId="14C4D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21" w:type="dxa"/>
            <w:shd w:val="clear" w:color="auto" w:fill="DED2B2"/>
          </w:tcPr>
          <w:p w14:paraId="26B2225B" w14:textId="7E09118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, (0.01, 0.02) </w:t>
            </w:r>
          </w:p>
        </w:tc>
      </w:tr>
      <w:tr w:rsidR="008C1F97" w:rsidRPr="00DD6140" w14:paraId="0829DCD1" w14:textId="77777777" w:rsidTr="008C1F97">
        <w:trPr>
          <w:trHeight w:val="392"/>
        </w:trPr>
        <w:tc>
          <w:tcPr>
            <w:tcW w:w="2449" w:type="dxa"/>
          </w:tcPr>
          <w:p w14:paraId="45180083" w14:textId="3C3AE42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Acetate</w:t>
            </w:r>
          </w:p>
        </w:tc>
        <w:tc>
          <w:tcPr>
            <w:tcW w:w="1485" w:type="dxa"/>
            <w:shd w:val="clear" w:color="auto" w:fill="EEF0E2"/>
          </w:tcPr>
          <w:p w14:paraId="44D87283" w14:textId="398849B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18e-04 (-3.00e-04, 6.40e-05) </w:t>
            </w:r>
          </w:p>
        </w:tc>
        <w:tc>
          <w:tcPr>
            <w:tcW w:w="1475" w:type="dxa"/>
            <w:shd w:val="clear" w:color="auto" w:fill="EEF0E2"/>
          </w:tcPr>
          <w:p w14:paraId="3EADEC06" w14:textId="2555990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7.32e-04 (-1.62e-03, 1.58e-04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1447341" w14:textId="663D2DD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44e-03 (-4.06e-03, 1.18e-03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A064C9F" w14:textId="09AE31C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1, (0.01, 0.02) </w:t>
            </w:r>
          </w:p>
        </w:tc>
        <w:tc>
          <w:tcPr>
            <w:tcW w:w="1299" w:type="dxa"/>
            <w:shd w:val="clear" w:color="auto" w:fill="DED2B2"/>
          </w:tcPr>
          <w:p w14:paraId="4EB63897" w14:textId="2A21A99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2) </w:t>
            </w:r>
          </w:p>
        </w:tc>
        <w:tc>
          <w:tcPr>
            <w:tcW w:w="1299" w:type="dxa"/>
            <w:shd w:val="clear" w:color="auto" w:fill="DED2B2"/>
          </w:tcPr>
          <w:p w14:paraId="3FA5E7F9" w14:textId="6BDF0C1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1) </w:t>
            </w:r>
          </w:p>
        </w:tc>
        <w:tc>
          <w:tcPr>
            <w:tcW w:w="1221" w:type="dxa"/>
            <w:shd w:val="clear" w:color="auto" w:fill="DED2B2"/>
          </w:tcPr>
          <w:p w14:paraId="5AC1239B" w14:textId="0E57FC1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2) </w:t>
            </w:r>
          </w:p>
        </w:tc>
        <w:tc>
          <w:tcPr>
            <w:tcW w:w="1299" w:type="dxa"/>
            <w:shd w:val="clear" w:color="auto" w:fill="DED2B2"/>
          </w:tcPr>
          <w:p w14:paraId="3E7FDD95" w14:textId="0078300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1, (0.01, 0.02) </w:t>
            </w:r>
          </w:p>
        </w:tc>
        <w:tc>
          <w:tcPr>
            <w:tcW w:w="1221" w:type="dxa"/>
            <w:shd w:val="clear" w:color="auto" w:fill="DED2B2"/>
          </w:tcPr>
          <w:p w14:paraId="4A6462A9" w14:textId="5F42244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, (0.01, 0.02) </w:t>
            </w:r>
          </w:p>
        </w:tc>
      </w:tr>
      <w:tr w:rsidR="008C1F97" w:rsidRPr="00DD6140" w14:paraId="16088D7C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23701DEA" w14:textId="3A4FADDF" w:rsidR="008C1F97" w:rsidRPr="00F91C51" w:rsidRDefault="008C1F97" w:rsidP="008C1F97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Inflammation (mmol/l)</w:t>
            </w:r>
          </w:p>
        </w:tc>
        <w:tc>
          <w:tcPr>
            <w:tcW w:w="1485" w:type="dxa"/>
            <w:shd w:val="clear" w:color="auto" w:fill="EEF0E2"/>
          </w:tcPr>
          <w:p w14:paraId="1F385428" w14:textId="5461781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4F013435" w14:textId="3A48849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C3CBF80" w14:textId="0B1348D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18B8112" w14:textId="1DD8278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1FE354DA" w14:textId="5D783A2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6F3AE358" w14:textId="30E7C7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413090FE" w14:textId="14C35EF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7F373B02" w14:textId="367BC13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04DFBAA9" w14:textId="4A251CF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0988FAF3" w14:textId="77777777" w:rsidTr="008C1F97">
        <w:trPr>
          <w:trHeight w:val="665"/>
        </w:trPr>
        <w:tc>
          <w:tcPr>
            <w:tcW w:w="2449" w:type="dxa"/>
            <w:shd w:val="clear" w:color="auto" w:fill="auto"/>
          </w:tcPr>
          <w:p w14:paraId="336596AE" w14:textId="1DCE079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Glycoprotein acetyls (GlycA)</w:t>
            </w:r>
          </w:p>
        </w:tc>
        <w:tc>
          <w:tcPr>
            <w:tcW w:w="1485" w:type="dxa"/>
            <w:shd w:val="clear" w:color="auto" w:fill="EEF0E2"/>
          </w:tcPr>
          <w:p w14:paraId="5B52735E" w14:textId="79B5E82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0.01 (-0.01, 0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EEF0E2"/>
          </w:tcPr>
          <w:p w14:paraId="0520B50B" w14:textId="52ABE8A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1 (0, 0.02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B7AACF8" w14:textId="37531E8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 (0.04, 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  <w:p w14:paraId="52CE1CF2" w14:textId="77777777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3324938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7.88e-01, (7.85e-01, 7.91e-01) </w:t>
            </w:r>
          </w:p>
          <w:p w14:paraId="4839415C" w14:textId="44AF468C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578D5145" w14:textId="0B2FB37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0, (0.79, 0.80) </w:t>
            </w:r>
          </w:p>
        </w:tc>
        <w:tc>
          <w:tcPr>
            <w:tcW w:w="1299" w:type="dxa"/>
            <w:shd w:val="clear" w:color="auto" w:fill="DED2B2"/>
          </w:tcPr>
          <w:p w14:paraId="63739EA7" w14:textId="40040EE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4, (0.83, 0.84) </w:t>
            </w:r>
          </w:p>
        </w:tc>
        <w:tc>
          <w:tcPr>
            <w:tcW w:w="1221" w:type="dxa"/>
            <w:shd w:val="clear" w:color="auto" w:fill="DED2B2"/>
          </w:tcPr>
          <w:p w14:paraId="659A5DA8" w14:textId="3DBBF8F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2, (0.81, 0.82) </w:t>
            </w:r>
          </w:p>
        </w:tc>
        <w:tc>
          <w:tcPr>
            <w:tcW w:w="1299" w:type="dxa"/>
            <w:shd w:val="clear" w:color="auto" w:fill="DED2B2"/>
          </w:tcPr>
          <w:p w14:paraId="6E07F2EF" w14:textId="6F49E59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87, (0.85, 0.88) </w:t>
            </w:r>
          </w:p>
        </w:tc>
        <w:tc>
          <w:tcPr>
            <w:tcW w:w="1221" w:type="dxa"/>
            <w:shd w:val="clear" w:color="auto" w:fill="DED2B2"/>
          </w:tcPr>
          <w:p w14:paraId="41FFB329" w14:textId="0CD4B67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81, (0.80, 0.83) </w:t>
            </w:r>
          </w:p>
        </w:tc>
      </w:tr>
      <w:tr w:rsidR="008C1F97" w:rsidRPr="00DD6140" w14:paraId="35882275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698C3E0F" w14:textId="20608AE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lectrolytes  (mmol/l )</w:t>
            </w:r>
          </w:p>
        </w:tc>
        <w:tc>
          <w:tcPr>
            <w:tcW w:w="1485" w:type="dxa"/>
            <w:shd w:val="clear" w:color="auto" w:fill="EEF0E2"/>
          </w:tcPr>
          <w:p w14:paraId="4435BFF5" w14:textId="51EE560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5D11F32B" w14:textId="3F6738C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4AA984F" w14:textId="75F9721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FA1C073" w14:textId="00F9492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2B60ECFF" w14:textId="0DBAD76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4070B7CC" w14:textId="55067AD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3F47D9B0" w14:textId="6B80A0B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427700D7" w14:textId="5B23C6E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6A681204" w14:textId="780F21C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240DB8DC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408B71A2" w14:textId="0861C92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Creatinine</w:t>
            </w:r>
          </w:p>
        </w:tc>
        <w:tc>
          <w:tcPr>
            <w:tcW w:w="1485" w:type="dxa"/>
            <w:shd w:val="clear" w:color="auto" w:fill="EEF0E2"/>
          </w:tcPr>
          <w:p w14:paraId="40932E71" w14:textId="529740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9696FAD" w14:textId="28082F1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CEE3CC2" w14:textId="0AC6879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1 (-0.01, -0.0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9A6E9D1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6.05e-02, (6.02e-02, 6.08e-02) </w:t>
            </w:r>
          </w:p>
          <w:p w14:paraId="2A9D8A16" w14:textId="0691FD16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78C73CE3" w14:textId="4DFD1D2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7, 0.07) </w:t>
            </w:r>
          </w:p>
        </w:tc>
        <w:tc>
          <w:tcPr>
            <w:tcW w:w="1299" w:type="dxa"/>
            <w:shd w:val="clear" w:color="auto" w:fill="DED2B2"/>
          </w:tcPr>
          <w:p w14:paraId="0E77DAF0" w14:textId="4B6F854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21" w:type="dxa"/>
            <w:shd w:val="clear" w:color="auto" w:fill="DED2B2"/>
          </w:tcPr>
          <w:p w14:paraId="2716D014" w14:textId="67CED5B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7, (0.07, 0.08) </w:t>
            </w:r>
          </w:p>
        </w:tc>
        <w:tc>
          <w:tcPr>
            <w:tcW w:w="1299" w:type="dxa"/>
            <w:shd w:val="clear" w:color="auto" w:fill="DED2B2"/>
          </w:tcPr>
          <w:p w14:paraId="31394D28" w14:textId="42D95CB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6, (0.06, 0.06) </w:t>
            </w:r>
          </w:p>
        </w:tc>
        <w:tc>
          <w:tcPr>
            <w:tcW w:w="1221" w:type="dxa"/>
            <w:shd w:val="clear" w:color="auto" w:fill="DED2B2"/>
          </w:tcPr>
          <w:p w14:paraId="7E51D2B7" w14:textId="778F0A9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7, (0.07, 0.07) </w:t>
            </w:r>
          </w:p>
        </w:tc>
      </w:tr>
      <w:tr w:rsidR="008C1F97" w:rsidRPr="00DD6140" w14:paraId="008DD385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1B09A2A0" w14:textId="535C1CA1" w:rsidR="008C1F97" w:rsidRPr="00F91C51" w:rsidRDefault="008C1F97" w:rsidP="008C1F97">
            <w:pPr>
              <w:rPr>
                <w:sz w:val="20"/>
                <w:szCs w:val="20"/>
                <w:highlight w:val="lightGray"/>
              </w:rPr>
            </w:pPr>
            <w:r w:rsidRPr="00F91C51">
              <w:rPr>
                <w:sz w:val="20"/>
                <w:szCs w:val="20"/>
              </w:rPr>
              <w:t xml:space="preserve">Albumin </w:t>
            </w:r>
          </w:p>
        </w:tc>
        <w:tc>
          <w:tcPr>
            <w:tcW w:w="1485" w:type="dxa"/>
            <w:shd w:val="clear" w:color="auto" w:fill="EEF0E2"/>
          </w:tcPr>
          <w:p w14:paraId="5BB0917D" w14:textId="5EBBD33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29 (-0.35, -0.2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1FCA5F8C" w14:textId="494456E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23 (-0.43, -0.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1C0505B" w14:textId="5A97CC9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74 (-1.21, -0.26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9D78C60" w14:textId="6481147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8.70, (38.61, 38.78) </w:t>
            </w:r>
          </w:p>
        </w:tc>
        <w:tc>
          <w:tcPr>
            <w:tcW w:w="1299" w:type="dxa"/>
            <w:shd w:val="clear" w:color="auto" w:fill="DED2B2"/>
          </w:tcPr>
          <w:p w14:paraId="1D310622" w14:textId="0AC3314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9.01, (38.93, 39.10) </w:t>
            </w:r>
          </w:p>
        </w:tc>
        <w:tc>
          <w:tcPr>
            <w:tcW w:w="1299" w:type="dxa"/>
            <w:shd w:val="clear" w:color="auto" w:fill="DED2B2"/>
          </w:tcPr>
          <w:p w14:paraId="7CC51639" w14:textId="2AEF9DD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8.21, (38.04, 38.37) </w:t>
            </w:r>
          </w:p>
        </w:tc>
        <w:tc>
          <w:tcPr>
            <w:tcW w:w="1221" w:type="dxa"/>
            <w:shd w:val="clear" w:color="auto" w:fill="DED2B2"/>
          </w:tcPr>
          <w:p w14:paraId="2FF27AAD" w14:textId="0A0DE36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8.20, (38.05, 38.36) </w:t>
            </w:r>
          </w:p>
        </w:tc>
        <w:tc>
          <w:tcPr>
            <w:tcW w:w="1299" w:type="dxa"/>
            <w:shd w:val="clear" w:color="auto" w:fill="DED2B2"/>
          </w:tcPr>
          <w:p w14:paraId="0458FCF8" w14:textId="474AA0B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7.97, (37.41, 38.54) </w:t>
            </w:r>
          </w:p>
        </w:tc>
        <w:tc>
          <w:tcPr>
            <w:tcW w:w="1221" w:type="dxa"/>
            <w:shd w:val="clear" w:color="auto" w:fill="DED2B2"/>
          </w:tcPr>
          <w:p w14:paraId="64ED5975" w14:textId="21DC11E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8.83, (38.36, 39.31) </w:t>
            </w:r>
          </w:p>
        </w:tc>
      </w:tr>
      <w:tr w:rsidR="008C1F97" w:rsidRPr="00DD6140" w14:paraId="4B771DF8" w14:textId="77777777" w:rsidTr="008C1F97">
        <w:trPr>
          <w:trHeight w:val="392"/>
        </w:trPr>
        <w:tc>
          <w:tcPr>
            <w:tcW w:w="2449" w:type="dxa"/>
            <w:shd w:val="clear" w:color="auto" w:fill="auto"/>
          </w:tcPr>
          <w:p w14:paraId="762B2669" w14:textId="04064C48" w:rsidR="008C1F97" w:rsidRPr="00F91C51" w:rsidRDefault="008C1F97" w:rsidP="008C1F97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Fatty acids (mmol/l)</w:t>
            </w:r>
          </w:p>
        </w:tc>
        <w:tc>
          <w:tcPr>
            <w:tcW w:w="1485" w:type="dxa"/>
            <w:shd w:val="clear" w:color="auto" w:fill="EEF0E2"/>
          </w:tcPr>
          <w:p w14:paraId="706D7849" w14:textId="04F12D8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32AC8953" w14:textId="336B880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01CF1EC" w14:textId="3F4D558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179AA20" w14:textId="1505927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03805ABB" w14:textId="28DE734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6E2567E3" w14:textId="6A4105D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2C0F52E5" w14:textId="53B770E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62EBF687" w14:textId="1DA6984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115D82FF" w14:textId="1708A2C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1FEA2A53" w14:textId="77777777" w:rsidTr="008C1F97">
        <w:trPr>
          <w:trHeight w:val="392"/>
        </w:trPr>
        <w:tc>
          <w:tcPr>
            <w:tcW w:w="2449" w:type="dxa"/>
          </w:tcPr>
          <w:p w14:paraId="06F96921" w14:textId="00A9158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Total fatty acids</w:t>
            </w:r>
          </w:p>
        </w:tc>
        <w:tc>
          <w:tcPr>
            <w:tcW w:w="1485" w:type="dxa"/>
            <w:shd w:val="clear" w:color="auto" w:fill="EEF0E2"/>
          </w:tcPr>
          <w:p w14:paraId="2942DB1A" w14:textId="66A36F5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4 (0.11, 0.18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04DC2C32" w14:textId="5DC7A32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2 (0.37, 0.6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D98330A" w14:textId="0C9089F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1 (0.64, 1.38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2EAB4F1" w14:textId="3D2A29F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1.64, (11.58, 11.70) </w:t>
            </w:r>
          </w:p>
        </w:tc>
        <w:tc>
          <w:tcPr>
            <w:tcW w:w="1299" w:type="dxa"/>
            <w:shd w:val="clear" w:color="auto" w:fill="DED2B2"/>
          </w:tcPr>
          <w:p w14:paraId="212C3EC5" w14:textId="35ABB80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1.52, (11.46, 11.58) </w:t>
            </w:r>
          </w:p>
        </w:tc>
        <w:tc>
          <w:tcPr>
            <w:tcW w:w="1299" w:type="dxa"/>
            <w:shd w:val="clear" w:color="auto" w:fill="DED2B2"/>
          </w:tcPr>
          <w:p w14:paraId="3970CE67" w14:textId="3081D81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2.18, (12.06, 12.29) </w:t>
            </w:r>
          </w:p>
        </w:tc>
        <w:tc>
          <w:tcPr>
            <w:tcW w:w="1221" w:type="dxa"/>
            <w:shd w:val="clear" w:color="auto" w:fill="DED2B2"/>
          </w:tcPr>
          <w:p w14:paraId="37AB2028" w14:textId="6FADC92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1.64, (11.52, 11.75) </w:t>
            </w:r>
          </w:p>
        </w:tc>
        <w:tc>
          <w:tcPr>
            <w:tcW w:w="1299" w:type="dxa"/>
            <w:shd w:val="clear" w:color="auto" w:fill="DED2B2"/>
          </w:tcPr>
          <w:p w14:paraId="3AFD7719" w14:textId="2E5D423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2.32, (11.88, 12.76) </w:t>
            </w:r>
          </w:p>
        </w:tc>
        <w:tc>
          <w:tcPr>
            <w:tcW w:w="1221" w:type="dxa"/>
            <w:shd w:val="clear" w:color="auto" w:fill="DED2B2"/>
          </w:tcPr>
          <w:p w14:paraId="28CEC862" w14:textId="0073000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1.37, (11.00, 11.74) </w:t>
            </w:r>
          </w:p>
        </w:tc>
      </w:tr>
      <w:tr w:rsidR="008C1F97" w:rsidRPr="00DD6140" w14:paraId="59B286D3" w14:textId="77777777" w:rsidTr="008C1F97">
        <w:trPr>
          <w:trHeight w:val="392"/>
        </w:trPr>
        <w:tc>
          <w:tcPr>
            <w:tcW w:w="2449" w:type="dxa"/>
          </w:tcPr>
          <w:p w14:paraId="15E7D3AD" w14:textId="71AB14A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Omega-3 fatty acids</w:t>
            </w:r>
          </w:p>
        </w:tc>
        <w:tc>
          <w:tcPr>
            <w:tcW w:w="1485" w:type="dxa"/>
            <w:shd w:val="clear" w:color="auto" w:fill="EEF0E2"/>
          </w:tcPr>
          <w:p w14:paraId="79B05315" w14:textId="26F39F4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6 (0.06, 0.0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C705884" w14:textId="4ECA0B7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9 (0.08, 0.1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D00C4F3" w14:textId="2009525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8 (0.05</w:t>
            </w:r>
            <w:r w:rsidRPr="00F91C51">
              <w:rPr>
                <w:rFonts w:hint="eastAsia"/>
                <w:sz w:val="20"/>
                <w:szCs w:val="20"/>
              </w:rPr>
              <w:t>,</w:t>
            </w:r>
            <w:r w:rsidRPr="00F91C51">
              <w:rPr>
                <w:sz w:val="20"/>
                <w:szCs w:val="20"/>
              </w:rPr>
              <w:t xml:space="preserve"> 0.1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1908801" w14:textId="04011A6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8, (0.58, 0.59) </w:t>
            </w:r>
          </w:p>
        </w:tc>
        <w:tc>
          <w:tcPr>
            <w:tcW w:w="1299" w:type="dxa"/>
            <w:shd w:val="clear" w:color="auto" w:fill="DED2B2"/>
          </w:tcPr>
          <w:p w14:paraId="40BE4D3A" w14:textId="292DA46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2, (0.51, 0.52) </w:t>
            </w:r>
          </w:p>
        </w:tc>
        <w:tc>
          <w:tcPr>
            <w:tcW w:w="1299" w:type="dxa"/>
            <w:shd w:val="clear" w:color="auto" w:fill="DED2B2"/>
          </w:tcPr>
          <w:p w14:paraId="5FA5931E" w14:textId="0DEE52A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0, (0.59, 0.61) </w:t>
            </w:r>
          </w:p>
        </w:tc>
        <w:tc>
          <w:tcPr>
            <w:tcW w:w="1221" w:type="dxa"/>
            <w:shd w:val="clear" w:color="auto" w:fill="DED2B2"/>
          </w:tcPr>
          <w:p w14:paraId="6E09D910" w14:textId="4CF5A2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52, (0.51, 0.53) </w:t>
            </w:r>
          </w:p>
        </w:tc>
        <w:tc>
          <w:tcPr>
            <w:tcW w:w="1299" w:type="dxa"/>
            <w:shd w:val="clear" w:color="auto" w:fill="DED2B2"/>
          </w:tcPr>
          <w:p w14:paraId="0AD91BA0" w14:textId="3FBA1F4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60, (0.56, 0.63) </w:t>
            </w:r>
          </w:p>
        </w:tc>
        <w:tc>
          <w:tcPr>
            <w:tcW w:w="1221" w:type="dxa"/>
            <w:shd w:val="clear" w:color="auto" w:fill="DED2B2"/>
          </w:tcPr>
          <w:p w14:paraId="46057050" w14:textId="2733D3A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52, (0.49, 0.55) </w:t>
            </w:r>
          </w:p>
        </w:tc>
      </w:tr>
      <w:tr w:rsidR="008C1F97" w:rsidRPr="00DD6140" w14:paraId="0820C3B9" w14:textId="77777777" w:rsidTr="008C1F97">
        <w:trPr>
          <w:trHeight w:val="392"/>
        </w:trPr>
        <w:tc>
          <w:tcPr>
            <w:tcW w:w="2449" w:type="dxa"/>
          </w:tcPr>
          <w:p w14:paraId="32E7A2FB" w14:textId="4B43871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Omega-6 fatty acids</w:t>
            </w:r>
          </w:p>
        </w:tc>
        <w:tc>
          <w:tcPr>
            <w:tcW w:w="1485" w:type="dxa"/>
            <w:shd w:val="clear" w:color="auto" w:fill="EEF0E2"/>
          </w:tcPr>
          <w:p w14:paraId="7B644A93" w14:textId="6B31F02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8 (0.17, 0.19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18DEFF9" w14:textId="3825E1D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7 (0.23, 0.3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D3C05FD" w14:textId="20A7F73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6 (0.26, 0.4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2BE8F48" w14:textId="1DC35BA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42, (4.41, 4.44) </w:t>
            </w:r>
          </w:p>
        </w:tc>
        <w:tc>
          <w:tcPr>
            <w:tcW w:w="1299" w:type="dxa"/>
            <w:shd w:val="clear" w:color="auto" w:fill="DED2B2"/>
          </w:tcPr>
          <w:p w14:paraId="338B84DD" w14:textId="36131F8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25, (4.23, 4.27) </w:t>
            </w:r>
          </w:p>
        </w:tc>
        <w:tc>
          <w:tcPr>
            <w:tcW w:w="1299" w:type="dxa"/>
            <w:shd w:val="clear" w:color="auto" w:fill="DED2B2"/>
          </w:tcPr>
          <w:p w14:paraId="0A74E59C" w14:textId="288393C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55, (4.52, 4.58) </w:t>
            </w:r>
          </w:p>
        </w:tc>
        <w:tc>
          <w:tcPr>
            <w:tcW w:w="1221" w:type="dxa"/>
            <w:shd w:val="clear" w:color="auto" w:fill="DED2B2"/>
          </w:tcPr>
          <w:p w14:paraId="4199448C" w14:textId="56DCE64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25, (4.22, 4.28) </w:t>
            </w:r>
          </w:p>
        </w:tc>
        <w:tc>
          <w:tcPr>
            <w:tcW w:w="1299" w:type="dxa"/>
            <w:shd w:val="clear" w:color="auto" w:fill="DED2B2"/>
          </w:tcPr>
          <w:p w14:paraId="2FE79583" w14:textId="70F3788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45, (4.34, 4.56) </w:t>
            </w:r>
          </w:p>
        </w:tc>
        <w:tc>
          <w:tcPr>
            <w:tcW w:w="1221" w:type="dxa"/>
            <w:shd w:val="clear" w:color="auto" w:fill="DED2B2"/>
          </w:tcPr>
          <w:p w14:paraId="625F9695" w14:textId="37CFBD4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11, (4.02, 4.20) </w:t>
            </w:r>
          </w:p>
        </w:tc>
      </w:tr>
      <w:tr w:rsidR="008C1F97" w:rsidRPr="00DD6140" w14:paraId="140E2993" w14:textId="77777777" w:rsidTr="008C1F97">
        <w:trPr>
          <w:trHeight w:val="392"/>
        </w:trPr>
        <w:tc>
          <w:tcPr>
            <w:tcW w:w="2449" w:type="dxa"/>
          </w:tcPr>
          <w:p w14:paraId="23B842A3" w14:textId="78A21C2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olyunsaturated fatty acids (PUFA)</w:t>
            </w:r>
          </w:p>
        </w:tc>
        <w:tc>
          <w:tcPr>
            <w:tcW w:w="1485" w:type="dxa"/>
            <w:shd w:val="clear" w:color="auto" w:fill="EEF0E2"/>
          </w:tcPr>
          <w:p w14:paraId="6EE11BBD" w14:textId="75D7236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4 (0.23, 0.2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CF20829" w14:textId="2054DAC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7 (0.32, 0.4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7C2FF950" w14:textId="66C3FA9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3 (0.32, 0.5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77C6BE5" w14:textId="5E3B4C2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01, (4.99, 5.03) </w:t>
            </w:r>
          </w:p>
        </w:tc>
        <w:tc>
          <w:tcPr>
            <w:tcW w:w="1299" w:type="dxa"/>
            <w:shd w:val="clear" w:color="auto" w:fill="DED2B2"/>
          </w:tcPr>
          <w:p w14:paraId="5B441784" w14:textId="27546BF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77, (4.75, 4.79) </w:t>
            </w:r>
          </w:p>
        </w:tc>
        <w:tc>
          <w:tcPr>
            <w:tcW w:w="1299" w:type="dxa"/>
            <w:shd w:val="clear" w:color="auto" w:fill="DED2B2"/>
          </w:tcPr>
          <w:p w14:paraId="5E470F4C" w14:textId="596F385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5.15, (5.11, 5.19) </w:t>
            </w:r>
          </w:p>
        </w:tc>
        <w:tc>
          <w:tcPr>
            <w:tcW w:w="1221" w:type="dxa"/>
            <w:shd w:val="clear" w:color="auto" w:fill="DED2B2"/>
          </w:tcPr>
          <w:p w14:paraId="6722C979" w14:textId="0EDE951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77, (4.73, 4.81) </w:t>
            </w:r>
          </w:p>
        </w:tc>
        <w:tc>
          <w:tcPr>
            <w:tcW w:w="1299" w:type="dxa"/>
            <w:shd w:val="clear" w:color="auto" w:fill="DED2B2"/>
          </w:tcPr>
          <w:p w14:paraId="3C981241" w14:textId="64AA34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5.05, (4.92, 5.18) </w:t>
            </w:r>
          </w:p>
        </w:tc>
        <w:tc>
          <w:tcPr>
            <w:tcW w:w="1221" w:type="dxa"/>
            <w:shd w:val="clear" w:color="auto" w:fill="DED2B2"/>
          </w:tcPr>
          <w:p w14:paraId="310125A6" w14:textId="1BB0394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63, (4.52, 4.74) </w:t>
            </w:r>
          </w:p>
        </w:tc>
      </w:tr>
      <w:tr w:rsidR="008C1F97" w:rsidRPr="00DD6140" w14:paraId="6E7E3A2C" w14:textId="77777777" w:rsidTr="008C1F97">
        <w:trPr>
          <w:trHeight w:val="392"/>
        </w:trPr>
        <w:tc>
          <w:tcPr>
            <w:tcW w:w="2449" w:type="dxa"/>
          </w:tcPr>
          <w:p w14:paraId="7C1D5832" w14:textId="7E1ED0B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Monounsaturated fatty acids (MUFA)</w:t>
            </w:r>
          </w:p>
        </w:tc>
        <w:tc>
          <w:tcPr>
            <w:tcW w:w="1485" w:type="dxa"/>
            <w:shd w:val="clear" w:color="auto" w:fill="EEF0E2"/>
          </w:tcPr>
          <w:p w14:paraId="0CCD76F8" w14:textId="5976A77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14 (-0.15, -0.1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159C4DC" w14:textId="52BDBD4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02 (-0.07, 0.04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2BE211AD" w14:textId="38F5C1B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9 (0.06, 0.3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ACCE6F4" w14:textId="1D1F20B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69, (2.67, 2.71) </w:t>
            </w:r>
          </w:p>
        </w:tc>
        <w:tc>
          <w:tcPr>
            <w:tcW w:w="1299" w:type="dxa"/>
            <w:shd w:val="clear" w:color="auto" w:fill="DED2B2"/>
          </w:tcPr>
          <w:p w14:paraId="41C4CE98" w14:textId="1E0B80C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84, (2.82, 2.86) </w:t>
            </w:r>
          </w:p>
        </w:tc>
        <w:tc>
          <w:tcPr>
            <w:tcW w:w="1299" w:type="dxa"/>
            <w:shd w:val="clear" w:color="auto" w:fill="DED2B2"/>
          </w:tcPr>
          <w:p w14:paraId="363680A6" w14:textId="5BFF3DF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89, (2.85, 2.93) </w:t>
            </w:r>
          </w:p>
        </w:tc>
        <w:tc>
          <w:tcPr>
            <w:tcW w:w="1221" w:type="dxa"/>
            <w:shd w:val="clear" w:color="auto" w:fill="DED2B2"/>
          </w:tcPr>
          <w:p w14:paraId="63F23B91" w14:textId="11B19E6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2.88, (2.84, 2.92) </w:t>
            </w:r>
          </w:p>
        </w:tc>
        <w:tc>
          <w:tcPr>
            <w:tcW w:w="1299" w:type="dxa"/>
            <w:shd w:val="clear" w:color="auto" w:fill="DED2B2"/>
          </w:tcPr>
          <w:p w14:paraId="5EE40CA8" w14:textId="72E0101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05, (2.89, 3.21) </w:t>
            </w:r>
          </w:p>
        </w:tc>
        <w:tc>
          <w:tcPr>
            <w:tcW w:w="1221" w:type="dxa"/>
            <w:shd w:val="clear" w:color="auto" w:fill="DED2B2"/>
          </w:tcPr>
          <w:p w14:paraId="6DC660D8" w14:textId="632B0AF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88, (2.74, 3.01) </w:t>
            </w:r>
          </w:p>
        </w:tc>
      </w:tr>
      <w:tr w:rsidR="008C1F97" w:rsidRPr="00DD6140" w14:paraId="30D8F653" w14:textId="77777777" w:rsidTr="008C1F97">
        <w:trPr>
          <w:trHeight w:val="392"/>
        </w:trPr>
        <w:tc>
          <w:tcPr>
            <w:tcW w:w="2449" w:type="dxa"/>
          </w:tcPr>
          <w:p w14:paraId="57D75CDF" w14:textId="7F3AFB6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aturated fatty acids (SFA)</w:t>
            </w:r>
          </w:p>
        </w:tc>
        <w:tc>
          <w:tcPr>
            <w:tcW w:w="1485" w:type="dxa"/>
            <w:shd w:val="clear" w:color="auto" w:fill="EEF0E2"/>
          </w:tcPr>
          <w:p w14:paraId="7C12CC1F" w14:textId="3804951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2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82DBDCA" w14:textId="441EAB7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7 (0.11, 0.2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DD6EA64" w14:textId="4714C55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8 (0.24, 0.5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08EAC97C" w14:textId="7A26F68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95, (3.92, 3.97) </w:t>
            </w:r>
          </w:p>
        </w:tc>
        <w:tc>
          <w:tcPr>
            <w:tcW w:w="1299" w:type="dxa"/>
            <w:shd w:val="clear" w:color="auto" w:fill="DED2B2"/>
          </w:tcPr>
          <w:p w14:paraId="324054A4" w14:textId="44C557E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92, (3.89, 3.94) </w:t>
            </w:r>
          </w:p>
        </w:tc>
        <w:tc>
          <w:tcPr>
            <w:tcW w:w="1299" w:type="dxa"/>
            <w:shd w:val="clear" w:color="auto" w:fill="DED2B2"/>
          </w:tcPr>
          <w:p w14:paraId="68FBF310" w14:textId="0C7871E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14, (4.09, 4.18) </w:t>
            </w:r>
          </w:p>
        </w:tc>
        <w:tc>
          <w:tcPr>
            <w:tcW w:w="1221" w:type="dxa"/>
            <w:shd w:val="clear" w:color="auto" w:fill="DED2B2"/>
          </w:tcPr>
          <w:p w14:paraId="24A8A4B3" w14:textId="7BB9745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98, (3.93, 4.03) </w:t>
            </w:r>
          </w:p>
        </w:tc>
        <w:tc>
          <w:tcPr>
            <w:tcW w:w="1299" w:type="dxa"/>
            <w:shd w:val="clear" w:color="auto" w:fill="DED2B2"/>
          </w:tcPr>
          <w:p w14:paraId="74C3327A" w14:textId="459F8C5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4.22, (4.05, 4.40) </w:t>
            </w:r>
          </w:p>
        </w:tc>
        <w:tc>
          <w:tcPr>
            <w:tcW w:w="1221" w:type="dxa"/>
            <w:shd w:val="clear" w:color="auto" w:fill="DED2B2"/>
          </w:tcPr>
          <w:p w14:paraId="7F746F26" w14:textId="26AC6CD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86, (3.71, 4.01) </w:t>
            </w:r>
          </w:p>
        </w:tc>
      </w:tr>
      <w:tr w:rsidR="008C1F97" w:rsidRPr="00DD6140" w14:paraId="3134420F" w14:textId="77777777" w:rsidTr="008C1F97">
        <w:trPr>
          <w:trHeight w:val="392"/>
        </w:trPr>
        <w:tc>
          <w:tcPr>
            <w:tcW w:w="2449" w:type="dxa"/>
          </w:tcPr>
          <w:p w14:paraId="57FDF82A" w14:textId="56DA5CA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inoleic acid</w:t>
            </w:r>
          </w:p>
        </w:tc>
        <w:tc>
          <w:tcPr>
            <w:tcW w:w="1485" w:type="dxa"/>
            <w:shd w:val="clear" w:color="auto" w:fill="EEF0E2"/>
          </w:tcPr>
          <w:p w14:paraId="452645F0" w14:textId="22D7968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2 (0.11, 0.1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855EA7E" w14:textId="67A5FF7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1 (0.17, 0.2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311C99A" w14:textId="02E4A31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7 (0.18, 0.3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C6FED04" w14:textId="57790FB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31, (3.30, 3.33) </w:t>
            </w:r>
          </w:p>
        </w:tc>
        <w:tc>
          <w:tcPr>
            <w:tcW w:w="1299" w:type="dxa"/>
            <w:shd w:val="clear" w:color="auto" w:fill="DED2B2"/>
          </w:tcPr>
          <w:p w14:paraId="0CE484A7" w14:textId="4FC91C3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20, (3.18, 3.22) </w:t>
            </w:r>
          </w:p>
        </w:tc>
        <w:tc>
          <w:tcPr>
            <w:tcW w:w="1299" w:type="dxa"/>
            <w:shd w:val="clear" w:color="auto" w:fill="DED2B2"/>
          </w:tcPr>
          <w:p w14:paraId="35C1B81C" w14:textId="06A72FA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44, (3.41, 3.47) </w:t>
            </w:r>
          </w:p>
        </w:tc>
        <w:tc>
          <w:tcPr>
            <w:tcW w:w="1221" w:type="dxa"/>
            <w:shd w:val="clear" w:color="auto" w:fill="DED2B2"/>
          </w:tcPr>
          <w:p w14:paraId="63C0E1E9" w14:textId="78043CA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19, (3.16, 3.22) </w:t>
            </w:r>
          </w:p>
        </w:tc>
        <w:tc>
          <w:tcPr>
            <w:tcW w:w="1299" w:type="dxa"/>
            <w:shd w:val="clear" w:color="auto" w:fill="DED2B2"/>
          </w:tcPr>
          <w:p w14:paraId="79A79C61" w14:textId="1D22301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3.34, (3.23, 3.44) </w:t>
            </w:r>
          </w:p>
        </w:tc>
        <w:tc>
          <w:tcPr>
            <w:tcW w:w="1221" w:type="dxa"/>
            <w:shd w:val="clear" w:color="auto" w:fill="DED2B2"/>
          </w:tcPr>
          <w:p w14:paraId="2E27354B" w14:textId="049007E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08, (2.99, 3.17) </w:t>
            </w:r>
          </w:p>
        </w:tc>
      </w:tr>
      <w:tr w:rsidR="008C1F97" w:rsidRPr="00DD6140" w14:paraId="5BFDE661" w14:textId="77777777" w:rsidTr="008C1F97">
        <w:trPr>
          <w:trHeight w:val="392"/>
        </w:trPr>
        <w:tc>
          <w:tcPr>
            <w:tcW w:w="2449" w:type="dxa"/>
          </w:tcPr>
          <w:p w14:paraId="6390F5C5" w14:textId="1221BCC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Docosahexaenoic acid (DHA)</w:t>
            </w:r>
          </w:p>
        </w:tc>
        <w:tc>
          <w:tcPr>
            <w:tcW w:w="1485" w:type="dxa"/>
            <w:shd w:val="clear" w:color="auto" w:fill="EEF0E2"/>
          </w:tcPr>
          <w:p w14:paraId="4B31783B" w14:textId="43B67B5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4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3DE5E54" w14:textId="44E99D5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0.05 (0.04, 0.05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44D58FC3" w14:textId="185120B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2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012A551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60e-01, (2.58e-01, 2.62e-01) </w:t>
            </w:r>
          </w:p>
          <w:p w14:paraId="4FF8FE1C" w14:textId="439BEE52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1E3962F2" w14:textId="66E2903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2, (0.22, 0.22) </w:t>
            </w:r>
          </w:p>
        </w:tc>
        <w:tc>
          <w:tcPr>
            <w:tcW w:w="1299" w:type="dxa"/>
            <w:shd w:val="clear" w:color="auto" w:fill="DED2B2"/>
          </w:tcPr>
          <w:p w14:paraId="1A95B189" w14:textId="21F99F9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6, (0.25, 0.26) </w:t>
            </w:r>
          </w:p>
        </w:tc>
        <w:tc>
          <w:tcPr>
            <w:tcW w:w="1221" w:type="dxa"/>
            <w:shd w:val="clear" w:color="auto" w:fill="DED2B2"/>
          </w:tcPr>
          <w:p w14:paraId="7BC8A384" w14:textId="3B0D414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2, (0.21, 0.22) </w:t>
            </w:r>
          </w:p>
        </w:tc>
        <w:tc>
          <w:tcPr>
            <w:tcW w:w="1299" w:type="dxa"/>
            <w:shd w:val="clear" w:color="auto" w:fill="DED2B2"/>
          </w:tcPr>
          <w:p w14:paraId="5B35FB7C" w14:textId="0458918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5, (0.24, 0.26) </w:t>
            </w:r>
          </w:p>
        </w:tc>
        <w:tc>
          <w:tcPr>
            <w:tcW w:w="1221" w:type="dxa"/>
            <w:shd w:val="clear" w:color="auto" w:fill="DED2B2"/>
          </w:tcPr>
          <w:p w14:paraId="40FD99B1" w14:textId="248C41B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2, (0.21, 0.23) </w:t>
            </w:r>
          </w:p>
        </w:tc>
      </w:tr>
      <w:tr w:rsidR="008C1F97" w:rsidRPr="00DD6140" w14:paraId="5CD8AB64" w14:textId="77777777" w:rsidTr="008C1F97">
        <w:trPr>
          <w:trHeight w:val="392"/>
        </w:trPr>
        <w:tc>
          <w:tcPr>
            <w:tcW w:w="2449" w:type="dxa"/>
          </w:tcPr>
          <w:p w14:paraId="10547264" w14:textId="6DF8183A" w:rsidR="008C1F97" w:rsidRPr="00F91C51" w:rsidRDefault="008C1F97" w:rsidP="008C1F97">
            <w:pPr>
              <w:rPr>
                <w:b/>
                <w:bCs/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Fatty acid ratio (%)</w:t>
            </w:r>
          </w:p>
        </w:tc>
        <w:tc>
          <w:tcPr>
            <w:tcW w:w="1485" w:type="dxa"/>
            <w:shd w:val="clear" w:color="auto" w:fill="EEF0E2"/>
          </w:tcPr>
          <w:p w14:paraId="12B52412" w14:textId="4429251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 β</w:t>
            </w:r>
          </w:p>
        </w:tc>
        <w:tc>
          <w:tcPr>
            <w:tcW w:w="1475" w:type="dxa"/>
            <w:shd w:val="clear" w:color="auto" w:fill="EEF0E2"/>
          </w:tcPr>
          <w:p w14:paraId="4A3593CA" w14:textId="79818CE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47390A4" w14:textId="7A07125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New T2D</w:t>
            </w:r>
            <w:r w:rsidRPr="00F91C51">
              <w:rPr>
                <w:sz w:val="20"/>
                <w:szCs w:val="20"/>
              </w:rPr>
              <w:t xml:space="preserve"> </w:t>
            </w:r>
            <w:r w:rsidRPr="00F91C5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0809867" w14:textId="54D316D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W a-mean</w:t>
            </w:r>
          </w:p>
        </w:tc>
        <w:tc>
          <w:tcPr>
            <w:tcW w:w="1299" w:type="dxa"/>
            <w:shd w:val="clear" w:color="auto" w:fill="DED2B2"/>
          </w:tcPr>
          <w:p w14:paraId="4063836E" w14:textId="69E74CE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Eugly M a-mean</w:t>
            </w:r>
          </w:p>
        </w:tc>
        <w:tc>
          <w:tcPr>
            <w:tcW w:w="1299" w:type="dxa"/>
            <w:shd w:val="clear" w:color="auto" w:fill="DED2B2"/>
          </w:tcPr>
          <w:p w14:paraId="44B5EEE6" w14:textId="5516DEC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W a-mean</w:t>
            </w:r>
          </w:p>
        </w:tc>
        <w:tc>
          <w:tcPr>
            <w:tcW w:w="1221" w:type="dxa"/>
            <w:shd w:val="clear" w:color="auto" w:fill="DED2B2"/>
          </w:tcPr>
          <w:p w14:paraId="129AC287" w14:textId="3264F6B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PreDM M a-mean</w:t>
            </w:r>
          </w:p>
        </w:tc>
        <w:tc>
          <w:tcPr>
            <w:tcW w:w="1299" w:type="dxa"/>
            <w:shd w:val="clear" w:color="auto" w:fill="DED2B2"/>
          </w:tcPr>
          <w:p w14:paraId="562567C5" w14:textId="73EB0F1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W a-mean</w:t>
            </w:r>
          </w:p>
        </w:tc>
        <w:tc>
          <w:tcPr>
            <w:tcW w:w="1221" w:type="dxa"/>
            <w:shd w:val="clear" w:color="auto" w:fill="DED2B2"/>
          </w:tcPr>
          <w:p w14:paraId="740AC947" w14:textId="1595655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b/>
                <w:bCs/>
                <w:sz w:val="20"/>
                <w:szCs w:val="20"/>
              </w:rPr>
              <w:t>T2D M a-mean</w:t>
            </w:r>
          </w:p>
        </w:tc>
      </w:tr>
      <w:tr w:rsidR="008C1F97" w:rsidRPr="00DD6140" w14:paraId="5D0F7F0F" w14:textId="77777777" w:rsidTr="008C1F97">
        <w:trPr>
          <w:trHeight w:val="392"/>
        </w:trPr>
        <w:tc>
          <w:tcPr>
            <w:tcW w:w="2449" w:type="dxa"/>
          </w:tcPr>
          <w:p w14:paraId="4C2395F2" w14:textId="0E7B392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Omega-3 fatty acids to total fatty acids</w:t>
            </w:r>
          </w:p>
        </w:tc>
        <w:tc>
          <w:tcPr>
            <w:tcW w:w="1485" w:type="dxa"/>
            <w:shd w:val="clear" w:color="auto" w:fill="EEF0E2"/>
          </w:tcPr>
          <w:p w14:paraId="0C3C42E1" w14:textId="75176FB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4.78e-03 (4.53e-03, 5.03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*</w:t>
            </w:r>
            <w:r w:rsidRPr="00F91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EEF0E2"/>
          </w:tcPr>
          <w:p w14:paraId="7EDE5CAB" w14:textId="51464C6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69e-03 (4.73e-03, 6.65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3960F66" w14:textId="59845A9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2.43e-03 (3.38e-04, 4.53e-03)</w:t>
            </w:r>
            <w:r w:rsidRPr="00F91C51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DCC9596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99e-02, (4.95e-02, 5.03e-02) </w:t>
            </w:r>
          </w:p>
          <w:p w14:paraId="1ED97886" w14:textId="1BAFAEAB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17F17690" w14:textId="6F2BB98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4, (0.04, 0.05) </w:t>
            </w:r>
          </w:p>
        </w:tc>
        <w:tc>
          <w:tcPr>
            <w:tcW w:w="1299" w:type="dxa"/>
            <w:shd w:val="clear" w:color="auto" w:fill="DED2B2"/>
          </w:tcPr>
          <w:p w14:paraId="255E2989" w14:textId="5BD6AE9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21" w:type="dxa"/>
            <w:shd w:val="clear" w:color="auto" w:fill="DED2B2"/>
          </w:tcPr>
          <w:p w14:paraId="286C4197" w14:textId="2BA37AD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4, (0.04, 0.05) </w:t>
            </w:r>
          </w:p>
        </w:tc>
        <w:tc>
          <w:tcPr>
            <w:tcW w:w="1299" w:type="dxa"/>
            <w:shd w:val="clear" w:color="auto" w:fill="DED2B2"/>
          </w:tcPr>
          <w:p w14:paraId="5C1D0902" w14:textId="495A6FC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5, (0.05, 0.05) </w:t>
            </w:r>
          </w:p>
        </w:tc>
        <w:tc>
          <w:tcPr>
            <w:tcW w:w="1221" w:type="dxa"/>
            <w:shd w:val="clear" w:color="auto" w:fill="DED2B2"/>
          </w:tcPr>
          <w:p w14:paraId="60EF72AF" w14:textId="1F5E03B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5, (0.04, 0.05) </w:t>
            </w:r>
          </w:p>
        </w:tc>
      </w:tr>
      <w:tr w:rsidR="008C1F97" w:rsidRPr="00DD6140" w14:paraId="6232158A" w14:textId="77777777" w:rsidTr="008C1F97">
        <w:trPr>
          <w:trHeight w:val="392"/>
        </w:trPr>
        <w:tc>
          <w:tcPr>
            <w:tcW w:w="2449" w:type="dxa"/>
          </w:tcPr>
          <w:p w14:paraId="206D8BEE" w14:textId="284C99E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Omega-6 fatty acids to total fatty acids</w:t>
            </w:r>
          </w:p>
        </w:tc>
        <w:tc>
          <w:tcPr>
            <w:tcW w:w="1485" w:type="dxa"/>
            <w:shd w:val="clear" w:color="auto" w:fill="EEF0E2"/>
          </w:tcPr>
          <w:p w14:paraId="259DDB71" w14:textId="1F26E39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9.14e-03 (8.59e-03, 9.69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33F845D5" w14:textId="10EEDD6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69e-03 (3.56e-03, 7.81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69BD6AB" w14:textId="66987F4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-2.18e-03 (-7.66e-03, 3.29e-03)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387333E" w14:textId="7C9E468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8, (0.38, 0.39) </w:t>
            </w:r>
          </w:p>
        </w:tc>
        <w:tc>
          <w:tcPr>
            <w:tcW w:w="1299" w:type="dxa"/>
            <w:shd w:val="clear" w:color="auto" w:fill="DED2B2"/>
          </w:tcPr>
          <w:p w14:paraId="64C5922F" w14:textId="76E8717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8, (0.37, 0.38) </w:t>
            </w:r>
          </w:p>
        </w:tc>
        <w:tc>
          <w:tcPr>
            <w:tcW w:w="1299" w:type="dxa"/>
            <w:shd w:val="clear" w:color="auto" w:fill="DED2B2"/>
          </w:tcPr>
          <w:p w14:paraId="0A860BEA" w14:textId="5CA69AB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8, (0.38, 0.38) </w:t>
            </w:r>
          </w:p>
        </w:tc>
        <w:tc>
          <w:tcPr>
            <w:tcW w:w="1221" w:type="dxa"/>
            <w:shd w:val="clear" w:color="auto" w:fill="DED2B2"/>
          </w:tcPr>
          <w:p w14:paraId="5383C6A1" w14:textId="78C736B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7, (0.37, 0.37) </w:t>
            </w:r>
          </w:p>
        </w:tc>
        <w:tc>
          <w:tcPr>
            <w:tcW w:w="1299" w:type="dxa"/>
            <w:shd w:val="clear" w:color="auto" w:fill="DED2B2"/>
          </w:tcPr>
          <w:p w14:paraId="0167F84B" w14:textId="2A98A82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7, (0.36, 0.37) </w:t>
            </w:r>
          </w:p>
        </w:tc>
        <w:tc>
          <w:tcPr>
            <w:tcW w:w="1221" w:type="dxa"/>
            <w:shd w:val="clear" w:color="auto" w:fill="DED2B2"/>
          </w:tcPr>
          <w:p w14:paraId="0CACF4A5" w14:textId="3668840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7, (0.36, 0.37) </w:t>
            </w:r>
          </w:p>
        </w:tc>
      </w:tr>
      <w:tr w:rsidR="008C1F97" w:rsidRPr="00DD6140" w14:paraId="7B8661B0" w14:textId="77777777" w:rsidTr="008C1F97">
        <w:trPr>
          <w:trHeight w:val="392"/>
        </w:trPr>
        <w:tc>
          <w:tcPr>
            <w:tcW w:w="2449" w:type="dxa"/>
          </w:tcPr>
          <w:p w14:paraId="54036B93" w14:textId="1DB8519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UFA to total fatty acids</w:t>
            </w:r>
          </w:p>
        </w:tc>
        <w:tc>
          <w:tcPr>
            <w:tcW w:w="1485" w:type="dxa"/>
            <w:shd w:val="clear" w:color="auto" w:fill="EEF0E2"/>
          </w:tcPr>
          <w:p w14:paraId="2242B89A" w14:textId="31F6767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39e-02 (1.34e-02, 1.45e-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74B0A962" w14:textId="36B13A5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14e-02 (9.17e-03, 1.36e-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385F12B5" w14:textId="0091B2B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51e-04 (-0.01, 0.01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325D7834" w14:textId="2EAD1B0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3, (0.43, 0.44) </w:t>
            </w:r>
          </w:p>
        </w:tc>
        <w:tc>
          <w:tcPr>
            <w:tcW w:w="1299" w:type="dxa"/>
            <w:shd w:val="clear" w:color="auto" w:fill="DED2B2"/>
          </w:tcPr>
          <w:p w14:paraId="46D9438C" w14:textId="0B7AA8A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2, (0.42, 0.42) </w:t>
            </w:r>
          </w:p>
        </w:tc>
        <w:tc>
          <w:tcPr>
            <w:tcW w:w="1299" w:type="dxa"/>
            <w:shd w:val="clear" w:color="auto" w:fill="DED2B2"/>
          </w:tcPr>
          <w:p w14:paraId="180137D7" w14:textId="72ABD3D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3, (0.43, 0.43) </w:t>
            </w:r>
          </w:p>
        </w:tc>
        <w:tc>
          <w:tcPr>
            <w:tcW w:w="1221" w:type="dxa"/>
            <w:shd w:val="clear" w:color="auto" w:fill="DED2B2"/>
          </w:tcPr>
          <w:p w14:paraId="01C7EEC1" w14:textId="7BD72CE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2, (0.41, 0.42) </w:t>
            </w:r>
          </w:p>
        </w:tc>
        <w:tc>
          <w:tcPr>
            <w:tcW w:w="1299" w:type="dxa"/>
            <w:shd w:val="clear" w:color="auto" w:fill="DED2B2"/>
          </w:tcPr>
          <w:p w14:paraId="6E1F05B4" w14:textId="58C6336F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42, (0.41, 0.42) </w:t>
            </w:r>
          </w:p>
        </w:tc>
        <w:tc>
          <w:tcPr>
            <w:tcW w:w="1221" w:type="dxa"/>
            <w:shd w:val="clear" w:color="auto" w:fill="DED2B2"/>
          </w:tcPr>
          <w:p w14:paraId="372AAEF3" w14:textId="4CB5ACB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41, (0.41, 0.42) </w:t>
            </w:r>
          </w:p>
        </w:tc>
      </w:tr>
      <w:tr w:rsidR="008C1F97" w:rsidRPr="00DD6140" w14:paraId="058ACFA0" w14:textId="77777777" w:rsidTr="008C1F97">
        <w:trPr>
          <w:trHeight w:val="392"/>
        </w:trPr>
        <w:tc>
          <w:tcPr>
            <w:tcW w:w="2449" w:type="dxa"/>
          </w:tcPr>
          <w:p w14:paraId="130C9234" w14:textId="431EC33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MUFA  to total fatty acids</w:t>
            </w:r>
          </w:p>
        </w:tc>
        <w:tc>
          <w:tcPr>
            <w:tcW w:w="1485" w:type="dxa"/>
            <w:shd w:val="clear" w:color="auto" w:fill="EEF0E2"/>
          </w:tcPr>
          <w:p w14:paraId="64517E66" w14:textId="572BA62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37e-02 (-1.41e-02, -1.33e-02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56B0106" w14:textId="48173D9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09e-02 (-1.25e-02, -9.39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5130139" w14:textId="3BAF228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43e-03 (-8.37e-03, -4.93e-04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522AA79" w14:textId="69FD4DD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28e-01, (2.27e-01, 2.28e-01) </w:t>
            </w:r>
          </w:p>
        </w:tc>
        <w:tc>
          <w:tcPr>
            <w:tcW w:w="1299" w:type="dxa"/>
            <w:shd w:val="clear" w:color="auto" w:fill="DED2B2"/>
          </w:tcPr>
          <w:p w14:paraId="6DF2915C" w14:textId="68B6D4F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4, (0.24, 0.24) </w:t>
            </w:r>
          </w:p>
        </w:tc>
        <w:tc>
          <w:tcPr>
            <w:tcW w:w="1299" w:type="dxa"/>
            <w:shd w:val="clear" w:color="auto" w:fill="DED2B2"/>
          </w:tcPr>
          <w:p w14:paraId="0DBF797A" w14:textId="2BF4037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3, (0.23, 0.24) </w:t>
            </w:r>
          </w:p>
        </w:tc>
        <w:tc>
          <w:tcPr>
            <w:tcW w:w="1221" w:type="dxa"/>
            <w:shd w:val="clear" w:color="auto" w:fill="DED2B2"/>
          </w:tcPr>
          <w:p w14:paraId="05A3E4F6" w14:textId="0E3B253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4, (0.24, 0.25) </w:t>
            </w:r>
          </w:p>
        </w:tc>
        <w:tc>
          <w:tcPr>
            <w:tcW w:w="1299" w:type="dxa"/>
            <w:shd w:val="clear" w:color="auto" w:fill="DED2B2"/>
          </w:tcPr>
          <w:p w14:paraId="7B936836" w14:textId="25995A8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4, (0.24, 0.25) </w:t>
            </w:r>
          </w:p>
        </w:tc>
        <w:tc>
          <w:tcPr>
            <w:tcW w:w="1221" w:type="dxa"/>
            <w:shd w:val="clear" w:color="auto" w:fill="DED2B2"/>
          </w:tcPr>
          <w:p w14:paraId="6111DE52" w14:textId="332BCCC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5, (0.24, 0.25) </w:t>
            </w:r>
          </w:p>
        </w:tc>
      </w:tr>
      <w:tr w:rsidR="008C1F97" w:rsidRPr="00DD6140" w14:paraId="7AF5FB39" w14:textId="77777777" w:rsidTr="008C1F97">
        <w:trPr>
          <w:trHeight w:val="392"/>
        </w:trPr>
        <w:tc>
          <w:tcPr>
            <w:tcW w:w="2449" w:type="dxa"/>
          </w:tcPr>
          <w:p w14:paraId="463C15C2" w14:textId="0E33885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Saturated fatty acids  to total fatty acids</w:t>
            </w:r>
          </w:p>
        </w:tc>
        <w:tc>
          <w:tcPr>
            <w:tcW w:w="1485" w:type="dxa"/>
            <w:shd w:val="clear" w:color="auto" w:fill="EEF0E2"/>
          </w:tcPr>
          <w:p w14:paraId="0A1B842E" w14:textId="1B6E3BD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2.50e-04 (-5.57e-04, 5.66e-05) </w:t>
            </w:r>
          </w:p>
        </w:tc>
        <w:tc>
          <w:tcPr>
            <w:tcW w:w="1475" w:type="dxa"/>
            <w:shd w:val="clear" w:color="auto" w:fill="EEF0E2"/>
          </w:tcPr>
          <w:p w14:paraId="5CAA7DE0" w14:textId="25A1FE1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4.47e-04 (-1.64e-03, 7.50e-04) 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13ABD7D0" w14:textId="48CC554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18e-03 (1.19e-03, 7.17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42830D72" w14:textId="42D6745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3.37e-01, (3.37e-01, 3.38e-01) </w:t>
            </w:r>
          </w:p>
        </w:tc>
        <w:tc>
          <w:tcPr>
            <w:tcW w:w="1299" w:type="dxa"/>
            <w:shd w:val="clear" w:color="auto" w:fill="DED2B2"/>
          </w:tcPr>
          <w:p w14:paraId="38A7A1CF" w14:textId="1A948CD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4, (0.34, 0.34) </w:t>
            </w:r>
          </w:p>
        </w:tc>
        <w:tc>
          <w:tcPr>
            <w:tcW w:w="1299" w:type="dxa"/>
            <w:shd w:val="clear" w:color="auto" w:fill="DED2B2"/>
          </w:tcPr>
          <w:p w14:paraId="11F76269" w14:textId="0631206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4, (0.34, 0.34) </w:t>
            </w:r>
          </w:p>
        </w:tc>
        <w:tc>
          <w:tcPr>
            <w:tcW w:w="1221" w:type="dxa"/>
            <w:shd w:val="clear" w:color="auto" w:fill="DED2B2"/>
          </w:tcPr>
          <w:p w14:paraId="5A871250" w14:textId="26F28B5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4, (0.34, 0.34) </w:t>
            </w:r>
          </w:p>
        </w:tc>
        <w:tc>
          <w:tcPr>
            <w:tcW w:w="1299" w:type="dxa"/>
            <w:shd w:val="clear" w:color="auto" w:fill="DED2B2"/>
          </w:tcPr>
          <w:p w14:paraId="0AD65B6F" w14:textId="18E2EFB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34, (0.34, 0.34) </w:t>
            </w:r>
          </w:p>
        </w:tc>
        <w:tc>
          <w:tcPr>
            <w:tcW w:w="1221" w:type="dxa"/>
            <w:shd w:val="clear" w:color="auto" w:fill="DED2B2"/>
          </w:tcPr>
          <w:p w14:paraId="5C7E7907" w14:textId="59A851E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34, (0.33, 0.34) </w:t>
            </w:r>
          </w:p>
        </w:tc>
      </w:tr>
      <w:tr w:rsidR="008C1F97" w:rsidRPr="00DD6140" w14:paraId="03EF93E3" w14:textId="77777777" w:rsidTr="008C1F97">
        <w:trPr>
          <w:trHeight w:val="392"/>
        </w:trPr>
        <w:tc>
          <w:tcPr>
            <w:tcW w:w="2449" w:type="dxa"/>
          </w:tcPr>
          <w:p w14:paraId="4976CAD3" w14:textId="6A0170E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Linoleic acid  to total fatty acids</w:t>
            </w:r>
          </w:p>
        </w:tc>
        <w:tc>
          <w:tcPr>
            <w:tcW w:w="1485" w:type="dxa"/>
            <w:shd w:val="clear" w:color="auto" w:fill="EEF0E2"/>
          </w:tcPr>
          <w:p w14:paraId="6D4FCECD" w14:textId="4092B1E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5.48e-03 (4.98e-03, 5.99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29BD799F" w14:textId="179FCD7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4.88e-03 (2.95e-03, 6.81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4EF9902" w14:textId="4B2A410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2.55e-04 (-4.77e-03, 4.26e-03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56CDD02B" w14:textId="7278A82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86e-01, (2.86e-01, 2.87e-01) </w:t>
            </w:r>
          </w:p>
        </w:tc>
        <w:tc>
          <w:tcPr>
            <w:tcW w:w="1299" w:type="dxa"/>
            <w:shd w:val="clear" w:color="auto" w:fill="DED2B2"/>
          </w:tcPr>
          <w:p w14:paraId="30B7F7C9" w14:textId="25DC8AB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8, 0.28) </w:t>
            </w:r>
          </w:p>
        </w:tc>
        <w:tc>
          <w:tcPr>
            <w:tcW w:w="1299" w:type="dxa"/>
            <w:shd w:val="clear" w:color="auto" w:fill="DED2B2"/>
          </w:tcPr>
          <w:p w14:paraId="1CA99EA8" w14:textId="1987609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8, 0.29) </w:t>
            </w:r>
          </w:p>
        </w:tc>
        <w:tc>
          <w:tcPr>
            <w:tcW w:w="1221" w:type="dxa"/>
            <w:shd w:val="clear" w:color="auto" w:fill="DED2B2"/>
          </w:tcPr>
          <w:p w14:paraId="32385532" w14:textId="419A15F6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8, (0.28, 0.28) </w:t>
            </w:r>
          </w:p>
        </w:tc>
        <w:tc>
          <w:tcPr>
            <w:tcW w:w="1299" w:type="dxa"/>
            <w:shd w:val="clear" w:color="auto" w:fill="DED2B2"/>
          </w:tcPr>
          <w:p w14:paraId="3629218D" w14:textId="4D8A26C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27, (0.27, 0.28) </w:t>
            </w:r>
          </w:p>
        </w:tc>
        <w:tc>
          <w:tcPr>
            <w:tcW w:w="1221" w:type="dxa"/>
            <w:shd w:val="clear" w:color="auto" w:fill="DED2B2"/>
          </w:tcPr>
          <w:p w14:paraId="62F8F583" w14:textId="1478B1B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27, (0.27, 0.28) </w:t>
            </w:r>
          </w:p>
        </w:tc>
      </w:tr>
      <w:tr w:rsidR="008C1F97" w:rsidRPr="00DD6140" w14:paraId="57E23B72" w14:textId="77777777" w:rsidTr="008C1F97">
        <w:trPr>
          <w:trHeight w:val="392"/>
        </w:trPr>
        <w:tc>
          <w:tcPr>
            <w:tcW w:w="2449" w:type="dxa"/>
          </w:tcPr>
          <w:p w14:paraId="1C838DA9" w14:textId="54543F5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DHA to total fatty acids</w:t>
            </w:r>
          </w:p>
        </w:tc>
        <w:tc>
          <w:tcPr>
            <w:tcW w:w="1485" w:type="dxa"/>
            <w:shd w:val="clear" w:color="auto" w:fill="EEF0E2"/>
          </w:tcPr>
          <w:p w14:paraId="7DDE5AD7" w14:textId="56BF2B6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98e-03 (2.87e-03, 3.09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64FF120" w14:textId="68999E0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86e-03 (2.44e-03, 3.28e-03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53E23EC0" w14:textId="619FE85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09e-03 (1.37e-04, 2.03e-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98E3BB2" w14:textId="61B53C4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2.27e-02, (2.25e-02, 2.28e-02) </w:t>
            </w:r>
          </w:p>
        </w:tc>
        <w:tc>
          <w:tcPr>
            <w:tcW w:w="1299" w:type="dxa"/>
            <w:shd w:val="clear" w:color="auto" w:fill="DED2B2"/>
          </w:tcPr>
          <w:p w14:paraId="5094DD60" w14:textId="28604F7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99" w:type="dxa"/>
            <w:shd w:val="clear" w:color="auto" w:fill="DED2B2"/>
          </w:tcPr>
          <w:p w14:paraId="79FD912D" w14:textId="523A304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21" w:type="dxa"/>
            <w:shd w:val="clear" w:color="auto" w:fill="DED2B2"/>
          </w:tcPr>
          <w:p w14:paraId="0FB75B5E" w14:textId="297DF6F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99" w:type="dxa"/>
            <w:shd w:val="clear" w:color="auto" w:fill="DED2B2"/>
          </w:tcPr>
          <w:p w14:paraId="0838EDE8" w14:textId="0B90179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0.02, (0.02, 0.02) </w:t>
            </w:r>
          </w:p>
        </w:tc>
        <w:tc>
          <w:tcPr>
            <w:tcW w:w="1221" w:type="dxa"/>
            <w:shd w:val="clear" w:color="auto" w:fill="DED2B2"/>
          </w:tcPr>
          <w:p w14:paraId="0B0B9F12" w14:textId="2F5AC4C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, (0.02, 0.02) </w:t>
            </w:r>
          </w:p>
        </w:tc>
      </w:tr>
      <w:tr w:rsidR="008C1F97" w:rsidRPr="00DD6140" w14:paraId="68948EC0" w14:textId="77777777" w:rsidTr="008C1F97">
        <w:trPr>
          <w:trHeight w:val="392"/>
        </w:trPr>
        <w:tc>
          <w:tcPr>
            <w:tcW w:w="2449" w:type="dxa"/>
          </w:tcPr>
          <w:p w14:paraId="0595548E" w14:textId="3F0E605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PUFA to MUFA ratio</w:t>
            </w:r>
          </w:p>
        </w:tc>
        <w:tc>
          <w:tcPr>
            <w:tcW w:w="1485" w:type="dxa"/>
            <w:shd w:val="clear" w:color="auto" w:fill="EEF0E2"/>
          </w:tcPr>
          <w:p w14:paraId="4CD985E1" w14:textId="7EF000E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6 (0.16, 0.17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4FF1EEB7" w14:textId="436F326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13 (0.11, 0.1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F5FC47D" w14:textId="1C1B886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-0.02, 0.07) 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6801B95D" w14:textId="5AC50E0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95, (1.94, 1.96) </w:t>
            </w:r>
          </w:p>
        </w:tc>
        <w:tc>
          <w:tcPr>
            <w:tcW w:w="1299" w:type="dxa"/>
            <w:shd w:val="clear" w:color="auto" w:fill="DED2B2"/>
          </w:tcPr>
          <w:p w14:paraId="25310957" w14:textId="1245734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78, (1.77, 1.79) </w:t>
            </w:r>
          </w:p>
        </w:tc>
        <w:tc>
          <w:tcPr>
            <w:tcW w:w="1299" w:type="dxa"/>
            <w:shd w:val="clear" w:color="auto" w:fill="DED2B2"/>
          </w:tcPr>
          <w:p w14:paraId="65401F4D" w14:textId="2E94884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86, (1.85, 1.88) </w:t>
            </w:r>
          </w:p>
        </w:tc>
        <w:tc>
          <w:tcPr>
            <w:tcW w:w="1221" w:type="dxa"/>
            <w:shd w:val="clear" w:color="auto" w:fill="DED2B2"/>
          </w:tcPr>
          <w:p w14:paraId="67FDBEDD" w14:textId="03F126B5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75, (1.74, 1.77) </w:t>
            </w:r>
          </w:p>
        </w:tc>
        <w:tc>
          <w:tcPr>
            <w:tcW w:w="1299" w:type="dxa"/>
            <w:shd w:val="clear" w:color="auto" w:fill="DED2B2"/>
          </w:tcPr>
          <w:p w14:paraId="0C9001B9" w14:textId="5D6C644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74, (1.69, 1.80) </w:t>
            </w:r>
          </w:p>
        </w:tc>
        <w:tc>
          <w:tcPr>
            <w:tcW w:w="1221" w:type="dxa"/>
            <w:shd w:val="clear" w:color="auto" w:fill="DED2B2"/>
          </w:tcPr>
          <w:p w14:paraId="0B9EDD18" w14:textId="4CDE888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71, (1.67, 1.76) </w:t>
            </w:r>
          </w:p>
        </w:tc>
      </w:tr>
      <w:tr w:rsidR="008C1F97" w:rsidRPr="00DD6140" w14:paraId="7A07404F" w14:textId="77777777" w:rsidTr="008C1F97">
        <w:trPr>
          <w:trHeight w:val="392"/>
        </w:trPr>
        <w:tc>
          <w:tcPr>
            <w:tcW w:w="2449" w:type="dxa"/>
          </w:tcPr>
          <w:p w14:paraId="113CD921" w14:textId="2591E55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Omega-6 fatty acids to omega-3 fatty acids </w:t>
            </w:r>
          </w:p>
        </w:tc>
        <w:tc>
          <w:tcPr>
            <w:tcW w:w="1485" w:type="dxa"/>
            <w:shd w:val="clear" w:color="auto" w:fill="EEF0E2"/>
          </w:tcPr>
          <w:p w14:paraId="66627F68" w14:textId="585E8D0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93 (-1, -0.86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6BBEB05D" w14:textId="3D953E3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1.13 (-1.35, -0.91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0D80DC18" w14:textId="061834E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-0.63 (-1.13, -0.14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23884562" w14:textId="04F1DC9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8.63, (8.52, 8.74) </w:t>
            </w:r>
          </w:p>
        </w:tc>
        <w:tc>
          <w:tcPr>
            <w:tcW w:w="1299" w:type="dxa"/>
            <w:shd w:val="clear" w:color="auto" w:fill="DED2B2"/>
          </w:tcPr>
          <w:p w14:paraId="3DDA9113" w14:textId="52783551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56, (9.45, 9.67) </w:t>
            </w:r>
          </w:p>
        </w:tc>
        <w:tc>
          <w:tcPr>
            <w:tcW w:w="1299" w:type="dxa"/>
            <w:shd w:val="clear" w:color="auto" w:fill="DED2B2"/>
          </w:tcPr>
          <w:p w14:paraId="04FC62E4" w14:textId="3278112C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8.56, (8.35, 8.77) </w:t>
            </w:r>
          </w:p>
        </w:tc>
        <w:tc>
          <w:tcPr>
            <w:tcW w:w="1221" w:type="dxa"/>
            <w:shd w:val="clear" w:color="auto" w:fill="DED2B2"/>
          </w:tcPr>
          <w:p w14:paraId="616A8843" w14:textId="43C4452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9.53, (9.34, 9.73) </w:t>
            </w:r>
          </w:p>
        </w:tc>
        <w:tc>
          <w:tcPr>
            <w:tcW w:w="1299" w:type="dxa"/>
            <w:shd w:val="clear" w:color="auto" w:fill="DED2B2"/>
          </w:tcPr>
          <w:p w14:paraId="4EFA5E76" w14:textId="3C57C452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8.70, (8.11, 9.30) </w:t>
            </w:r>
          </w:p>
        </w:tc>
        <w:tc>
          <w:tcPr>
            <w:tcW w:w="1221" w:type="dxa"/>
            <w:shd w:val="clear" w:color="auto" w:fill="DED2B2"/>
          </w:tcPr>
          <w:p w14:paraId="7606B2D3" w14:textId="206DDB9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9.38, (8.88, 9.88) </w:t>
            </w:r>
          </w:p>
        </w:tc>
      </w:tr>
      <w:tr w:rsidR="008C1F97" w:rsidRPr="00DD6140" w14:paraId="17293164" w14:textId="77777777" w:rsidTr="008C1F97">
        <w:trPr>
          <w:trHeight w:val="392"/>
        </w:trPr>
        <w:tc>
          <w:tcPr>
            <w:tcW w:w="2449" w:type="dxa"/>
          </w:tcPr>
          <w:p w14:paraId="2FD40B78" w14:textId="6918BD68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>Degree of unsaturation</w:t>
            </w:r>
          </w:p>
        </w:tc>
        <w:tc>
          <w:tcPr>
            <w:tcW w:w="1485" w:type="dxa"/>
            <w:shd w:val="clear" w:color="auto" w:fill="EEF0E2"/>
          </w:tcPr>
          <w:p w14:paraId="74C8D734" w14:textId="3E545454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4, 0.04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75" w:type="dxa"/>
            <w:shd w:val="clear" w:color="auto" w:fill="EEF0E2"/>
          </w:tcPr>
          <w:p w14:paraId="57F4D336" w14:textId="21810D9D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4 (0.04, 0.05) </w:t>
            </w:r>
            <w:r w:rsidRPr="00F91C5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EEF0E2"/>
          </w:tcPr>
          <w:p w14:paraId="6657990E" w14:textId="5691309A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0.02 (0.01, 0.03) </w:t>
            </w:r>
            <w:r w:rsidRPr="00F91C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9" w:type="dxa"/>
            <w:tcBorders>
              <w:left w:val="single" w:sz="4" w:space="0" w:color="auto"/>
            </w:tcBorders>
            <w:shd w:val="clear" w:color="auto" w:fill="DED2B2"/>
          </w:tcPr>
          <w:p w14:paraId="164C5637" w14:textId="77777777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40e+00, (1.40e+00, 1.40e+00) </w:t>
            </w:r>
          </w:p>
          <w:p w14:paraId="49979124" w14:textId="0E135263" w:rsidR="008C1F97" w:rsidRPr="00F91C51" w:rsidRDefault="008C1F97" w:rsidP="008C1F97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DED2B2"/>
          </w:tcPr>
          <w:p w14:paraId="56A7F0DD" w14:textId="17D8CB8E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5, (1.35, 1.36) </w:t>
            </w:r>
          </w:p>
        </w:tc>
        <w:tc>
          <w:tcPr>
            <w:tcW w:w="1299" w:type="dxa"/>
            <w:shd w:val="clear" w:color="auto" w:fill="DED2B2"/>
          </w:tcPr>
          <w:p w14:paraId="03D01F83" w14:textId="3E16059B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9, (1.38, 1.39) </w:t>
            </w:r>
          </w:p>
        </w:tc>
        <w:tc>
          <w:tcPr>
            <w:tcW w:w="1221" w:type="dxa"/>
            <w:shd w:val="clear" w:color="auto" w:fill="DED2B2"/>
          </w:tcPr>
          <w:p w14:paraId="6255942B" w14:textId="0CC7C400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5, (1.35, 1.35) </w:t>
            </w:r>
          </w:p>
        </w:tc>
        <w:tc>
          <w:tcPr>
            <w:tcW w:w="1299" w:type="dxa"/>
            <w:shd w:val="clear" w:color="auto" w:fill="DED2B2"/>
          </w:tcPr>
          <w:p w14:paraId="08221C94" w14:textId="1128CD03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color w:val="000000"/>
                <w:sz w:val="20"/>
                <w:szCs w:val="20"/>
              </w:rPr>
              <w:t xml:space="preserve">1.37, (1.35, 1.38) </w:t>
            </w:r>
          </w:p>
        </w:tc>
        <w:tc>
          <w:tcPr>
            <w:tcW w:w="1221" w:type="dxa"/>
            <w:shd w:val="clear" w:color="auto" w:fill="DED2B2"/>
          </w:tcPr>
          <w:p w14:paraId="1FAEFCE9" w14:textId="318E8879" w:rsidR="008C1F97" w:rsidRPr="00F91C51" w:rsidRDefault="008C1F97" w:rsidP="008C1F97">
            <w:pPr>
              <w:rPr>
                <w:sz w:val="20"/>
                <w:szCs w:val="20"/>
              </w:rPr>
            </w:pPr>
            <w:r w:rsidRPr="00F91C51">
              <w:rPr>
                <w:sz w:val="20"/>
                <w:szCs w:val="20"/>
              </w:rPr>
              <w:t xml:space="preserve">1.34, (1.33, 1.35) </w:t>
            </w:r>
          </w:p>
        </w:tc>
      </w:tr>
    </w:tbl>
    <w:p w14:paraId="3BEEF57C" w14:textId="6A4E9427" w:rsidR="00AD37C2" w:rsidRPr="00DD6140" w:rsidRDefault="00AD37C2" w:rsidP="00AD37C2">
      <w:pPr>
        <w:rPr>
          <w:sz w:val="22"/>
          <w:szCs w:val="22"/>
        </w:rPr>
      </w:pPr>
      <w:bookmarkStart w:id="2" w:name="_Hlk166224840"/>
      <w:bookmarkEnd w:id="1"/>
      <w:r w:rsidRPr="00DD6140">
        <w:rPr>
          <w:sz w:val="22"/>
          <w:szCs w:val="22"/>
        </w:rPr>
        <w:t>FDR</w:t>
      </w:r>
      <w:r w:rsidR="0076069A">
        <w:rPr>
          <w:sz w:val="22"/>
          <w:szCs w:val="22"/>
        </w:rPr>
        <w:t>-adjusted</w:t>
      </w:r>
      <w:r w:rsidR="00982085">
        <w:rPr>
          <w:sz w:val="22"/>
          <w:szCs w:val="22"/>
        </w:rPr>
        <w:t xml:space="preserve"> P</w:t>
      </w:r>
      <w:r w:rsidR="0076069A">
        <w:rPr>
          <w:sz w:val="22"/>
          <w:szCs w:val="22"/>
        </w:rPr>
        <w:t xml:space="preserve"> </w:t>
      </w:r>
      <w:r w:rsidR="00B208DD">
        <w:rPr>
          <w:sz w:val="22"/>
          <w:szCs w:val="22"/>
        </w:rPr>
        <w:t>*</w:t>
      </w:r>
      <w:r w:rsidRPr="00DD6140">
        <w:rPr>
          <w:sz w:val="22"/>
          <w:szCs w:val="22"/>
        </w:rPr>
        <w:t>&lt;.1; ** &lt;.05; ***&lt;.0001</w:t>
      </w:r>
    </w:p>
    <w:bookmarkEnd w:id="2"/>
    <w:p w14:paraId="62B87CEF" w14:textId="77777777" w:rsidR="00C44CFD" w:rsidRPr="00DD6140" w:rsidRDefault="00C44CFD" w:rsidP="00C44CFD">
      <w:pPr>
        <w:rPr>
          <w:sz w:val="22"/>
          <w:szCs w:val="22"/>
        </w:rPr>
      </w:pPr>
      <w:r>
        <w:rPr>
          <w:sz w:val="22"/>
          <w:szCs w:val="22"/>
        </w:rPr>
        <w:t xml:space="preserve">Fully adjusted for age, </w:t>
      </w:r>
      <w:r w:rsidRPr="001C619F">
        <w:rPr>
          <w:sz w:val="22"/>
          <w:szCs w:val="22"/>
        </w:rPr>
        <w:t>race, income, area deprivation, smoking, alcohol drinking, physical activity, BMI, and medications for hypertension, hyperlipidemia, and diabetes.</w:t>
      </w:r>
    </w:p>
    <w:p w14:paraId="277FC256" w14:textId="54BF8350" w:rsidR="00C02CB7" w:rsidRDefault="00C02CB7" w:rsidP="00C02CB7">
      <w:pPr>
        <w:tabs>
          <w:tab w:val="left" w:pos="6480"/>
        </w:tabs>
      </w:pPr>
    </w:p>
    <w:p w14:paraId="5218DA08" w14:textId="77777777" w:rsidR="00C02CB7" w:rsidRPr="00C02CB7" w:rsidRDefault="00C02CB7" w:rsidP="00C02CB7">
      <w:pPr>
        <w:tabs>
          <w:tab w:val="left" w:pos="6480"/>
        </w:tabs>
      </w:pPr>
    </w:p>
    <w:sectPr w:rsidR="00C02CB7" w:rsidRPr="00C02CB7" w:rsidSect="00DC09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sTAxN7Y0MzYwMjdQ0lEKTi0uzszPAykwNKwFALrq01UtAAAA"/>
  </w:docVars>
  <w:rsids>
    <w:rsidRoot w:val="00015FA1"/>
    <w:rsid w:val="000127E2"/>
    <w:rsid w:val="00012A95"/>
    <w:rsid w:val="00015FA1"/>
    <w:rsid w:val="0002406B"/>
    <w:rsid w:val="000336D4"/>
    <w:rsid w:val="00050550"/>
    <w:rsid w:val="00053C63"/>
    <w:rsid w:val="00077927"/>
    <w:rsid w:val="00083EA6"/>
    <w:rsid w:val="000D31D6"/>
    <w:rsid w:val="00105B49"/>
    <w:rsid w:val="00107A1F"/>
    <w:rsid w:val="0011388D"/>
    <w:rsid w:val="00121CE2"/>
    <w:rsid w:val="00154119"/>
    <w:rsid w:val="001711F7"/>
    <w:rsid w:val="00175FE9"/>
    <w:rsid w:val="001A2457"/>
    <w:rsid w:val="001B6433"/>
    <w:rsid w:val="001B7CB8"/>
    <w:rsid w:val="001D71DE"/>
    <w:rsid w:val="001E11FD"/>
    <w:rsid w:val="001E2F81"/>
    <w:rsid w:val="00201BCB"/>
    <w:rsid w:val="00213E04"/>
    <w:rsid w:val="0024574A"/>
    <w:rsid w:val="00246510"/>
    <w:rsid w:val="002478AF"/>
    <w:rsid w:val="002637A1"/>
    <w:rsid w:val="00271F30"/>
    <w:rsid w:val="002808F7"/>
    <w:rsid w:val="002A6919"/>
    <w:rsid w:val="002B5E44"/>
    <w:rsid w:val="002C1C86"/>
    <w:rsid w:val="002D7A02"/>
    <w:rsid w:val="0030538B"/>
    <w:rsid w:val="003101F1"/>
    <w:rsid w:val="0031028B"/>
    <w:rsid w:val="00332857"/>
    <w:rsid w:val="00346223"/>
    <w:rsid w:val="00350F96"/>
    <w:rsid w:val="003568F8"/>
    <w:rsid w:val="003646A3"/>
    <w:rsid w:val="00380A92"/>
    <w:rsid w:val="00380BD9"/>
    <w:rsid w:val="003A05A3"/>
    <w:rsid w:val="003A6865"/>
    <w:rsid w:val="003D1509"/>
    <w:rsid w:val="003D5DC4"/>
    <w:rsid w:val="003E11FB"/>
    <w:rsid w:val="003E3F6E"/>
    <w:rsid w:val="003F5606"/>
    <w:rsid w:val="00411397"/>
    <w:rsid w:val="004125E9"/>
    <w:rsid w:val="004227CD"/>
    <w:rsid w:val="00432F8E"/>
    <w:rsid w:val="00434658"/>
    <w:rsid w:val="00437C92"/>
    <w:rsid w:val="00444252"/>
    <w:rsid w:val="00466CC9"/>
    <w:rsid w:val="00471D36"/>
    <w:rsid w:val="00472E2D"/>
    <w:rsid w:val="00472F22"/>
    <w:rsid w:val="00474492"/>
    <w:rsid w:val="004B09FD"/>
    <w:rsid w:val="004B1877"/>
    <w:rsid w:val="004C1218"/>
    <w:rsid w:val="004E5D0E"/>
    <w:rsid w:val="004F2CF9"/>
    <w:rsid w:val="00500162"/>
    <w:rsid w:val="00505234"/>
    <w:rsid w:val="00506F4A"/>
    <w:rsid w:val="00513762"/>
    <w:rsid w:val="00514A8C"/>
    <w:rsid w:val="0053003D"/>
    <w:rsid w:val="00543AC1"/>
    <w:rsid w:val="00555A0E"/>
    <w:rsid w:val="005622F6"/>
    <w:rsid w:val="00566798"/>
    <w:rsid w:val="00567AB8"/>
    <w:rsid w:val="00570397"/>
    <w:rsid w:val="00584F92"/>
    <w:rsid w:val="005879F1"/>
    <w:rsid w:val="0059020E"/>
    <w:rsid w:val="00591778"/>
    <w:rsid w:val="005A6526"/>
    <w:rsid w:val="005F3FC7"/>
    <w:rsid w:val="00600694"/>
    <w:rsid w:val="00605198"/>
    <w:rsid w:val="006157DA"/>
    <w:rsid w:val="006207B0"/>
    <w:rsid w:val="0062349B"/>
    <w:rsid w:val="00623F87"/>
    <w:rsid w:val="00632FD2"/>
    <w:rsid w:val="00635A4F"/>
    <w:rsid w:val="00674F59"/>
    <w:rsid w:val="00675F04"/>
    <w:rsid w:val="0068255B"/>
    <w:rsid w:val="00686455"/>
    <w:rsid w:val="006A08F6"/>
    <w:rsid w:val="006B4057"/>
    <w:rsid w:val="006D33FB"/>
    <w:rsid w:val="006E0B83"/>
    <w:rsid w:val="006E1358"/>
    <w:rsid w:val="006E5670"/>
    <w:rsid w:val="006F55F7"/>
    <w:rsid w:val="00717991"/>
    <w:rsid w:val="007317BA"/>
    <w:rsid w:val="00733836"/>
    <w:rsid w:val="0074239F"/>
    <w:rsid w:val="0076069A"/>
    <w:rsid w:val="00762335"/>
    <w:rsid w:val="00763A1B"/>
    <w:rsid w:val="00765D3D"/>
    <w:rsid w:val="0077550C"/>
    <w:rsid w:val="00781263"/>
    <w:rsid w:val="007A1146"/>
    <w:rsid w:val="007D0489"/>
    <w:rsid w:val="007E73B1"/>
    <w:rsid w:val="007F1CB1"/>
    <w:rsid w:val="007F47DE"/>
    <w:rsid w:val="007F58DA"/>
    <w:rsid w:val="0081172C"/>
    <w:rsid w:val="00811965"/>
    <w:rsid w:val="00815747"/>
    <w:rsid w:val="0083348B"/>
    <w:rsid w:val="00836F4A"/>
    <w:rsid w:val="0085417B"/>
    <w:rsid w:val="008636B9"/>
    <w:rsid w:val="00870777"/>
    <w:rsid w:val="00882E0B"/>
    <w:rsid w:val="008A54C6"/>
    <w:rsid w:val="008A641D"/>
    <w:rsid w:val="008A6B79"/>
    <w:rsid w:val="008B0DB0"/>
    <w:rsid w:val="008B2E81"/>
    <w:rsid w:val="008B492D"/>
    <w:rsid w:val="008C0C0E"/>
    <w:rsid w:val="008C1F97"/>
    <w:rsid w:val="008D346D"/>
    <w:rsid w:val="008D42AF"/>
    <w:rsid w:val="008E6800"/>
    <w:rsid w:val="008F5154"/>
    <w:rsid w:val="008F6DA2"/>
    <w:rsid w:val="008F7F96"/>
    <w:rsid w:val="00900842"/>
    <w:rsid w:val="00901243"/>
    <w:rsid w:val="009244FB"/>
    <w:rsid w:val="00933299"/>
    <w:rsid w:val="0093507D"/>
    <w:rsid w:val="00935531"/>
    <w:rsid w:val="00947275"/>
    <w:rsid w:val="009577C7"/>
    <w:rsid w:val="00966C51"/>
    <w:rsid w:val="00974E42"/>
    <w:rsid w:val="00982085"/>
    <w:rsid w:val="009916FA"/>
    <w:rsid w:val="00993505"/>
    <w:rsid w:val="00993A39"/>
    <w:rsid w:val="00997152"/>
    <w:rsid w:val="009A0814"/>
    <w:rsid w:val="009A3E3C"/>
    <w:rsid w:val="009A62A4"/>
    <w:rsid w:val="009D58A6"/>
    <w:rsid w:val="009E3FC9"/>
    <w:rsid w:val="009F189D"/>
    <w:rsid w:val="009F3A50"/>
    <w:rsid w:val="009F3D54"/>
    <w:rsid w:val="00A20DF0"/>
    <w:rsid w:val="00A264AA"/>
    <w:rsid w:val="00A35492"/>
    <w:rsid w:val="00A3697B"/>
    <w:rsid w:val="00A47796"/>
    <w:rsid w:val="00A50DAF"/>
    <w:rsid w:val="00A56D3F"/>
    <w:rsid w:val="00A70A02"/>
    <w:rsid w:val="00AA2ACD"/>
    <w:rsid w:val="00AB6FBB"/>
    <w:rsid w:val="00AC5BC9"/>
    <w:rsid w:val="00AC759E"/>
    <w:rsid w:val="00AD2436"/>
    <w:rsid w:val="00AD37C2"/>
    <w:rsid w:val="00AE67B4"/>
    <w:rsid w:val="00B11DE7"/>
    <w:rsid w:val="00B208DD"/>
    <w:rsid w:val="00B37055"/>
    <w:rsid w:val="00B434AD"/>
    <w:rsid w:val="00B51F21"/>
    <w:rsid w:val="00B55E26"/>
    <w:rsid w:val="00B71F2A"/>
    <w:rsid w:val="00B73C35"/>
    <w:rsid w:val="00B8176E"/>
    <w:rsid w:val="00BA1D5E"/>
    <w:rsid w:val="00BD105D"/>
    <w:rsid w:val="00BD4EBE"/>
    <w:rsid w:val="00BD70B8"/>
    <w:rsid w:val="00BE4B1B"/>
    <w:rsid w:val="00BE5E9F"/>
    <w:rsid w:val="00C008C6"/>
    <w:rsid w:val="00C02CB7"/>
    <w:rsid w:val="00C44CFD"/>
    <w:rsid w:val="00C46DE7"/>
    <w:rsid w:val="00C54FD8"/>
    <w:rsid w:val="00C651F8"/>
    <w:rsid w:val="00C77464"/>
    <w:rsid w:val="00C81E3B"/>
    <w:rsid w:val="00C847EF"/>
    <w:rsid w:val="00C96386"/>
    <w:rsid w:val="00C9762D"/>
    <w:rsid w:val="00CA6405"/>
    <w:rsid w:val="00CB6F1A"/>
    <w:rsid w:val="00CD0B72"/>
    <w:rsid w:val="00CE5BFE"/>
    <w:rsid w:val="00CE779A"/>
    <w:rsid w:val="00CF5435"/>
    <w:rsid w:val="00D00F4F"/>
    <w:rsid w:val="00D028E2"/>
    <w:rsid w:val="00D17B34"/>
    <w:rsid w:val="00D25903"/>
    <w:rsid w:val="00D417D0"/>
    <w:rsid w:val="00D5488E"/>
    <w:rsid w:val="00D54C0B"/>
    <w:rsid w:val="00D56E5C"/>
    <w:rsid w:val="00D70CAF"/>
    <w:rsid w:val="00D71137"/>
    <w:rsid w:val="00D74D2C"/>
    <w:rsid w:val="00D93AF3"/>
    <w:rsid w:val="00DA21FD"/>
    <w:rsid w:val="00DB0F59"/>
    <w:rsid w:val="00DC09E0"/>
    <w:rsid w:val="00DC0A48"/>
    <w:rsid w:val="00DC7D3F"/>
    <w:rsid w:val="00DD6140"/>
    <w:rsid w:val="00DF2BFA"/>
    <w:rsid w:val="00E00CDA"/>
    <w:rsid w:val="00E031FF"/>
    <w:rsid w:val="00E05302"/>
    <w:rsid w:val="00E106AA"/>
    <w:rsid w:val="00E12273"/>
    <w:rsid w:val="00E132A1"/>
    <w:rsid w:val="00E13552"/>
    <w:rsid w:val="00E22053"/>
    <w:rsid w:val="00E455FC"/>
    <w:rsid w:val="00E565A1"/>
    <w:rsid w:val="00E82648"/>
    <w:rsid w:val="00E909A8"/>
    <w:rsid w:val="00E970A3"/>
    <w:rsid w:val="00EC420F"/>
    <w:rsid w:val="00EC4FFA"/>
    <w:rsid w:val="00ED0334"/>
    <w:rsid w:val="00ED7999"/>
    <w:rsid w:val="00EE2D92"/>
    <w:rsid w:val="00EF3EBC"/>
    <w:rsid w:val="00F023CA"/>
    <w:rsid w:val="00F04999"/>
    <w:rsid w:val="00F04CB9"/>
    <w:rsid w:val="00F17145"/>
    <w:rsid w:val="00F3532C"/>
    <w:rsid w:val="00F4107C"/>
    <w:rsid w:val="00F437B4"/>
    <w:rsid w:val="00F44777"/>
    <w:rsid w:val="00F55103"/>
    <w:rsid w:val="00F55F9A"/>
    <w:rsid w:val="00F83B4C"/>
    <w:rsid w:val="00F91C51"/>
    <w:rsid w:val="00F93A6B"/>
    <w:rsid w:val="00FD5F86"/>
    <w:rsid w:val="00FF6730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9D0A7"/>
  <w15:chartTrackingRefBased/>
  <w15:docId w15:val="{12402CA5-164B-4212-9A7F-C43AC7AE3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F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F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F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F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F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F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F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F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F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F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F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3441</Words>
  <Characters>19616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26</cp:revision>
  <dcterms:created xsi:type="dcterms:W3CDTF">2024-05-10T13:23:00Z</dcterms:created>
  <dcterms:modified xsi:type="dcterms:W3CDTF">2024-07-2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523c5bd22b4d3e196d8e37fc9bacb90cac84236396c5d7fa511eb76c6b120</vt:lpwstr>
  </property>
</Properties>
</file>